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409" w:tblpY="2421"/>
        <w:tblW w:w="135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161"/>
        <w:gridCol w:w="1012"/>
        <w:gridCol w:w="1304"/>
        <w:gridCol w:w="1012"/>
        <w:gridCol w:w="1741"/>
        <w:gridCol w:w="1593"/>
        <w:gridCol w:w="1882"/>
        <w:gridCol w:w="1013"/>
        <w:gridCol w:w="1449"/>
        <w:gridCol w:w="8"/>
      </w:tblGrid>
      <w:tr w:rsidR="003D5A1E" w:rsidRPr="000C0FEF" w14:paraId="57C0A65D" w14:textId="77777777" w:rsidTr="003D5A1E">
        <w:trPr>
          <w:trHeight w:val="368"/>
        </w:trPr>
        <w:tc>
          <w:tcPr>
            <w:tcW w:w="13591" w:type="dxa"/>
            <w:gridSpan w:val="11"/>
            <w:tcBorders>
              <w:top w:val="single" w:sz="4" w:space="0" w:color="auto"/>
              <w:bottom w:val="nil"/>
            </w:tcBorders>
            <w:vAlign w:val="center"/>
          </w:tcPr>
          <w:p w14:paraId="4849F173" w14:textId="77777777" w:rsidR="003D5A1E" w:rsidRPr="000C0FEF" w:rsidRDefault="003D5A1E" w:rsidP="003D5A1E">
            <w:pPr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            Multicomponent Training Distress Scale</w:t>
            </w:r>
          </w:p>
        </w:tc>
      </w:tr>
      <w:tr w:rsidR="003D5A1E" w:rsidRPr="000C0FEF" w14:paraId="195C900D" w14:textId="77777777" w:rsidTr="003D5A1E">
        <w:trPr>
          <w:gridAfter w:val="1"/>
          <w:wAfter w:w="8" w:type="dxa"/>
          <w:trHeight w:val="368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14BB129B" w14:textId="77777777" w:rsidR="003D5A1E" w:rsidRPr="000C0FEF" w:rsidRDefault="003D5A1E" w:rsidP="003D5A1E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67C58F76" w14:textId="77777777" w:rsidR="003D5A1E" w:rsidRPr="000C0FEF" w:rsidRDefault="003D5A1E" w:rsidP="003D5A1E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14:paraId="211D82D4" w14:textId="77777777" w:rsidR="003D5A1E" w:rsidRPr="000C0FEF" w:rsidRDefault="003D5A1E" w:rsidP="003D5A1E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30B425" w14:textId="77777777" w:rsidR="003D5A1E" w:rsidRPr="000C0FEF" w:rsidRDefault="003D5A1E" w:rsidP="003D5A1E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epressed mood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7B9A99" w14:textId="77777777" w:rsidR="003D5A1E" w:rsidRPr="000C0FEF" w:rsidRDefault="003D5A1E" w:rsidP="003D5A1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0FEF">
              <w:rPr>
                <w:rFonts w:ascii="Times New Roman" w:hAnsi="Times New Roman" w:cs="Times New Roman"/>
                <w:b/>
              </w:rPr>
              <w:t>Vigour</w:t>
            </w:r>
            <w:proofErr w:type="spellEnd"/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E6D166" w14:textId="77777777" w:rsidR="003D5A1E" w:rsidRPr="000C0FEF" w:rsidRDefault="003D5A1E" w:rsidP="003D5A1E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Physical signs and symptoms 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FC0C86" w14:textId="77777777" w:rsidR="003D5A1E" w:rsidRPr="000C0FEF" w:rsidRDefault="003D5A1E" w:rsidP="003D5A1E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leep disturbances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793BB0" w14:textId="77777777" w:rsidR="003D5A1E" w:rsidRPr="000C0FEF" w:rsidRDefault="003D5A1E" w:rsidP="003D5A1E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erceived stress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F37B99" w14:textId="77777777" w:rsidR="003D5A1E" w:rsidRPr="000C0FEF" w:rsidRDefault="003D5A1E" w:rsidP="003D5A1E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Fatigue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D959F2" w14:textId="3E11EC1E" w:rsidR="003D5A1E" w:rsidRPr="000C0FEF" w:rsidRDefault="00794C7B" w:rsidP="003D5A1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otal mood disturbance </w:t>
            </w:r>
          </w:p>
        </w:tc>
      </w:tr>
      <w:tr w:rsidR="003D5A1E" w:rsidRPr="000C0FEF" w14:paraId="50961E19" w14:textId="77777777" w:rsidTr="003D5A1E">
        <w:trPr>
          <w:gridAfter w:val="1"/>
          <w:wAfter w:w="8" w:type="dxa"/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0F0F1539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ADDEA8" w14:textId="77777777" w:rsidR="003D5A1E" w:rsidRPr="000C0FEF" w:rsidRDefault="003D5A1E" w:rsidP="003D5A1E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943C0A7" w14:textId="77777777" w:rsidR="003D5A1E" w:rsidRPr="000C0FEF" w:rsidRDefault="003D5A1E" w:rsidP="003D5A1E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994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42968A" w14:textId="77777777" w:rsidR="003D5A1E" w:rsidRPr="000C0FEF" w:rsidRDefault="003D5A1E" w:rsidP="003D5A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D5A1E" w:rsidRPr="000C0FEF" w14:paraId="3A41BC82" w14:textId="77777777" w:rsidTr="003D5A1E">
        <w:trPr>
          <w:gridAfter w:val="1"/>
          <w:wAfter w:w="8" w:type="dxa"/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2A0D8990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6463230A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4A442CA5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center"/>
          </w:tcPr>
          <w:p w14:paraId="34719301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center"/>
          </w:tcPr>
          <w:p w14:paraId="042157C5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center"/>
          </w:tcPr>
          <w:p w14:paraId="0E30E235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93" w:type="dxa"/>
            <w:tcBorders>
              <w:top w:val="nil"/>
            </w:tcBorders>
            <w:noWrap/>
            <w:vAlign w:val="center"/>
          </w:tcPr>
          <w:p w14:paraId="0462C33B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tcBorders>
              <w:top w:val="nil"/>
            </w:tcBorders>
            <w:noWrap/>
            <w:vAlign w:val="center"/>
          </w:tcPr>
          <w:p w14:paraId="5BE855D8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center"/>
          </w:tcPr>
          <w:p w14:paraId="7B322E22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49" w:type="dxa"/>
            <w:tcBorders>
              <w:top w:val="nil"/>
            </w:tcBorders>
            <w:noWrap/>
            <w:vAlign w:val="center"/>
          </w:tcPr>
          <w:p w14:paraId="4F20D96B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</w:tr>
      <w:tr w:rsidR="003D5A1E" w:rsidRPr="000C0FEF" w14:paraId="5CE141F7" w14:textId="77777777" w:rsidTr="003D5A1E">
        <w:trPr>
          <w:gridAfter w:val="1"/>
          <w:wAfter w:w="8" w:type="dxa"/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06E98A84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4873A1C6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17120F22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center"/>
          </w:tcPr>
          <w:p w14:paraId="2ADB5BE7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center"/>
          </w:tcPr>
          <w:p w14:paraId="3C616A82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741" w:type="dxa"/>
            <w:tcBorders>
              <w:top w:val="nil"/>
            </w:tcBorders>
            <w:noWrap/>
            <w:vAlign w:val="center"/>
          </w:tcPr>
          <w:p w14:paraId="003FE2E9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tcBorders>
              <w:top w:val="nil"/>
            </w:tcBorders>
            <w:noWrap/>
            <w:vAlign w:val="center"/>
          </w:tcPr>
          <w:p w14:paraId="2DF0A46A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center"/>
          </w:tcPr>
          <w:p w14:paraId="03E050F4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13" w:type="dxa"/>
            <w:tcBorders>
              <w:top w:val="nil"/>
            </w:tcBorders>
            <w:noWrap/>
            <w:vAlign w:val="center"/>
          </w:tcPr>
          <w:p w14:paraId="4F8E455B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tcBorders>
              <w:top w:val="nil"/>
            </w:tcBorders>
            <w:noWrap/>
            <w:vAlign w:val="center"/>
          </w:tcPr>
          <w:p w14:paraId="20078E0D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</w:p>
        </w:tc>
      </w:tr>
      <w:tr w:rsidR="003D5A1E" w:rsidRPr="000C0FEF" w14:paraId="743E180E" w14:textId="77777777" w:rsidTr="003D5A1E">
        <w:trPr>
          <w:gridAfter w:val="1"/>
          <w:wAfter w:w="8" w:type="dxa"/>
          <w:trHeight w:val="368"/>
        </w:trPr>
        <w:tc>
          <w:tcPr>
            <w:tcW w:w="1416" w:type="dxa"/>
            <w:vAlign w:val="center"/>
          </w:tcPr>
          <w:p w14:paraId="48AC983E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1" w:type="dxa"/>
            <w:vMerge/>
            <w:vAlign w:val="center"/>
          </w:tcPr>
          <w:p w14:paraId="20595180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1D986036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center"/>
          </w:tcPr>
          <w:p w14:paraId="79AFC0BE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2" w:type="dxa"/>
            <w:noWrap/>
            <w:vAlign w:val="center"/>
          </w:tcPr>
          <w:p w14:paraId="66824403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741" w:type="dxa"/>
            <w:noWrap/>
            <w:vAlign w:val="center"/>
          </w:tcPr>
          <w:p w14:paraId="2E782532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center"/>
          </w:tcPr>
          <w:p w14:paraId="5237BD8A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center"/>
          </w:tcPr>
          <w:p w14:paraId="3F6F30D3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center"/>
          </w:tcPr>
          <w:p w14:paraId="27B0D264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49" w:type="dxa"/>
            <w:noWrap/>
            <w:vAlign w:val="center"/>
          </w:tcPr>
          <w:p w14:paraId="45840199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</w:tr>
      <w:tr w:rsidR="003D5A1E" w:rsidRPr="000C0FEF" w14:paraId="1951C7ED" w14:textId="77777777" w:rsidTr="003D5A1E">
        <w:trPr>
          <w:gridAfter w:val="1"/>
          <w:wAfter w:w="8" w:type="dxa"/>
          <w:trHeight w:val="368"/>
        </w:trPr>
        <w:tc>
          <w:tcPr>
            <w:tcW w:w="1416" w:type="dxa"/>
            <w:vAlign w:val="center"/>
          </w:tcPr>
          <w:p w14:paraId="0D2DCA40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1" w:type="dxa"/>
            <w:vMerge/>
            <w:vAlign w:val="center"/>
          </w:tcPr>
          <w:p w14:paraId="30B4A1CA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1CAF8020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center"/>
          </w:tcPr>
          <w:p w14:paraId="13D318E1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center"/>
          </w:tcPr>
          <w:p w14:paraId="246E2DA2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noWrap/>
            <w:vAlign w:val="center"/>
          </w:tcPr>
          <w:p w14:paraId="31D954AD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center"/>
          </w:tcPr>
          <w:p w14:paraId="79924CDB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noWrap/>
            <w:vAlign w:val="center"/>
          </w:tcPr>
          <w:p w14:paraId="7C9B6FDB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013" w:type="dxa"/>
            <w:noWrap/>
            <w:vAlign w:val="center"/>
          </w:tcPr>
          <w:p w14:paraId="721F1FF6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center"/>
          </w:tcPr>
          <w:p w14:paraId="2F1A26DD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92</w:t>
            </w:r>
          </w:p>
        </w:tc>
      </w:tr>
      <w:tr w:rsidR="003D5A1E" w:rsidRPr="000C0FEF" w14:paraId="6D015B63" w14:textId="77777777" w:rsidTr="003D5A1E">
        <w:trPr>
          <w:gridAfter w:val="1"/>
          <w:wAfter w:w="8" w:type="dxa"/>
          <w:trHeight w:val="368"/>
        </w:trPr>
        <w:tc>
          <w:tcPr>
            <w:tcW w:w="1416" w:type="dxa"/>
            <w:vAlign w:val="center"/>
          </w:tcPr>
          <w:p w14:paraId="716F8831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1" w:type="dxa"/>
            <w:vMerge/>
            <w:vAlign w:val="center"/>
          </w:tcPr>
          <w:p w14:paraId="5EC8A960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53169F2A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center"/>
          </w:tcPr>
          <w:p w14:paraId="25E4FF8D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12" w:type="dxa"/>
            <w:noWrap/>
            <w:vAlign w:val="center"/>
          </w:tcPr>
          <w:p w14:paraId="5D2C9046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center"/>
          </w:tcPr>
          <w:p w14:paraId="11A7B549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93" w:type="dxa"/>
            <w:noWrap/>
            <w:vAlign w:val="center"/>
          </w:tcPr>
          <w:p w14:paraId="69E25B8D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center"/>
          </w:tcPr>
          <w:p w14:paraId="2BDF2C9B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center"/>
          </w:tcPr>
          <w:p w14:paraId="2BBEFDDE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center"/>
          </w:tcPr>
          <w:p w14:paraId="591DF308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</w:tr>
      <w:tr w:rsidR="003D5A1E" w:rsidRPr="000C0FEF" w14:paraId="19BD1152" w14:textId="77777777" w:rsidTr="003D5A1E">
        <w:trPr>
          <w:gridAfter w:val="1"/>
          <w:wAfter w:w="8" w:type="dxa"/>
          <w:trHeight w:val="368"/>
        </w:trPr>
        <w:tc>
          <w:tcPr>
            <w:tcW w:w="1416" w:type="dxa"/>
            <w:vAlign w:val="center"/>
          </w:tcPr>
          <w:p w14:paraId="681BCADD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1" w:type="dxa"/>
            <w:vMerge/>
            <w:vAlign w:val="center"/>
          </w:tcPr>
          <w:p w14:paraId="0D4281B1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4B760B03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center"/>
          </w:tcPr>
          <w:p w14:paraId="0A915646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012" w:type="dxa"/>
            <w:noWrap/>
            <w:vAlign w:val="center"/>
          </w:tcPr>
          <w:p w14:paraId="04A7694A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741" w:type="dxa"/>
            <w:noWrap/>
            <w:vAlign w:val="center"/>
          </w:tcPr>
          <w:p w14:paraId="257EF5A8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noWrap/>
            <w:vAlign w:val="center"/>
          </w:tcPr>
          <w:p w14:paraId="12A2E33C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center"/>
          </w:tcPr>
          <w:p w14:paraId="0DF426ED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center"/>
          </w:tcPr>
          <w:p w14:paraId="6A86196D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center"/>
          </w:tcPr>
          <w:p w14:paraId="358A67CE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8.28</w:t>
            </w:r>
          </w:p>
        </w:tc>
      </w:tr>
      <w:tr w:rsidR="003D5A1E" w:rsidRPr="000C0FEF" w14:paraId="52316EF3" w14:textId="77777777" w:rsidTr="003D5A1E">
        <w:trPr>
          <w:gridAfter w:val="1"/>
          <w:wAfter w:w="8" w:type="dxa"/>
          <w:trHeight w:val="368"/>
        </w:trPr>
        <w:tc>
          <w:tcPr>
            <w:tcW w:w="1416" w:type="dxa"/>
            <w:vAlign w:val="center"/>
          </w:tcPr>
          <w:p w14:paraId="054E3535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1" w:type="dxa"/>
            <w:vMerge/>
            <w:vAlign w:val="center"/>
          </w:tcPr>
          <w:p w14:paraId="245BF17F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764C544C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center"/>
          </w:tcPr>
          <w:p w14:paraId="694AEC88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012" w:type="dxa"/>
            <w:noWrap/>
            <w:vAlign w:val="center"/>
          </w:tcPr>
          <w:p w14:paraId="7A61003C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center"/>
          </w:tcPr>
          <w:p w14:paraId="7652EE09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center"/>
          </w:tcPr>
          <w:p w14:paraId="6682D35E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center"/>
          </w:tcPr>
          <w:p w14:paraId="43F39FFB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center"/>
          </w:tcPr>
          <w:p w14:paraId="744D2A0F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center"/>
          </w:tcPr>
          <w:p w14:paraId="4F538566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7.28</w:t>
            </w:r>
          </w:p>
        </w:tc>
      </w:tr>
      <w:tr w:rsidR="003D5A1E" w:rsidRPr="000C0FEF" w14:paraId="522B8BAA" w14:textId="77777777" w:rsidTr="003D5A1E">
        <w:trPr>
          <w:gridAfter w:val="1"/>
          <w:wAfter w:w="8" w:type="dxa"/>
          <w:trHeight w:val="368"/>
        </w:trPr>
        <w:tc>
          <w:tcPr>
            <w:tcW w:w="1416" w:type="dxa"/>
            <w:vAlign w:val="center"/>
          </w:tcPr>
          <w:p w14:paraId="4D7A3266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1" w:type="dxa"/>
            <w:vMerge/>
            <w:vAlign w:val="center"/>
          </w:tcPr>
          <w:p w14:paraId="63EC4FE4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7BC1B9B0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center"/>
          </w:tcPr>
          <w:p w14:paraId="51FD894D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center"/>
          </w:tcPr>
          <w:p w14:paraId="06892C43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741" w:type="dxa"/>
            <w:noWrap/>
            <w:vAlign w:val="center"/>
          </w:tcPr>
          <w:p w14:paraId="5773BF49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noWrap/>
            <w:vAlign w:val="center"/>
          </w:tcPr>
          <w:p w14:paraId="0E7E2F29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882" w:type="dxa"/>
            <w:noWrap/>
            <w:vAlign w:val="center"/>
          </w:tcPr>
          <w:p w14:paraId="19E3F0FE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center"/>
          </w:tcPr>
          <w:p w14:paraId="58A1037C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noWrap/>
            <w:vAlign w:val="center"/>
          </w:tcPr>
          <w:p w14:paraId="340F8344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</w:tr>
      <w:tr w:rsidR="003D5A1E" w:rsidRPr="000C0FEF" w14:paraId="41CB5B6D" w14:textId="77777777" w:rsidTr="003D5A1E">
        <w:trPr>
          <w:gridAfter w:val="1"/>
          <w:wAfter w:w="8" w:type="dxa"/>
          <w:trHeight w:val="368"/>
        </w:trPr>
        <w:tc>
          <w:tcPr>
            <w:tcW w:w="1416" w:type="dxa"/>
            <w:vAlign w:val="center"/>
          </w:tcPr>
          <w:p w14:paraId="6B99C8EE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1" w:type="dxa"/>
            <w:vMerge/>
            <w:vAlign w:val="center"/>
          </w:tcPr>
          <w:p w14:paraId="05BE39F1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6DC1802E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center"/>
          </w:tcPr>
          <w:p w14:paraId="335F564E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1012" w:type="dxa"/>
            <w:noWrap/>
            <w:vAlign w:val="center"/>
          </w:tcPr>
          <w:p w14:paraId="6B7EAFE5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741" w:type="dxa"/>
            <w:noWrap/>
            <w:vAlign w:val="center"/>
          </w:tcPr>
          <w:p w14:paraId="762EE1EB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noWrap/>
            <w:vAlign w:val="center"/>
          </w:tcPr>
          <w:p w14:paraId="7F9DECC7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center"/>
          </w:tcPr>
          <w:p w14:paraId="68918A99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center"/>
          </w:tcPr>
          <w:p w14:paraId="327EF69C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noWrap/>
            <w:vAlign w:val="center"/>
          </w:tcPr>
          <w:p w14:paraId="4BC78F25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</w:tr>
      <w:tr w:rsidR="003D5A1E" w:rsidRPr="000C0FEF" w14:paraId="4BE3173A" w14:textId="77777777" w:rsidTr="003D5A1E">
        <w:trPr>
          <w:gridAfter w:val="1"/>
          <w:wAfter w:w="8" w:type="dxa"/>
          <w:trHeight w:val="368"/>
        </w:trPr>
        <w:tc>
          <w:tcPr>
            <w:tcW w:w="1416" w:type="dxa"/>
            <w:vAlign w:val="center"/>
          </w:tcPr>
          <w:p w14:paraId="317F4E66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1" w:type="dxa"/>
            <w:vMerge/>
            <w:vAlign w:val="center"/>
          </w:tcPr>
          <w:p w14:paraId="7BEF64CF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29FB5D86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center"/>
          </w:tcPr>
          <w:p w14:paraId="2B3FAF21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center"/>
          </w:tcPr>
          <w:p w14:paraId="452E4979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noWrap/>
            <w:vAlign w:val="center"/>
          </w:tcPr>
          <w:p w14:paraId="1BC5818C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noWrap/>
            <w:vAlign w:val="center"/>
          </w:tcPr>
          <w:p w14:paraId="0307A27E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center"/>
          </w:tcPr>
          <w:p w14:paraId="56F16BF4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center"/>
          </w:tcPr>
          <w:p w14:paraId="06C7419E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449" w:type="dxa"/>
            <w:noWrap/>
            <w:vAlign w:val="center"/>
          </w:tcPr>
          <w:p w14:paraId="252D09F1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</w:tr>
      <w:tr w:rsidR="003D5A1E" w:rsidRPr="000C0FEF" w14:paraId="045AEC99" w14:textId="77777777" w:rsidTr="003D5A1E">
        <w:trPr>
          <w:gridAfter w:val="1"/>
          <w:wAfter w:w="8" w:type="dxa"/>
          <w:trHeight w:val="368"/>
        </w:trPr>
        <w:tc>
          <w:tcPr>
            <w:tcW w:w="1416" w:type="dxa"/>
            <w:vAlign w:val="center"/>
          </w:tcPr>
          <w:p w14:paraId="61FEDA25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1" w:type="dxa"/>
            <w:vMerge/>
            <w:vAlign w:val="center"/>
          </w:tcPr>
          <w:p w14:paraId="0903A1A0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6B5C24FB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center"/>
          </w:tcPr>
          <w:p w14:paraId="49039151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2" w:type="dxa"/>
            <w:noWrap/>
            <w:vAlign w:val="center"/>
          </w:tcPr>
          <w:p w14:paraId="28EAAC11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741" w:type="dxa"/>
            <w:noWrap/>
            <w:vAlign w:val="center"/>
          </w:tcPr>
          <w:p w14:paraId="4DD7C145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593" w:type="dxa"/>
            <w:noWrap/>
            <w:vAlign w:val="center"/>
          </w:tcPr>
          <w:p w14:paraId="691E5DA3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center"/>
          </w:tcPr>
          <w:p w14:paraId="4CFB33CB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center"/>
          </w:tcPr>
          <w:p w14:paraId="5BFEDD11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center"/>
          </w:tcPr>
          <w:p w14:paraId="5B73CBB6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62</w:t>
            </w:r>
          </w:p>
        </w:tc>
      </w:tr>
      <w:tr w:rsidR="003D5A1E" w:rsidRPr="000C0FEF" w14:paraId="3107C7FC" w14:textId="77777777" w:rsidTr="003D5A1E">
        <w:trPr>
          <w:gridAfter w:val="1"/>
          <w:wAfter w:w="8" w:type="dxa"/>
          <w:trHeight w:val="368"/>
        </w:trPr>
        <w:tc>
          <w:tcPr>
            <w:tcW w:w="1416" w:type="dxa"/>
            <w:vAlign w:val="center"/>
          </w:tcPr>
          <w:p w14:paraId="2F335724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1" w:type="dxa"/>
            <w:vMerge/>
            <w:vAlign w:val="center"/>
          </w:tcPr>
          <w:p w14:paraId="5FA2C456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0253034B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center"/>
          </w:tcPr>
          <w:p w14:paraId="45B204E0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1012" w:type="dxa"/>
            <w:noWrap/>
            <w:vAlign w:val="center"/>
          </w:tcPr>
          <w:p w14:paraId="5971DACB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741" w:type="dxa"/>
            <w:noWrap/>
            <w:vAlign w:val="center"/>
          </w:tcPr>
          <w:p w14:paraId="7FE39148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593" w:type="dxa"/>
            <w:noWrap/>
            <w:vAlign w:val="center"/>
          </w:tcPr>
          <w:p w14:paraId="58497ACE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noWrap/>
            <w:vAlign w:val="center"/>
          </w:tcPr>
          <w:p w14:paraId="15F91039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013" w:type="dxa"/>
            <w:noWrap/>
            <w:vAlign w:val="center"/>
          </w:tcPr>
          <w:p w14:paraId="0EF016F4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center"/>
          </w:tcPr>
          <w:p w14:paraId="2BAD439E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0.52</w:t>
            </w:r>
          </w:p>
        </w:tc>
      </w:tr>
      <w:tr w:rsidR="003D5A1E" w:rsidRPr="000C0FEF" w14:paraId="449511F1" w14:textId="77777777" w:rsidTr="003D5A1E">
        <w:trPr>
          <w:gridAfter w:val="1"/>
          <w:wAfter w:w="8" w:type="dxa"/>
          <w:trHeight w:val="368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128FE23F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</w:tcPr>
          <w:p w14:paraId="34E73A3E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25B22E92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3FB16CE8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center"/>
          </w:tcPr>
          <w:p w14:paraId="14ABE044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vAlign w:val="center"/>
          </w:tcPr>
          <w:p w14:paraId="20C75E55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center"/>
          </w:tcPr>
          <w:p w14:paraId="1B7A9D40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center"/>
          </w:tcPr>
          <w:p w14:paraId="49EF66D5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center"/>
          </w:tcPr>
          <w:p w14:paraId="0048D745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center"/>
          </w:tcPr>
          <w:p w14:paraId="05771609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  <w:tr w:rsidR="003D5A1E" w:rsidRPr="000C0FEF" w14:paraId="7611457C" w14:textId="77777777" w:rsidTr="007E0F7A">
        <w:trPr>
          <w:gridAfter w:val="1"/>
          <w:wAfter w:w="8" w:type="dxa"/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25DE1504" w14:textId="77777777" w:rsidR="003D5A1E" w:rsidRPr="000C0FEF" w:rsidRDefault="003D5A1E" w:rsidP="003D5A1E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1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3D91291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AA35E4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1E25747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3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33B0468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2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24B372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04CF98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9CC702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1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58B8F9D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5.5</w:t>
            </w:r>
          </w:p>
        </w:tc>
      </w:tr>
      <w:tr w:rsidR="003D5A1E" w:rsidRPr="000C0FEF" w14:paraId="12D02A27" w14:textId="77777777" w:rsidTr="007E0F7A">
        <w:trPr>
          <w:gridAfter w:val="1"/>
          <w:wAfter w:w="8" w:type="dxa"/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0FA3A2E1" w14:textId="77777777" w:rsidR="003D5A1E" w:rsidRPr="000C0FEF" w:rsidRDefault="003D5A1E" w:rsidP="003D5A1E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173" w:type="dxa"/>
            <w:gridSpan w:val="2"/>
            <w:vMerge/>
            <w:vAlign w:val="center"/>
          </w:tcPr>
          <w:p w14:paraId="13AC5CE5" w14:textId="77777777" w:rsidR="003D5A1E" w:rsidRPr="000C0FEF" w:rsidRDefault="003D5A1E" w:rsidP="003D5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center"/>
          </w:tcPr>
          <w:p w14:paraId="567477C9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8</w:t>
            </w:r>
          </w:p>
        </w:tc>
        <w:tc>
          <w:tcPr>
            <w:tcW w:w="1012" w:type="dxa"/>
            <w:tcBorders>
              <w:top w:val="nil"/>
            </w:tcBorders>
            <w:noWrap/>
            <w:vAlign w:val="center"/>
          </w:tcPr>
          <w:p w14:paraId="4D243582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741" w:type="dxa"/>
            <w:tcBorders>
              <w:top w:val="nil"/>
            </w:tcBorders>
            <w:noWrap/>
            <w:vAlign w:val="center"/>
          </w:tcPr>
          <w:p w14:paraId="01258DC1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1593" w:type="dxa"/>
            <w:tcBorders>
              <w:top w:val="nil"/>
            </w:tcBorders>
            <w:noWrap/>
            <w:vAlign w:val="center"/>
          </w:tcPr>
          <w:p w14:paraId="18BBCA35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882" w:type="dxa"/>
            <w:tcBorders>
              <w:top w:val="nil"/>
            </w:tcBorders>
            <w:noWrap/>
            <w:vAlign w:val="center"/>
          </w:tcPr>
          <w:p w14:paraId="7749035B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013" w:type="dxa"/>
            <w:tcBorders>
              <w:top w:val="nil"/>
            </w:tcBorders>
            <w:noWrap/>
            <w:vAlign w:val="center"/>
          </w:tcPr>
          <w:p w14:paraId="4712B6ED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449" w:type="dxa"/>
            <w:tcBorders>
              <w:top w:val="nil"/>
            </w:tcBorders>
            <w:noWrap/>
            <w:vAlign w:val="center"/>
          </w:tcPr>
          <w:p w14:paraId="340083E1" w14:textId="77777777" w:rsidR="003D5A1E" w:rsidRPr="000C0FEF" w:rsidRDefault="003D5A1E" w:rsidP="003D5A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2.2</w:t>
            </w:r>
          </w:p>
        </w:tc>
      </w:tr>
    </w:tbl>
    <w:p w14:paraId="56EDE4B8" w14:textId="77777777" w:rsidR="00B70325" w:rsidRPr="000C0FEF" w:rsidRDefault="007E0F7A">
      <w:pPr>
        <w:rPr>
          <w:rFonts w:ascii="Times New Roman" w:hAnsi="Times New Roman" w:cs="Times New Roman"/>
          <w:b/>
        </w:rPr>
      </w:pPr>
      <w:r w:rsidRPr="000C0FEF">
        <w:rPr>
          <w:rFonts w:ascii="Times New Roman" w:hAnsi="Times New Roman" w:cs="Times New Roman"/>
          <w:b/>
        </w:rPr>
        <w:t>S17</w:t>
      </w:r>
      <w:r w:rsidR="003D5A1E" w:rsidRPr="000C0FEF">
        <w:rPr>
          <w:rFonts w:ascii="Times New Roman" w:hAnsi="Times New Roman" w:cs="Times New Roman"/>
          <w:b/>
        </w:rPr>
        <w:t xml:space="preserve"> Table:</w:t>
      </w:r>
    </w:p>
    <w:p w14:paraId="7F6C5CC7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7B303ABF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044AA65B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409" w:tblpY="2421"/>
        <w:tblW w:w="13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161"/>
        <w:gridCol w:w="1012"/>
        <w:gridCol w:w="1304"/>
        <w:gridCol w:w="1012"/>
        <w:gridCol w:w="1741"/>
        <w:gridCol w:w="1593"/>
        <w:gridCol w:w="1882"/>
        <w:gridCol w:w="1013"/>
        <w:gridCol w:w="1449"/>
      </w:tblGrid>
      <w:tr w:rsidR="003D5A1E" w:rsidRPr="000C0FEF" w14:paraId="291FB980" w14:textId="77777777" w:rsidTr="003D5A1E">
        <w:trPr>
          <w:trHeight w:val="368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3EDC9300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2F004BB4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14:paraId="39651707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312AD3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epressed mood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44E533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0FEF">
              <w:rPr>
                <w:rFonts w:ascii="Times New Roman" w:hAnsi="Times New Roman" w:cs="Times New Roman"/>
                <w:b/>
              </w:rPr>
              <w:t>Vigour</w:t>
            </w:r>
            <w:proofErr w:type="spellEnd"/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19BBCF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Physical signs and symptoms 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46A55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leep disturbances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424D88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erceived stress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A51A19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Fatigue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E6F3B2" w14:textId="15E367A3" w:rsidR="003D5A1E" w:rsidRPr="000C0FEF" w:rsidRDefault="00794C7B" w:rsidP="007E0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mood disturbance</w:t>
            </w:r>
          </w:p>
        </w:tc>
      </w:tr>
      <w:tr w:rsidR="003D5A1E" w:rsidRPr="000C0FEF" w14:paraId="36C1095B" w14:textId="77777777" w:rsidTr="003D5A1E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411C2211" w14:textId="77777777" w:rsidR="003D5A1E" w:rsidRPr="000C0FEF" w:rsidRDefault="003D5A1E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F53B359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1460F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994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D95C92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0FEF" w:rsidRPr="000C0FEF" w14:paraId="6E4A6DDD" w14:textId="77777777" w:rsidTr="00CD727D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2690CA5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1BB0379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5252561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3BBE1C0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0745362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053BE75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6627A92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1A91639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56A6353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4154D3B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</w:tr>
      <w:tr w:rsidR="000C0FEF" w:rsidRPr="000C0FEF" w14:paraId="17C05215" w14:textId="77777777" w:rsidTr="00CD727D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3865B07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302ED45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0F93E52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37CB6FD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128FA24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2B50E5E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599037D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0CBB0F0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7F3CEDF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5F81F5D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</w:tr>
      <w:tr w:rsidR="000C0FEF" w:rsidRPr="000C0FEF" w14:paraId="00CB3D38" w14:textId="77777777" w:rsidTr="00CD727D">
        <w:trPr>
          <w:trHeight w:val="368"/>
        </w:trPr>
        <w:tc>
          <w:tcPr>
            <w:tcW w:w="1416" w:type="dxa"/>
            <w:vAlign w:val="center"/>
          </w:tcPr>
          <w:p w14:paraId="4819AC7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1" w:type="dxa"/>
            <w:vMerge/>
            <w:vAlign w:val="center"/>
          </w:tcPr>
          <w:p w14:paraId="1BFA645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6FE7406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59EAC7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034B7DF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noWrap/>
            <w:vAlign w:val="bottom"/>
          </w:tcPr>
          <w:p w14:paraId="022B542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noWrap/>
            <w:vAlign w:val="bottom"/>
          </w:tcPr>
          <w:p w14:paraId="5349231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37D3BA3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509B76C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49" w:type="dxa"/>
            <w:noWrap/>
            <w:vAlign w:val="bottom"/>
          </w:tcPr>
          <w:p w14:paraId="7729270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</w:tr>
      <w:tr w:rsidR="000C0FEF" w:rsidRPr="000C0FEF" w14:paraId="64FADE48" w14:textId="77777777" w:rsidTr="00CD727D">
        <w:trPr>
          <w:trHeight w:val="368"/>
        </w:trPr>
        <w:tc>
          <w:tcPr>
            <w:tcW w:w="1416" w:type="dxa"/>
            <w:vAlign w:val="center"/>
          </w:tcPr>
          <w:p w14:paraId="0FF8429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1" w:type="dxa"/>
            <w:vMerge/>
            <w:vAlign w:val="center"/>
          </w:tcPr>
          <w:p w14:paraId="422086D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74E274A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EA150C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7DA3D72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noWrap/>
            <w:vAlign w:val="bottom"/>
          </w:tcPr>
          <w:p w14:paraId="1181C13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593" w:type="dxa"/>
            <w:noWrap/>
            <w:vAlign w:val="bottom"/>
          </w:tcPr>
          <w:p w14:paraId="39DF4BD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882" w:type="dxa"/>
            <w:noWrap/>
            <w:vAlign w:val="bottom"/>
          </w:tcPr>
          <w:p w14:paraId="466DCC5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13" w:type="dxa"/>
            <w:noWrap/>
            <w:vAlign w:val="bottom"/>
          </w:tcPr>
          <w:p w14:paraId="7D45709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6BFD06C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</w:tr>
      <w:tr w:rsidR="000C0FEF" w:rsidRPr="000C0FEF" w14:paraId="60FFF6D3" w14:textId="77777777" w:rsidTr="00CD727D">
        <w:trPr>
          <w:trHeight w:val="368"/>
        </w:trPr>
        <w:tc>
          <w:tcPr>
            <w:tcW w:w="1416" w:type="dxa"/>
            <w:vAlign w:val="center"/>
          </w:tcPr>
          <w:p w14:paraId="072E5B1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1" w:type="dxa"/>
            <w:vMerge/>
            <w:vAlign w:val="center"/>
          </w:tcPr>
          <w:p w14:paraId="1868EFD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0CC5382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050853D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12" w:type="dxa"/>
            <w:noWrap/>
            <w:vAlign w:val="bottom"/>
          </w:tcPr>
          <w:p w14:paraId="2B84210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06F350C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3F6D955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bottom"/>
          </w:tcPr>
          <w:p w14:paraId="6A07F2C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4DFA1FB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0F9EFA9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</w:tr>
      <w:tr w:rsidR="000C0FEF" w:rsidRPr="000C0FEF" w14:paraId="0D53797E" w14:textId="77777777" w:rsidTr="00CD727D">
        <w:trPr>
          <w:trHeight w:val="368"/>
        </w:trPr>
        <w:tc>
          <w:tcPr>
            <w:tcW w:w="1416" w:type="dxa"/>
            <w:vAlign w:val="center"/>
          </w:tcPr>
          <w:p w14:paraId="56ACEE8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1" w:type="dxa"/>
            <w:vMerge/>
            <w:vAlign w:val="center"/>
          </w:tcPr>
          <w:p w14:paraId="434827E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4230C2B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63AA6D2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2" w:type="dxa"/>
            <w:noWrap/>
            <w:vAlign w:val="bottom"/>
          </w:tcPr>
          <w:p w14:paraId="1C2A2B0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18C0F4A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3D754C2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57F67C0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26021EC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3A6344C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20</w:t>
            </w:r>
          </w:p>
        </w:tc>
      </w:tr>
      <w:tr w:rsidR="000C0FEF" w:rsidRPr="000C0FEF" w14:paraId="06FC1008" w14:textId="77777777" w:rsidTr="00CD727D">
        <w:trPr>
          <w:trHeight w:val="368"/>
        </w:trPr>
        <w:tc>
          <w:tcPr>
            <w:tcW w:w="1416" w:type="dxa"/>
            <w:vAlign w:val="center"/>
          </w:tcPr>
          <w:p w14:paraId="5668846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1" w:type="dxa"/>
            <w:vMerge/>
            <w:vAlign w:val="center"/>
          </w:tcPr>
          <w:p w14:paraId="02AC550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284615A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3B97F0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2" w:type="dxa"/>
            <w:noWrap/>
            <w:vAlign w:val="bottom"/>
          </w:tcPr>
          <w:p w14:paraId="1E4B652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4D7507D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1DBAF8E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28EAC2E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013" w:type="dxa"/>
            <w:noWrap/>
            <w:vAlign w:val="bottom"/>
          </w:tcPr>
          <w:p w14:paraId="5143F8B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37A9C51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33</w:t>
            </w:r>
          </w:p>
        </w:tc>
      </w:tr>
      <w:tr w:rsidR="000C0FEF" w:rsidRPr="000C0FEF" w14:paraId="36B6BB6D" w14:textId="77777777" w:rsidTr="00CD727D">
        <w:trPr>
          <w:trHeight w:val="368"/>
        </w:trPr>
        <w:tc>
          <w:tcPr>
            <w:tcW w:w="1416" w:type="dxa"/>
            <w:vAlign w:val="center"/>
          </w:tcPr>
          <w:p w14:paraId="0EFFA74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1" w:type="dxa"/>
            <w:vMerge/>
            <w:vAlign w:val="center"/>
          </w:tcPr>
          <w:p w14:paraId="00BFF96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5FCF8BE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3837128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33CFBDA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741" w:type="dxa"/>
            <w:noWrap/>
            <w:vAlign w:val="bottom"/>
          </w:tcPr>
          <w:p w14:paraId="43AAC6D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noWrap/>
            <w:vAlign w:val="bottom"/>
          </w:tcPr>
          <w:p w14:paraId="099B21E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1F6FDE0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21A48C5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49" w:type="dxa"/>
            <w:noWrap/>
            <w:vAlign w:val="bottom"/>
          </w:tcPr>
          <w:p w14:paraId="40A9372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0C0FEF" w:rsidRPr="000C0FEF" w14:paraId="4FC05C9B" w14:textId="77777777" w:rsidTr="00CD727D">
        <w:trPr>
          <w:trHeight w:val="368"/>
        </w:trPr>
        <w:tc>
          <w:tcPr>
            <w:tcW w:w="1416" w:type="dxa"/>
            <w:vAlign w:val="center"/>
          </w:tcPr>
          <w:p w14:paraId="1B4104A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1" w:type="dxa"/>
            <w:vMerge/>
            <w:vAlign w:val="center"/>
          </w:tcPr>
          <w:p w14:paraId="285CACD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065FD86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5FE8E0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12" w:type="dxa"/>
            <w:noWrap/>
            <w:vAlign w:val="bottom"/>
          </w:tcPr>
          <w:p w14:paraId="319BD13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noWrap/>
            <w:vAlign w:val="bottom"/>
          </w:tcPr>
          <w:p w14:paraId="41B57AE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noWrap/>
            <w:vAlign w:val="bottom"/>
          </w:tcPr>
          <w:p w14:paraId="6A37CC0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799BDF0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6BC89E6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0A71EDE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65</w:t>
            </w:r>
          </w:p>
        </w:tc>
      </w:tr>
      <w:tr w:rsidR="000C0FEF" w:rsidRPr="000C0FEF" w14:paraId="4723C7F1" w14:textId="77777777" w:rsidTr="00CD727D">
        <w:trPr>
          <w:trHeight w:val="368"/>
        </w:trPr>
        <w:tc>
          <w:tcPr>
            <w:tcW w:w="1416" w:type="dxa"/>
            <w:vAlign w:val="center"/>
          </w:tcPr>
          <w:p w14:paraId="21AD8E2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1" w:type="dxa"/>
            <w:vMerge/>
            <w:vAlign w:val="center"/>
          </w:tcPr>
          <w:p w14:paraId="1A338B4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4673924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5ABF024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012" w:type="dxa"/>
            <w:noWrap/>
            <w:vAlign w:val="bottom"/>
          </w:tcPr>
          <w:p w14:paraId="6CC689B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741" w:type="dxa"/>
            <w:noWrap/>
            <w:vAlign w:val="bottom"/>
          </w:tcPr>
          <w:p w14:paraId="179E5FB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31C9C8E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252D9B0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61A0B26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noWrap/>
            <w:vAlign w:val="bottom"/>
          </w:tcPr>
          <w:p w14:paraId="6CE9245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03</w:t>
            </w:r>
          </w:p>
        </w:tc>
      </w:tr>
      <w:tr w:rsidR="000C0FEF" w:rsidRPr="000C0FEF" w14:paraId="2901E6FB" w14:textId="77777777" w:rsidTr="00CD727D">
        <w:trPr>
          <w:trHeight w:val="368"/>
        </w:trPr>
        <w:tc>
          <w:tcPr>
            <w:tcW w:w="1416" w:type="dxa"/>
            <w:vAlign w:val="center"/>
          </w:tcPr>
          <w:p w14:paraId="42BA342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1" w:type="dxa"/>
            <w:vMerge/>
            <w:vAlign w:val="center"/>
          </w:tcPr>
          <w:p w14:paraId="7C6FA09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616FEA2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D77211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7E3DC61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741" w:type="dxa"/>
            <w:noWrap/>
            <w:vAlign w:val="bottom"/>
          </w:tcPr>
          <w:p w14:paraId="22E59D4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noWrap/>
            <w:vAlign w:val="bottom"/>
          </w:tcPr>
          <w:p w14:paraId="5DCE76F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54B5DB7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5FB1048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25076D8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</w:p>
        </w:tc>
      </w:tr>
      <w:tr w:rsidR="000C0FEF" w:rsidRPr="000C0FEF" w14:paraId="506926C6" w14:textId="77777777" w:rsidTr="00CD727D">
        <w:trPr>
          <w:trHeight w:val="368"/>
        </w:trPr>
        <w:tc>
          <w:tcPr>
            <w:tcW w:w="1416" w:type="dxa"/>
            <w:vAlign w:val="center"/>
          </w:tcPr>
          <w:p w14:paraId="4906E63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1" w:type="dxa"/>
            <w:vMerge/>
            <w:vAlign w:val="center"/>
          </w:tcPr>
          <w:p w14:paraId="28BB1E0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2D7AEB8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5FAA416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12" w:type="dxa"/>
            <w:noWrap/>
            <w:vAlign w:val="bottom"/>
          </w:tcPr>
          <w:p w14:paraId="219B0DF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741" w:type="dxa"/>
            <w:noWrap/>
            <w:vAlign w:val="bottom"/>
          </w:tcPr>
          <w:p w14:paraId="5472990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593" w:type="dxa"/>
            <w:noWrap/>
            <w:vAlign w:val="bottom"/>
          </w:tcPr>
          <w:p w14:paraId="4B64E65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882" w:type="dxa"/>
            <w:noWrap/>
            <w:vAlign w:val="bottom"/>
          </w:tcPr>
          <w:p w14:paraId="78E5D18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bottom"/>
          </w:tcPr>
          <w:p w14:paraId="23A30E4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4168113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9.30</w:t>
            </w:r>
          </w:p>
        </w:tc>
      </w:tr>
      <w:tr w:rsidR="000C0FEF" w:rsidRPr="000C0FEF" w14:paraId="31DF9E20" w14:textId="77777777" w:rsidTr="00CD727D">
        <w:trPr>
          <w:trHeight w:val="368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6D0151D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</w:tcPr>
          <w:p w14:paraId="66ACC19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0C8C026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</w:tcPr>
          <w:p w14:paraId="7244A12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bottom"/>
          </w:tcPr>
          <w:p w14:paraId="4DE815E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vAlign w:val="bottom"/>
          </w:tcPr>
          <w:p w14:paraId="5B9E62E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bottom"/>
          </w:tcPr>
          <w:p w14:paraId="6644A25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bottom"/>
          </w:tcPr>
          <w:p w14:paraId="7214B17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bottom"/>
          </w:tcPr>
          <w:p w14:paraId="1EE8A4C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bottom"/>
          </w:tcPr>
          <w:p w14:paraId="5E06470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</w:tr>
      <w:tr w:rsidR="000C0FEF" w:rsidRPr="000C0FEF" w14:paraId="1AAD2CD9" w14:textId="77777777" w:rsidTr="000B2E1E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6AC20F82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1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1D9DEE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E49BE6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3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E1A57E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5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3A9F9C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AE0131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14A5F3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3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D33511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1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4BABB3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4.7</w:t>
            </w:r>
          </w:p>
        </w:tc>
      </w:tr>
      <w:tr w:rsidR="000C0FEF" w:rsidRPr="000C0FEF" w14:paraId="4384D4EA" w14:textId="77777777" w:rsidTr="000B2E1E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009E465F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173" w:type="dxa"/>
            <w:gridSpan w:val="2"/>
            <w:vMerge/>
            <w:vAlign w:val="center"/>
          </w:tcPr>
          <w:p w14:paraId="52FE4D3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00E4A18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5E16857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210B585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0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4B48B75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3FADF46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0F86A41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3B51931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2.3</w:t>
            </w:r>
          </w:p>
        </w:tc>
      </w:tr>
    </w:tbl>
    <w:p w14:paraId="59E8DCA3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55654BEE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2A1EC6D3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409" w:tblpY="2421"/>
        <w:tblW w:w="13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161"/>
        <w:gridCol w:w="1012"/>
        <w:gridCol w:w="1304"/>
        <w:gridCol w:w="1012"/>
        <w:gridCol w:w="1741"/>
        <w:gridCol w:w="1593"/>
        <w:gridCol w:w="1882"/>
        <w:gridCol w:w="1013"/>
        <w:gridCol w:w="1449"/>
      </w:tblGrid>
      <w:tr w:rsidR="003D5A1E" w:rsidRPr="000C0FEF" w14:paraId="786EA263" w14:textId="77777777" w:rsidTr="007E0F7A">
        <w:trPr>
          <w:trHeight w:val="368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79BE4C90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148C2E32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14:paraId="60D4EDA2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AD45E7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epressed mood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5F97E5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0FEF">
              <w:rPr>
                <w:rFonts w:ascii="Times New Roman" w:hAnsi="Times New Roman" w:cs="Times New Roman"/>
                <w:b/>
              </w:rPr>
              <w:t>Vigour</w:t>
            </w:r>
            <w:proofErr w:type="spellEnd"/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52F207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Physical signs and symptoms 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1BB51D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leep disturbances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FFC05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erceived stress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82F39F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Fatigue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C8D3B6" w14:textId="68761A64" w:rsidR="003D5A1E" w:rsidRPr="000C0FEF" w:rsidRDefault="00794C7B" w:rsidP="007E0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mood disturbance</w:t>
            </w:r>
          </w:p>
        </w:tc>
      </w:tr>
      <w:tr w:rsidR="003D5A1E" w:rsidRPr="000C0FEF" w14:paraId="293527E3" w14:textId="77777777" w:rsidTr="007E0F7A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4758B5C9" w14:textId="77777777" w:rsidR="003D5A1E" w:rsidRPr="000C0FEF" w:rsidRDefault="003D5A1E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142C9BF" w14:textId="77777777" w:rsidR="003D5A1E" w:rsidRPr="000C0FEF" w:rsidRDefault="003D5A1E" w:rsidP="003D5A1E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Build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A42632D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9994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E3976F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0FEF" w:rsidRPr="000C0FEF" w14:paraId="2B60968F" w14:textId="77777777" w:rsidTr="007B2E24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7747E98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1CD6FDD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7ED50F9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4EC543E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00CA68D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70256A0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666191E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4826CD3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139C8F3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782E82E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</w:tr>
      <w:tr w:rsidR="000C0FEF" w:rsidRPr="000C0FEF" w14:paraId="2A826AF6" w14:textId="77777777" w:rsidTr="007B2E24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337CC01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53E231E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27A08AC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54F9192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73461E9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640F8C1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437F6D6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0A94269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7098339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1A00C49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</w:tr>
      <w:tr w:rsidR="000C0FEF" w:rsidRPr="000C0FEF" w14:paraId="2D67C170" w14:textId="77777777" w:rsidTr="007B2E24">
        <w:trPr>
          <w:trHeight w:val="368"/>
        </w:trPr>
        <w:tc>
          <w:tcPr>
            <w:tcW w:w="1416" w:type="dxa"/>
            <w:vAlign w:val="center"/>
          </w:tcPr>
          <w:p w14:paraId="684E293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1" w:type="dxa"/>
            <w:vMerge/>
            <w:vAlign w:val="center"/>
          </w:tcPr>
          <w:p w14:paraId="1991337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72707DC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6096067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7682247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noWrap/>
            <w:vAlign w:val="bottom"/>
          </w:tcPr>
          <w:p w14:paraId="79BD0BD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647D379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32C9692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73D3CED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1FB2E77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</w:tr>
      <w:tr w:rsidR="000C0FEF" w:rsidRPr="000C0FEF" w14:paraId="05F2468E" w14:textId="77777777" w:rsidTr="007B2E24">
        <w:trPr>
          <w:trHeight w:val="368"/>
        </w:trPr>
        <w:tc>
          <w:tcPr>
            <w:tcW w:w="1416" w:type="dxa"/>
            <w:vAlign w:val="center"/>
          </w:tcPr>
          <w:p w14:paraId="0074B86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1" w:type="dxa"/>
            <w:vMerge/>
            <w:vAlign w:val="center"/>
          </w:tcPr>
          <w:p w14:paraId="18D35C0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7F7D4D4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0509B97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611D4D1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3C2462E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593" w:type="dxa"/>
            <w:noWrap/>
            <w:vAlign w:val="bottom"/>
          </w:tcPr>
          <w:p w14:paraId="5AF2D3B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882" w:type="dxa"/>
            <w:noWrap/>
            <w:vAlign w:val="bottom"/>
          </w:tcPr>
          <w:p w14:paraId="30B0FC3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13" w:type="dxa"/>
            <w:noWrap/>
            <w:vAlign w:val="bottom"/>
          </w:tcPr>
          <w:p w14:paraId="10C93AB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449" w:type="dxa"/>
            <w:noWrap/>
            <w:vAlign w:val="bottom"/>
          </w:tcPr>
          <w:p w14:paraId="12DEBC8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0.75</w:t>
            </w:r>
          </w:p>
        </w:tc>
      </w:tr>
      <w:tr w:rsidR="000C0FEF" w:rsidRPr="000C0FEF" w14:paraId="3CD336A6" w14:textId="77777777" w:rsidTr="007B2E24">
        <w:trPr>
          <w:trHeight w:val="368"/>
        </w:trPr>
        <w:tc>
          <w:tcPr>
            <w:tcW w:w="1416" w:type="dxa"/>
            <w:vAlign w:val="center"/>
          </w:tcPr>
          <w:p w14:paraId="3A89771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1" w:type="dxa"/>
            <w:vMerge/>
            <w:vAlign w:val="center"/>
          </w:tcPr>
          <w:p w14:paraId="46A9E44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7EA833F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5DF5ED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3545D6D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534FB83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345A119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7E615C8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78280B0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noWrap/>
            <w:vAlign w:val="bottom"/>
          </w:tcPr>
          <w:p w14:paraId="333CC15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  <w:tr w:rsidR="000C0FEF" w:rsidRPr="000C0FEF" w14:paraId="65241CCC" w14:textId="77777777" w:rsidTr="007B2E24">
        <w:trPr>
          <w:trHeight w:val="368"/>
        </w:trPr>
        <w:tc>
          <w:tcPr>
            <w:tcW w:w="1416" w:type="dxa"/>
            <w:vAlign w:val="center"/>
          </w:tcPr>
          <w:p w14:paraId="0DE44FA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1" w:type="dxa"/>
            <w:vMerge/>
            <w:vAlign w:val="center"/>
          </w:tcPr>
          <w:p w14:paraId="0AD183B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22B7554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6E4F756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12" w:type="dxa"/>
            <w:noWrap/>
            <w:vAlign w:val="bottom"/>
          </w:tcPr>
          <w:p w14:paraId="7958173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741" w:type="dxa"/>
            <w:noWrap/>
            <w:vAlign w:val="bottom"/>
          </w:tcPr>
          <w:p w14:paraId="437F32F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01D3A23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2F0332C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28C006D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69D32AF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</w:tr>
      <w:tr w:rsidR="000C0FEF" w:rsidRPr="000C0FEF" w14:paraId="33B9992C" w14:textId="77777777" w:rsidTr="007B2E24">
        <w:trPr>
          <w:trHeight w:val="368"/>
        </w:trPr>
        <w:tc>
          <w:tcPr>
            <w:tcW w:w="1416" w:type="dxa"/>
            <w:vAlign w:val="center"/>
          </w:tcPr>
          <w:p w14:paraId="35719A7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1" w:type="dxa"/>
            <w:vMerge/>
            <w:vAlign w:val="center"/>
          </w:tcPr>
          <w:p w14:paraId="6240D28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6BDA51F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3186B23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2" w:type="dxa"/>
            <w:noWrap/>
            <w:vAlign w:val="bottom"/>
          </w:tcPr>
          <w:p w14:paraId="1770BBC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5AE0B78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noWrap/>
            <w:vAlign w:val="bottom"/>
          </w:tcPr>
          <w:p w14:paraId="79EDA80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bottom"/>
          </w:tcPr>
          <w:p w14:paraId="2D53392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bottom"/>
          </w:tcPr>
          <w:p w14:paraId="6CC3901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257C7C4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7.08</w:t>
            </w:r>
          </w:p>
        </w:tc>
      </w:tr>
      <w:tr w:rsidR="000C0FEF" w:rsidRPr="000C0FEF" w14:paraId="1A55A959" w14:textId="77777777" w:rsidTr="007B2E24">
        <w:trPr>
          <w:trHeight w:val="368"/>
        </w:trPr>
        <w:tc>
          <w:tcPr>
            <w:tcW w:w="1416" w:type="dxa"/>
            <w:vAlign w:val="center"/>
          </w:tcPr>
          <w:p w14:paraId="723608D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1" w:type="dxa"/>
            <w:vMerge/>
            <w:vAlign w:val="center"/>
          </w:tcPr>
          <w:p w14:paraId="1DFE3AD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3D23DAA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3888B1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484BE6D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741" w:type="dxa"/>
            <w:noWrap/>
            <w:vAlign w:val="bottom"/>
          </w:tcPr>
          <w:p w14:paraId="22E2990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noWrap/>
            <w:vAlign w:val="bottom"/>
          </w:tcPr>
          <w:p w14:paraId="6A153E6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4C07598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510313D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7E1C2F7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0C0FEF" w:rsidRPr="000C0FEF" w14:paraId="5D401C42" w14:textId="77777777" w:rsidTr="007B2E24">
        <w:trPr>
          <w:trHeight w:val="368"/>
        </w:trPr>
        <w:tc>
          <w:tcPr>
            <w:tcW w:w="1416" w:type="dxa"/>
            <w:vAlign w:val="center"/>
          </w:tcPr>
          <w:p w14:paraId="634E68F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1" w:type="dxa"/>
            <w:vMerge/>
            <w:vAlign w:val="center"/>
          </w:tcPr>
          <w:p w14:paraId="521D96F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54351CE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4A3ADD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12" w:type="dxa"/>
            <w:noWrap/>
            <w:vAlign w:val="bottom"/>
          </w:tcPr>
          <w:p w14:paraId="66506FE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noWrap/>
            <w:vAlign w:val="bottom"/>
          </w:tcPr>
          <w:p w14:paraId="36E22BF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93" w:type="dxa"/>
            <w:noWrap/>
            <w:vAlign w:val="bottom"/>
          </w:tcPr>
          <w:p w14:paraId="1DBC7E6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634A756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3A86186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45620AA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38</w:t>
            </w:r>
          </w:p>
        </w:tc>
      </w:tr>
      <w:tr w:rsidR="000C0FEF" w:rsidRPr="000C0FEF" w14:paraId="3AF1EAF9" w14:textId="77777777" w:rsidTr="007B2E24">
        <w:trPr>
          <w:trHeight w:val="368"/>
        </w:trPr>
        <w:tc>
          <w:tcPr>
            <w:tcW w:w="1416" w:type="dxa"/>
            <w:vAlign w:val="center"/>
          </w:tcPr>
          <w:p w14:paraId="7F88FD8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1" w:type="dxa"/>
            <w:vMerge/>
            <w:vAlign w:val="center"/>
          </w:tcPr>
          <w:p w14:paraId="4572C69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5F39384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313159E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012" w:type="dxa"/>
            <w:noWrap/>
            <w:vAlign w:val="bottom"/>
          </w:tcPr>
          <w:p w14:paraId="4D51F54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741" w:type="dxa"/>
            <w:noWrap/>
            <w:vAlign w:val="bottom"/>
          </w:tcPr>
          <w:p w14:paraId="5C3AF41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5CB2EDA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882" w:type="dxa"/>
            <w:noWrap/>
            <w:vAlign w:val="bottom"/>
          </w:tcPr>
          <w:p w14:paraId="5753C43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bottom"/>
          </w:tcPr>
          <w:p w14:paraId="439BFDD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449" w:type="dxa"/>
            <w:noWrap/>
            <w:vAlign w:val="bottom"/>
          </w:tcPr>
          <w:p w14:paraId="526655A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4.67</w:t>
            </w:r>
          </w:p>
        </w:tc>
      </w:tr>
      <w:tr w:rsidR="000C0FEF" w:rsidRPr="000C0FEF" w14:paraId="6B53C47E" w14:textId="77777777" w:rsidTr="007B2E24">
        <w:trPr>
          <w:trHeight w:val="368"/>
        </w:trPr>
        <w:tc>
          <w:tcPr>
            <w:tcW w:w="1416" w:type="dxa"/>
            <w:vAlign w:val="center"/>
          </w:tcPr>
          <w:p w14:paraId="6DD0287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1" w:type="dxa"/>
            <w:vMerge/>
            <w:vAlign w:val="center"/>
          </w:tcPr>
          <w:p w14:paraId="65AD97E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4FA8583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084C5E9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2" w:type="dxa"/>
            <w:noWrap/>
            <w:vAlign w:val="bottom"/>
          </w:tcPr>
          <w:p w14:paraId="74D68ED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noWrap/>
            <w:vAlign w:val="bottom"/>
          </w:tcPr>
          <w:p w14:paraId="6631C35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1E1FAB2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3FF6137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13" w:type="dxa"/>
            <w:noWrap/>
            <w:vAlign w:val="bottom"/>
          </w:tcPr>
          <w:p w14:paraId="5E55B8A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199B067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</w:tr>
      <w:tr w:rsidR="000C0FEF" w:rsidRPr="000C0FEF" w14:paraId="2C8A65D7" w14:textId="77777777" w:rsidTr="007B2E24">
        <w:trPr>
          <w:trHeight w:val="368"/>
        </w:trPr>
        <w:tc>
          <w:tcPr>
            <w:tcW w:w="1416" w:type="dxa"/>
            <w:vAlign w:val="center"/>
          </w:tcPr>
          <w:p w14:paraId="07A5F7A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1" w:type="dxa"/>
            <w:vMerge/>
            <w:vAlign w:val="center"/>
          </w:tcPr>
          <w:p w14:paraId="0519BE0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479B9A2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3776EB2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012" w:type="dxa"/>
            <w:noWrap/>
            <w:vAlign w:val="bottom"/>
          </w:tcPr>
          <w:p w14:paraId="6827BDC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57A7BB1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593" w:type="dxa"/>
            <w:noWrap/>
            <w:vAlign w:val="bottom"/>
          </w:tcPr>
          <w:p w14:paraId="58C0D4E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noWrap/>
            <w:vAlign w:val="bottom"/>
          </w:tcPr>
          <w:p w14:paraId="78B50F5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13" w:type="dxa"/>
            <w:noWrap/>
            <w:vAlign w:val="bottom"/>
          </w:tcPr>
          <w:p w14:paraId="551B546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1480CEC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8.62</w:t>
            </w:r>
          </w:p>
        </w:tc>
      </w:tr>
      <w:tr w:rsidR="000C0FEF" w:rsidRPr="000C0FEF" w14:paraId="013737C3" w14:textId="77777777" w:rsidTr="007B2E24">
        <w:trPr>
          <w:trHeight w:val="368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471BB0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</w:tcPr>
          <w:p w14:paraId="2A1FDD4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23796E7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</w:tcPr>
          <w:p w14:paraId="048FE4D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bottom"/>
          </w:tcPr>
          <w:p w14:paraId="1F4AA72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vAlign w:val="bottom"/>
          </w:tcPr>
          <w:p w14:paraId="0DFB72F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bottom"/>
          </w:tcPr>
          <w:p w14:paraId="0276218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bottom"/>
          </w:tcPr>
          <w:p w14:paraId="08F03F6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bottom"/>
          </w:tcPr>
          <w:p w14:paraId="03BD680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bottom"/>
          </w:tcPr>
          <w:p w14:paraId="144DA17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</w:tr>
      <w:tr w:rsidR="000C0FEF" w:rsidRPr="000C0FEF" w14:paraId="26012E42" w14:textId="77777777" w:rsidTr="00B2479E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3E62D9E7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1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14E573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575F98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9F1C02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6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A6650E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0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23B27C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272DAE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B44E4A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3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D04A38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5.5</w:t>
            </w:r>
          </w:p>
        </w:tc>
      </w:tr>
      <w:tr w:rsidR="000C0FEF" w:rsidRPr="000C0FEF" w14:paraId="15E6BC28" w14:textId="77777777" w:rsidTr="00B2479E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16585BC4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173" w:type="dxa"/>
            <w:gridSpan w:val="2"/>
            <w:vMerge/>
            <w:vAlign w:val="center"/>
          </w:tcPr>
          <w:p w14:paraId="56C5341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666D021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7EF5359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2015E5E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0320C4A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1B25F5D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1A542C0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2A29852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3.8</w:t>
            </w:r>
          </w:p>
        </w:tc>
      </w:tr>
    </w:tbl>
    <w:p w14:paraId="4FCD15D5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09CB7B47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5E44FFAC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409" w:tblpY="2421"/>
        <w:tblW w:w="13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161"/>
        <w:gridCol w:w="1012"/>
        <w:gridCol w:w="1304"/>
        <w:gridCol w:w="1012"/>
        <w:gridCol w:w="1741"/>
        <w:gridCol w:w="1593"/>
        <w:gridCol w:w="1882"/>
        <w:gridCol w:w="1013"/>
        <w:gridCol w:w="1449"/>
      </w:tblGrid>
      <w:tr w:rsidR="003D5A1E" w:rsidRPr="000C0FEF" w14:paraId="6D241C37" w14:textId="77777777" w:rsidTr="007E0F7A">
        <w:trPr>
          <w:trHeight w:val="368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1811621F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6DEE03AB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14:paraId="5F0FB11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0A278E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epressed mood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9C6F1E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0FEF">
              <w:rPr>
                <w:rFonts w:ascii="Times New Roman" w:hAnsi="Times New Roman" w:cs="Times New Roman"/>
                <w:b/>
              </w:rPr>
              <w:t>Vigour</w:t>
            </w:r>
            <w:proofErr w:type="spellEnd"/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5FA78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Physical signs and symptoms 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AB4A93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leep disturbances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58C363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erceived stress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4CB2F0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Fatigue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797256" w14:textId="334D7ADF" w:rsidR="003D5A1E" w:rsidRPr="000C0FEF" w:rsidRDefault="00794C7B" w:rsidP="007E0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mood disturbance</w:t>
            </w:r>
          </w:p>
        </w:tc>
      </w:tr>
      <w:tr w:rsidR="003D5A1E" w:rsidRPr="000C0FEF" w14:paraId="5B2DFA37" w14:textId="77777777" w:rsidTr="007E0F7A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1D5B550E" w14:textId="77777777" w:rsidR="003D5A1E" w:rsidRPr="000C0FEF" w:rsidRDefault="003D5A1E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3DAC34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Build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82D97C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9994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8DE173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0FEF" w:rsidRPr="000C0FEF" w14:paraId="37607DE1" w14:textId="77777777" w:rsidTr="00730FB8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0DE4EA4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21FC2E3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6284A81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1631BDE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0D4FBD5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472035D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39BEFEA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6F3D372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1A7A644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6465FB2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</w:tr>
      <w:tr w:rsidR="000C0FEF" w:rsidRPr="000C0FEF" w14:paraId="75745FE4" w14:textId="77777777" w:rsidTr="00730FB8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0BC9E68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5B9C741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1C1EB46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60FACA2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1029F6A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34E7951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334F974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0F6C602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4BB1A9A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79C77F8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</w:tr>
      <w:tr w:rsidR="000C0FEF" w:rsidRPr="000C0FEF" w14:paraId="3E4ED1EB" w14:textId="77777777" w:rsidTr="00730FB8">
        <w:trPr>
          <w:trHeight w:val="368"/>
        </w:trPr>
        <w:tc>
          <w:tcPr>
            <w:tcW w:w="1416" w:type="dxa"/>
            <w:vAlign w:val="center"/>
          </w:tcPr>
          <w:p w14:paraId="0C8FA5C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1" w:type="dxa"/>
            <w:vMerge/>
            <w:vAlign w:val="center"/>
          </w:tcPr>
          <w:p w14:paraId="7DD808E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63D9790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905D55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5FD660D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741" w:type="dxa"/>
            <w:noWrap/>
            <w:vAlign w:val="bottom"/>
          </w:tcPr>
          <w:p w14:paraId="3E4E0A1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52E538F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3EC65EA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5B2AE69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17DE181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</w:tr>
      <w:tr w:rsidR="000C0FEF" w:rsidRPr="000C0FEF" w14:paraId="02DA6C9A" w14:textId="77777777" w:rsidTr="00730FB8">
        <w:trPr>
          <w:trHeight w:val="368"/>
        </w:trPr>
        <w:tc>
          <w:tcPr>
            <w:tcW w:w="1416" w:type="dxa"/>
            <w:vAlign w:val="center"/>
          </w:tcPr>
          <w:p w14:paraId="70D7FA9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1" w:type="dxa"/>
            <w:vMerge/>
            <w:vAlign w:val="center"/>
          </w:tcPr>
          <w:p w14:paraId="28B6358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712F28A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393818A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12" w:type="dxa"/>
            <w:noWrap/>
            <w:vAlign w:val="bottom"/>
          </w:tcPr>
          <w:p w14:paraId="3817050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741" w:type="dxa"/>
            <w:noWrap/>
            <w:vAlign w:val="bottom"/>
          </w:tcPr>
          <w:p w14:paraId="6627C9A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noWrap/>
            <w:vAlign w:val="bottom"/>
          </w:tcPr>
          <w:p w14:paraId="1F6F36A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bottom"/>
          </w:tcPr>
          <w:p w14:paraId="088F6BC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01254D2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0F0D0DE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8.13</w:t>
            </w:r>
          </w:p>
        </w:tc>
      </w:tr>
      <w:tr w:rsidR="000C0FEF" w:rsidRPr="000C0FEF" w14:paraId="19F8559F" w14:textId="77777777" w:rsidTr="00730FB8">
        <w:trPr>
          <w:trHeight w:val="368"/>
        </w:trPr>
        <w:tc>
          <w:tcPr>
            <w:tcW w:w="1416" w:type="dxa"/>
            <w:vAlign w:val="center"/>
          </w:tcPr>
          <w:p w14:paraId="1084F23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1" w:type="dxa"/>
            <w:vMerge/>
            <w:vAlign w:val="center"/>
          </w:tcPr>
          <w:p w14:paraId="574D659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4F3F21C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3FF3E8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12" w:type="dxa"/>
            <w:noWrap/>
            <w:vAlign w:val="bottom"/>
          </w:tcPr>
          <w:p w14:paraId="320DE70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5A65D82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noWrap/>
            <w:vAlign w:val="bottom"/>
          </w:tcPr>
          <w:p w14:paraId="102248B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0E4CEB6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37EE999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578810C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93</w:t>
            </w:r>
          </w:p>
        </w:tc>
      </w:tr>
      <w:tr w:rsidR="000C0FEF" w:rsidRPr="000C0FEF" w14:paraId="7EE5CF13" w14:textId="77777777" w:rsidTr="00730FB8">
        <w:trPr>
          <w:trHeight w:val="368"/>
        </w:trPr>
        <w:tc>
          <w:tcPr>
            <w:tcW w:w="1416" w:type="dxa"/>
            <w:vAlign w:val="center"/>
          </w:tcPr>
          <w:p w14:paraId="66F9787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1" w:type="dxa"/>
            <w:vMerge/>
            <w:vAlign w:val="center"/>
          </w:tcPr>
          <w:p w14:paraId="0B9081C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41CF300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472E8C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12" w:type="dxa"/>
            <w:noWrap/>
            <w:vAlign w:val="bottom"/>
          </w:tcPr>
          <w:p w14:paraId="0759829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741" w:type="dxa"/>
            <w:noWrap/>
            <w:vAlign w:val="bottom"/>
          </w:tcPr>
          <w:p w14:paraId="0FF2F82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7727A7B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bottom"/>
          </w:tcPr>
          <w:p w14:paraId="475A21B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67CC94F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2E7CA57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</w:tr>
      <w:tr w:rsidR="000C0FEF" w:rsidRPr="000C0FEF" w14:paraId="33979A38" w14:textId="77777777" w:rsidTr="00730FB8">
        <w:trPr>
          <w:trHeight w:val="368"/>
        </w:trPr>
        <w:tc>
          <w:tcPr>
            <w:tcW w:w="1416" w:type="dxa"/>
            <w:vAlign w:val="center"/>
          </w:tcPr>
          <w:p w14:paraId="5146193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1" w:type="dxa"/>
            <w:vMerge/>
            <w:vAlign w:val="center"/>
          </w:tcPr>
          <w:p w14:paraId="0942430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4E111FA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01F9376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012" w:type="dxa"/>
            <w:noWrap/>
            <w:vAlign w:val="bottom"/>
          </w:tcPr>
          <w:p w14:paraId="50CEE7B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741" w:type="dxa"/>
            <w:noWrap/>
            <w:vAlign w:val="bottom"/>
          </w:tcPr>
          <w:p w14:paraId="2C9C695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noWrap/>
            <w:vAlign w:val="bottom"/>
          </w:tcPr>
          <w:p w14:paraId="07831EB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882" w:type="dxa"/>
            <w:noWrap/>
            <w:vAlign w:val="bottom"/>
          </w:tcPr>
          <w:p w14:paraId="4C3EAEC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013" w:type="dxa"/>
            <w:noWrap/>
            <w:vAlign w:val="bottom"/>
          </w:tcPr>
          <w:p w14:paraId="1BC3964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396A06E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0.48</w:t>
            </w:r>
          </w:p>
        </w:tc>
      </w:tr>
      <w:tr w:rsidR="000C0FEF" w:rsidRPr="000C0FEF" w14:paraId="0110FD61" w14:textId="77777777" w:rsidTr="00730FB8">
        <w:trPr>
          <w:trHeight w:val="368"/>
        </w:trPr>
        <w:tc>
          <w:tcPr>
            <w:tcW w:w="1416" w:type="dxa"/>
            <w:vAlign w:val="center"/>
          </w:tcPr>
          <w:p w14:paraId="5A04291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1" w:type="dxa"/>
            <w:vMerge/>
            <w:vAlign w:val="center"/>
          </w:tcPr>
          <w:p w14:paraId="6CA8390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0CA0C92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0F52216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5CD861C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741" w:type="dxa"/>
            <w:noWrap/>
            <w:vAlign w:val="bottom"/>
          </w:tcPr>
          <w:p w14:paraId="742B142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93" w:type="dxa"/>
            <w:noWrap/>
            <w:vAlign w:val="bottom"/>
          </w:tcPr>
          <w:p w14:paraId="33B23E9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5817254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0AFEF90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72A362C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</w:tr>
      <w:tr w:rsidR="000C0FEF" w:rsidRPr="000C0FEF" w14:paraId="32E14231" w14:textId="77777777" w:rsidTr="00730FB8">
        <w:trPr>
          <w:trHeight w:val="368"/>
        </w:trPr>
        <w:tc>
          <w:tcPr>
            <w:tcW w:w="1416" w:type="dxa"/>
            <w:vAlign w:val="center"/>
          </w:tcPr>
          <w:p w14:paraId="03D5359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1" w:type="dxa"/>
            <w:vMerge/>
            <w:vAlign w:val="center"/>
          </w:tcPr>
          <w:p w14:paraId="257613B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3DE000E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558E694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12" w:type="dxa"/>
            <w:noWrap/>
            <w:vAlign w:val="bottom"/>
          </w:tcPr>
          <w:p w14:paraId="536AA1E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noWrap/>
            <w:vAlign w:val="bottom"/>
          </w:tcPr>
          <w:p w14:paraId="3CD259E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6CD0198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06715B9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45D3853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5EA9CB1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</w:tr>
      <w:tr w:rsidR="000C0FEF" w:rsidRPr="000C0FEF" w14:paraId="0B4D084D" w14:textId="77777777" w:rsidTr="00730FB8">
        <w:trPr>
          <w:trHeight w:val="368"/>
        </w:trPr>
        <w:tc>
          <w:tcPr>
            <w:tcW w:w="1416" w:type="dxa"/>
            <w:vAlign w:val="center"/>
          </w:tcPr>
          <w:p w14:paraId="06B52FE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1" w:type="dxa"/>
            <w:vMerge/>
            <w:vAlign w:val="center"/>
          </w:tcPr>
          <w:p w14:paraId="6FFBDCE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2C55786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65F9118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12" w:type="dxa"/>
            <w:noWrap/>
            <w:vAlign w:val="bottom"/>
          </w:tcPr>
          <w:p w14:paraId="1F219F5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67EB854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5164F47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29038D3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13" w:type="dxa"/>
            <w:noWrap/>
            <w:vAlign w:val="bottom"/>
          </w:tcPr>
          <w:p w14:paraId="084D46D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17A40B2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48</w:t>
            </w:r>
          </w:p>
        </w:tc>
      </w:tr>
      <w:tr w:rsidR="000C0FEF" w:rsidRPr="000C0FEF" w14:paraId="10976C00" w14:textId="77777777" w:rsidTr="00730FB8">
        <w:trPr>
          <w:trHeight w:val="368"/>
        </w:trPr>
        <w:tc>
          <w:tcPr>
            <w:tcW w:w="1416" w:type="dxa"/>
            <w:vAlign w:val="center"/>
          </w:tcPr>
          <w:p w14:paraId="254434B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1" w:type="dxa"/>
            <w:vMerge/>
            <w:vAlign w:val="center"/>
          </w:tcPr>
          <w:p w14:paraId="44A7E41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77E53CD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305CB83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7013C5D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noWrap/>
            <w:vAlign w:val="bottom"/>
          </w:tcPr>
          <w:p w14:paraId="419A656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noWrap/>
            <w:vAlign w:val="bottom"/>
          </w:tcPr>
          <w:p w14:paraId="5B30402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651948E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160E4C4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49" w:type="dxa"/>
            <w:noWrap/>
            <w:vAlign w:val="bottom"/>
          </w:tcPr>
          <w:p w14:paraId="3D91773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</w:tr>
      <w:tr w:rsidR="000C0FEF" w:rsidRPr="000C0FEF" w14:paraId="56C5D3AC" w14:textId="77777777" w:rsidTr="00730FB8">
        <w:trPr>
          <w:trHeight w:val="368"/>
        </w:trPr>
        <w:tc>
          <w:tcPr>
            <w:tcW w:w="1416" w:type="dxa"/>
            <w:vAlign w:val="center"/>
          </w:tcPr>
          <w:p w14:paraId="1C16E88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1" w:type="dxa"/>
            <w:vMerge/>
            <w:vAlign w:val="center"/>
          </w:tcPr>
          <w:p w14:paraId="35E2990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51152DD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348C162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12" w:type="dxa"/>
            <w:noWrap/>
            <w:vAlign w:val="bottom"/>
          </w:tcPr>
          <w:p w14:paraId="7D39A9F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283AF2A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593" w:type="dxa"/>
            <w:noWrap/>
            <w:vAlign w:val="bottom"/>
          </w:tcPr>
          <w:p w14:paraId="787BBCD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noWrap/>
            <w:vAlign w:val="bottom"/>
          </w:tcPr>
          <w:p w14:paraId="3E09867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bottom"/>
          </w:tcPr>
          <w:p w14:paraId="0E773ED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449" w:type="dxa"/>
            <w:noWrap/>
            <w:vAlign w:val="bottom"/>
          </w:tcPr>
          <w:p w14:paraId="0FB2BB3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1.27</w:t>
            </w:r>
          </w:p>
        </w:tc>
      </w:tr>
      <w:tr w:rsidR="000C0FEF" w:rsidRPr="000C0FEF" w14:paraId="70BA170E" w14:textId="77777777" w:rsidTr="00730FB8">
        <w:trPr>
          <w:trHeight w:val="368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7E56566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</w:tcPr>
          <w:p w14:paraId="513CD2D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2570F82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</w:tcPr>
          <w:p w14:paraId="79EC50D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bottom"/>
          </w:tcPr>
          <w:p w14:paraId="79E6718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vAlign w:val="bottom"/>
          </w:tcPr>
          <w:p w14:paraId="189DC95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bottom"/>
          </w:tcPr>
          <w:p w14:paraId="784105B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bottom"/>
          </w:tcPr>
          <w:p w14:paraId="7184F66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bottom"/>
          </w:tcPr>
          <w:p w14:paraId="14EE8F3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bottom"/>
          </w:tcPr>
          <w:p w14:paraId="1EF9D05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</w:tr>
      <w:tr w:rsidR="000C0FEF" w:rsidRPr="000C0FEF" w14:paraId="686F0FD1" w14:textId="77777777" w:rsidTr="007749B2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2E136D8C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1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A5E584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06D22B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5D888B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8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F009E1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2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5BE474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FC2387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8FD828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4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0863A1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5.8</w:t>
            </w:r>
          </w:p>
        </w:tc>
      </w:tr>
      <w:tr w:rsidR="000C0FEF" w:rsidRPr="000C0FEF" w14:paraId="0C788366" w14:textId="77777777" w:rsidTr="007749B2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07BEBD30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173" w:type="dxa"/>
            <w:gridSpan w:val="2"/>
            <w:vMerge/>
            <w:vAlign w:val="center"/>
          </w:tcPr>
          <w:p w14:paraId="3B6CA25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519DD85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2F82A7C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426A588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04D2FC7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8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2D2C881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206DEE4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345A6F9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2.9</w:t>
            </w:r>
          </w:p>
        </w:tc>
      </w:tr>
    </w:tbl>
    <w:p w14:paraId="06559DB9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1D90887E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4CD10BC9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409" w:tblpY="2421"/>
        <w:tblW w:w="13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161"/>
        <w:gridCol w:w="1012"/>
        <w:gridCol w:w="1304"/>
        <w:gridCol w:w="1012"/>
        <w:gridCol w:w="1741"/>
        <w:gridCol w:w="1593"/>
        <w:gridCol w:w="1882"/>
        <w:gridCol w:w="1013"/>
        <w:gridCol w:w="1449"/>
      </w:tblGrid>
      <w:tr w:rsidR="003D5A1E" w:rsidRPr="000C0FEF" w14:paraId="030F4D28" w14:textId="77777777" w:rsidTr="007E0F7A">
        <w:trPr>
          <w:trHeight w:val="368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0ABDF8D6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34FFE2E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14:paraId="57B0F530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BB0589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epressed mood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D01D1B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0FEF">
              <w:rPr>
                <w:rFonts w:ascii="Times New Roman" w:hAnsi="Times New Roman" w:cs="Times New Roman"/>
                <w:b/>
              </w:rPr>
              <w:t>Vigour</w:t>
            </w:r>
            <w:proofErr w:type="spellEnd"/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F96176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Physical signs and symptoms 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1CBEBC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leep disturbances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CE2E74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erceived stress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D8F129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Fatigue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A85D48" w14:textId="56380631" w:rsidR="003D5A1E" w:rsidRPr="000C0FEF" w:rsidRDefault="00794C7B" w:rsidP="007E0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mood disturbance</w:t>
            </w:r>
          </w:p>
        </w:tc>
      </w:tr>
      <w:tr w:rsidR="003D5A1E" w:rsidRPr="000C0FEF" w14:paraId="55F3742A" w14:textId="77777777" w:rsidTr="007E0F7A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7D0F9B45" w14:textId="77777777" w:rsidR="003D5A1E" w:rsidRPr="000C0FEF" w:rsidRDefault="003D5A1E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AC4988F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Loading 1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1D857C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9994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96B039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0FEF" w:rsidRPr="000C0FEF" w14:paraId="6122F533" w14:textId="77777777" w:rsidTr="00732B38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77BC59F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0FD3D8A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4D2B77F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17A68E9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6BB8BF0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29851B4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727535C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159E221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6E8D8DF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478C018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17</w:t>
            </w:r>
          </w:p>
        </w:tc>
      </w:tr>
      <w:tr w:rsidR="000C0FEF" w:rsidRPr="000C0FEF" w14:paraId="40A7ABE7" w14:textId="77777777" w:rsidTr="00732B38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152593F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5DAA874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7213B39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78DE503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03B776F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305CA63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6D628CA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78BB1E0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3D7D309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06BDF68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</w:tr>
      <w:tr w:rsidR="000C0FEF" w:rsidRPr="000C0FEF" w14:paraId="50745C8D" w14:textId="77777777" w:rsidTr="00732B38">
        <w:trPr>
          <w:trHeight w:val="368"/>
        </w:trPr>
        <w:tc>
          <w:tcPr>
            <w:tcW w:w="1416" w:type="dxa"/>
            <w:vAlign w:val="center"/>
          </w:tcPr>
          <w:p w14:paraId="7B7A975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1" w:type="dxa"/>
            <w:vMerge/>
            <w:vAlign w:val="center"/>
          </w:tcPr>
          <w:p w14:paraId="290D611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0153747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79A7FEC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3CE4FFD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noWrap/>
            <w:vAlign w:val="bottom"/>
          </w:tcPr>
          <w:p w14:paraId="3836C1E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noWrap/>
            <w:vAlign w:val="bottom"/>
          </w:tcPr>
          <w:p w14:paraId="27B89D1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7070739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250E828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38B3453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</w:tr>
      <w:tr w:rsidR="000C0FEF" w:rsidRPr="000C0FEF" w14:paraId="5E3881B9" w14:textId="77777777" w:rsidTr="00732B38">
        <w:trPr>
          <w:trHeight w:val="368"/>
        </w:trPr>
        <w:tc>
          <w:tcPr>
            <w:tcW w:w="1416" w:type="dxa"/>
            <w:vAlign w:val="center"/>
          </w:tcPr>
          <w:p w14:paraId="1B0F5ED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1" w:type="dxa"/>
            <w:vMerge/>
            <w:vAlign w:val="center"/>
          </w:tcPr>
          <w:p w14:paraId="37B570B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46B1C87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D64489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12" w:type="dxa"/>
            <w:noWrap/>
            <w:vAlign w:val="bottom"/>
          </w:tcPr>
          <w:p w14:paraId="7B42582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3B3D5F1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593" w:type="dxa"/>
            <w:noWrap/>
            <w:vAlign w:val="bottom"/>
          </w:tcPr>
          <w:p w14:paraId="3C7687D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bottom"/>
          </w:tcPr>
          <w:p w14:paraId="2A45442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bottom"/>
          </w:tcPr>
          <w:p w14:paraId="3E5557B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6B134B3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9.13</w:t>
            </w:r>
          </w:p>
        </w:tc>
      </w:tr>
      <w:tr w:rsidR="000C0FEF" w:rsidRPr="000C0FEF" w14:paraId="06DBE337" w14:textId="77777777" w:rsidTr="00732B38">
        <w:trPr>
          <w:trHeight w:val="368"/>
        </w:trPr>
        <w:tc>
          <w:tcPr>
            <w:tcW w:w="1416" w:type="dxa"/>
            <w:vAlign w:val="center"/>
          </w:tcPr>
          <w:p w14:paraId="38D577D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1" w:type="dxa"/>
            <w:vMerge/>
            <w:vAlign w:val="center"/>
          </w:tcPr>
          <w:p w14:paraId="7063409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2AB166E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72C660F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3F83FAB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4537184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6DAB19A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580529C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591FF9E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3AC3DC0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</w:tr>
      <w:tr w:rsidR="000C0FEF" w:rsidRPr="000C0FEF" w14:paraId="7D5474CA" w14:textId="77777777" w:rsidTr="00732B38">
        <w:trPr>
          <w:trHeight w:val="368"/>
        </w:trPr>
        <w:tc>
          <w:tcPr>
            <w:tcW w:w="1416" w:type="dxa"/>
            <w:vAlign w:val="center"/>
          </w:tcPr>
          <w:p w14:paraId="3CA8681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1" w:type="dxa"/>
            <w:vMerge/>
            <w:vAlign w:val="center"/>
          </w:tcPr>
          <w:p w14:paraId="23ADC2D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5C17E04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B041CE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12" w:type="dxa"/>
            <w:noWrap/>
            <w:vAlign w:val="bottom"/>
          </w:tcPr>
          <w:p w14:paraId="07D4746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741" w:type="dxa"/>
            <w:noWrap/>
            <w:vAlign w:val="bottom"/>
          </w:tcPr>
          <w:p w14:paraId="7C8146C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06858AE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4C2E796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2DF3B10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78DACF6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</w:tr>
      <w:tr w:rsidR="000C0FEF" w:rsidRPr="000C0FEF" w14:paraId="24206AFF" w14:textId="77777777" w:rsidTr="00732B38">
        <w:trPr>
          <w:trHeight w:val="368"/>
        </w:trPr>
        <w:tc>
          <w:tcPr>
            <w:tcW w:w="1416" w:type="dxa"/>
            <w:vAlign w:val="center"/>
          </w:tcPr>
          <w:p w14:paraId="2C1174A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1" w:type="dxa"/>
            <w:vMerge/>
            <w:vAlign w:val="center"/>
          </w:tcPr>
          <w:p w14:paraId="34B5DE1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4016495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3208436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2" w:type="dxa"/>
            <w:noWrap/>
            <w:vAlign w:val="bottom"/>
          </w:tcPr>
          <w:p w14:paraId="020FAEF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2EB8626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noWrap/>
            <w:vAlign w:val="bottom"/>
          </w:tcPr>
          <w:p w14:paraId="72A391A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noWrap/>
            <w:vAlign w:val="bottom"/>
          </w:tcPr>
          <w:p w14:paraId="0817F07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013" w:type="dxa"/>
            <w:noWrap/>
            <w:vAlign w:val="bottom"/>
          </w:tcPr>
          <w:p w14:paraId="1971BB1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3B220B8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8.83</w:t>
            </w:r>
          </w:p>
        </w:tc>
      </w:tr>
      <w:tr w:rsidR="000C0FEF" w:rsidRPr="000C0FEF" w14:paraId="69EC39BC" w14:textId="77777777" w:rsidTr="00732B38">
        <w:trPr>
          <w:trHeight w:val="368"/>
        </w:trPr>
        <w:tc>
          <w:tcPr>
            <w:tcW w:w="1416" w:type="dxa"/>
            <w:vAlign w:val="center"/>
          </w:tcPr>
          <w:p w14:paraId="0AB57A4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1" w:type="dxa"/>
            <w:vMerge/>
            <w:vAlign w:val="center"/>
          </w:tcPr>
          <w:p w14:paraId="6F20ADC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53B705F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F6D36A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0BD5FDD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2B7890F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4B5DA4A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noWrap/>
            <w:vAlign w:val="bottom"/>
          </w:tcPr>
          <w:p w14:paraId="628357F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63D3684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4053CCF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</w:tr>
      <w:tr w:rsidR="000C0FEF" w:rsidRPr="000C0FEF" w14:paraId="198E6B0D" w14:textId="77777777" w:rsidTr="00732B38">
        <w:trPr>
          <w:trHeight w:val="368"/>
        </w:trPr>
        <w:tc>
          <w:tcPr>
            <w:tcW w:w="1416" w:type="dxa"/>
            <w:vAlign w:val="center"/>
          </w:tcPr>
          <w:p w14:paraId="266FDF1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1" w:type="dxa"/>
            <w:vMerge/>
            <w:vAlign w:val="center"/>
          </w:tcPr>
          <w:p w14:paraId="2CCEC15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12DADDE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717E9C9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12" w:type="dxa"/>
            <w:noWrap/>
            <w:vAlign w:val="bottom"/>
          </w:tcPr>
          <w:p w14:paraId="214AFC6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noWrap/>
            <w:vAlign w:val="bottom"/>
          </w:tcPr>
          <w:p w14:paraId="54C15B9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18E2E8A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5404F94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5DDB2C9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3C4AB85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</w:tr>
      <w:tr w:rsidR="000C0FEF" w:rsidRPr="000C0FEF" w14:paraId="2A4A6E4E" w14:textId="77777777" w:rsidTr="00732B38">
        <w:trPr>
          <w:trHeight w:val="368"/>
        </w:trPr>
        <w:tc>
          <w:tcPr>
            <w:tcW w:w="1416" w:type="dxa"/>
            <w:vAlign w:val="center"/>
          </w:tcPr>
          <w:p w14:paraId="07AD80D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1" w:type="dxa"/>
            <w:vMerge/>
            <w:vAlign w:val="center"/>
          </w:tcPr>
          <w:p w14:paraId="26350EB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5C81CB4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7A5F81D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12" w:type="dxa"/>
            <w:noWrap/>
            <w:vAlign w:val="bottom"/>
          </w:tcPr>
          <w:p w14:paraId="3D04C6E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noWrap/>
            <w:vAlign w:val="bottom"/>
          </w:tcPr>
          <w:p w14:paraId="7B5090B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5CCCD12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882" w:type="dxa"/>
            <w:noWrap/>
            <w:vAlign w:val="bottom"/>
          </w:tcPr>
          <w:p w14:paraId="388013F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2489D16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56342A5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</w:tr>
      <w:tr w:rsidR="000C0FEF" w:rsidRPr="000C0FEF" w14:paraId="0F6DF852" w14:textId="77777777" w:rsidTr="00732B38">
        <w:trPr>
          <w:trHeight w:val="368"/>
        </w:trPr>
        <w:tc>
          <w:tcPr>
            <w:tcW w:w="1416" w:type="dxa"/>
            <w:vAlign w:val="center"/>
          </w:tcPr>
          <w:p w14:paraId="0476807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1" w:type="dxa"/>
            <w:vMerge/>
            <w:vAlign w:val="center"/>
          </w:tcPr>
          <w:p w14:paraId="512B8F8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0F2D10C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EE9254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61486BE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741" w:type="dxa"/>
            <w:noWrap/>
            <w:vAlign w:val="bottom"/>
          </w:tcPr>
          <w:p w14:paraId="3260B64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noWrap/>
            <w:vAlign w:val="bottom"/>
          </w:tcPr>
          <w:p w14:paraId="433E1D4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40F547C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1CCFEFE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7033D48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</w:tr>
      <w:tr w:rsidR="000C0FEF" w:rsidRPr="000C0FEF" w14:paraId="54D3D21D" w14:textId="77777777" w:rsidTr="00732B38">
        <w:trPr>
          <w:trHeight w:val="368"/>
        </w:trPr>
        <w:tc>
          <w:tcPr>
            <w:tcW w:w="1416" w:type="dxa"/>
            <w:vAlign w:val="center"/>
          </w:tcPr>
          <w:p w14:paraId="08DC263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1" w:type="dxa"/>
            <w:vMerge/>
            <w:vAlign w:val="center"/>
          </w:tcPr>
          <w:p w14:paraId="00B2462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5239EE8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38193C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12" w:type="dxa"/>
            <w:noWrap/>
            <w:vAlign w:val="bottom"/>
          </w:tcPr>
          <w:p w14:paraId="6D0E341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54F0720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noWrap/>
            <w:vAlign w:val="bottom"/>
          </w:tcPr>
          <w:p w14:paraId="2753482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41035F8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397383D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449" w:type="dxa"/>
            <w:noWrap/>
            <w:vAlign w:val="bottom"/>
          </w:tcPr>
          <w:p w14:paraId="1F95E73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7.57</w:t>
            </w:r>
          </w:p>
        </w:tc>
      </w:tr>
      <w:tr w:rsidR="000C0FEF" w:rsidRPr="000C0FEF" w14:paraId="0C7D248B" w14:textId="77777777" w:rsidTr="00732B38">
        <w:trPr>
          <w:trHeight w:val="368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D30980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</w:tcPr>
          <w:p w14:paraId="2C44F0D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6BD7B5E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</w:tcPr>
          <w:p w14:paraId="4D6A444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bottom"/>
          </w:tcPr>
          <w:p w14:paraId="00CAE85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vAlign w:val="bottom"/>
          </w:tcPr>
          <w:p w14:paraId="033EEA3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bottom"/>
          </w:tcPr>
          <w:p w14:paraId="1FAC908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bottom"/>
          </w:tcPr>
          <w:p w14:paraId="3A309D9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bottom"/>
          </w:tcPr>
          <w:p w14:paraId="761B34B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bottom"/>
          </w:tcPr>
          <w:p w14:paraId="0CC213C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</w:tr>
      <w:tr w:rsidR="000C0FEF" w:rsidRPr="000C0FEF" w14:paraId="54F0BCB7" w14:textId="77777777" w:rsidTr="00AD36E3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37EF8FE9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1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C70A5F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89B3FF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6F25ED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6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B2C619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4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0A8229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D43BAB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A5E0F3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2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57A6E9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5.5</w:t>
            </w:r>
          </w:p>
        </w:tc>
      </w:tr>
      <w:tr w:rsidR="000C0FEF" w:rsidRPr="000C0FEF" w14:paraId="398A5918" w14:textId="77777777" w:rsidTr="00AD36E3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3284A4FA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173" w:type="dxa"/>
            <w:gridSpan w:val="2"/>
            <w:vMerge/>
            <w:vAlign w:val="center"/>
          </w:tcPr>
          <w:p w14:paraId="25B9E54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679CF80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0BE429B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4B203C8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2EBEB6A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6570D8B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3536ADF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0DBD7DA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2.0</w:t>
            </w:r>
          </w:p>
        </w:tc>
      </w:tr>
    </w:tbl>
    <w:p w14:paraId="0B88B701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16E14734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5B756550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409" w:tblpY="2421"/>
        <w:tblW w:w="13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161"/>
        <w:gridCol w:w="1012"/>
        <w:gridCol w:w="1304"/>
        <w:gridCol w:w="1012"/>
        <w:gridCol w:w="1741"/>
        <w:gridCol w:w="1593"/>
        <w:gridCol w:w="1882"/>
        <w:gridCol w:w="1013"/>
        <w:gridCol w:w="1449"/>
      </w:tblGrid>
      <w:tr w:rsidR="003D5A1E" w:rsidRPr="000C0FEF" w14:paraId="239FB05B" w14:textId="77777777" w:rsidTr="007E0F7A">
        <w:trPr>
          <w:trHeight w:val="368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41BC9C95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7BCFD6E4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14:paraId="6F73F611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B3D326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epressed mood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B84513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0FEF">
              <w:rPr>
                <w:rFonts w:ascii="Times New Roman" w:hAnsi="Times New Roman" w:cs="Times New Roman"/>
                <w:b/>
              </w:rPr>
              <w:t>Vigour</w:t>
            </w:r>
            <w:proofErr w:type="spellEnd"/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3ED5CD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Physical signs and symptoms 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9CE288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leep disturbances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AB32B4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erceived stress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C4FF2E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Fatigue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7E4EBE" w14:textId="790689EE" w:rsidR="003D5A1E" w:rsidRPr="000C0FEF" w:rsidRDefault="00794C7B" w:rsidP="007E0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mood disturbance</w:t>
            </w:r>
          </w:p>
        </w:tc>
      </w:tr>
      <w:tr w:rsidR="003D5A1E" w:rsidRPr="000C0FEF" w14:paraId="4355B83F" w14:textId="77777777" w:rsidTr="007E0F7A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403D6B06" w14:textId="77777777" w:rsidR="003D5A1E" w:rsidRPr="000C0FEF" w:rsidRDefault="003D5A1E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F3FA877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Loading 1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2E8432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9994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923706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0FEF" w:rsidRPr="000C0FEF" w14:paraId="1FEA2C3E" w14:textId="77777777" w:rsidTr="0017309F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4A8A254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30C4C6D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080D333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7D71E02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14B0191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42BF961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4AEDF18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2557CDF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348460B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557FB90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</w:tr>
      <w:tr w:rsidR="000C0FEF" w:rsidRPr="000C0FEF" w14:paraId="024FB6A1" w14:textId="77777777" w:rsidTr="0017309F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75B0132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7EDC783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6AFCD24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001C218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523FC86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73F821B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11331D5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70FA3A3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4A977FF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3114B42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17</w:t>
            </w:r>
          </w:p>
        </w:tc>
      </w:tr>
      <w:tr w:rsidR="000C0FEF" w:rsidRPr="000C0FEF" w14:paraId="40D82CF1" w14:textId="77777777" w:rsidTr="0017309F">
        <w:trPr>
          <w:trHeight w:val="368"/>
        </w:trPr>
        <w:tc>
          <w:tcPr>
            <w:tcW w:w="1416" w:type="dxa"/>
            <w:vAlign w:val="center"/>
          </w:tcPr>
          <w:p w14:paraId="471DE10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1" w:type="dxa"/>
            <w:vMerge/>
            <w:vAlign w:val="center"/>
          </w:tcPr>
          <w:p w14:paraId="604EBFA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481A7E8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3B7497E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02F4156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741" w:type="dxa"/>
            <w:noWrap/>
            <w:vAlign w:val="bottom"/>
          </w:tcPr>
          <w:p w14:paraId="68E5781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noWrap/>
            <w:vAlign w:val="bottom"/>
          </w:tcPr>
          <w:p w14:paraId="463BFCB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065BEA5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0F39622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2777FAA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</w:tr>
      <w:tr w:rsidR="000C0FEF" w:rsidRPr="000C0FEF" w14:paraId="0E5CC590" w14:textId="77777777" w:rsidTr="0017309F">
        <w:trPr>
          <w:trHeight w:val="368"/>
        </w:trPr>
        <w:tc>
          <w:tcPr>
            <w:tcW w:w="1416" w:type="dxa"/>
            <w:vAlign w:val="center"/>
          </w:tcPr>
          <w:p w14:paraId="4040E39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1" w:type="dxa"/>
            <w:vMerge/>
            <w:vAlign w:val="center"/>
          </w:tcPr>
          <w:p w14:paraId="1467904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6417337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691E01C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3F36BC7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31E9935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593" w:type="dxa"/>
            <w:noWrap/>
            <w:vAlign w:val="bottom"/>
          </w:tcPr>
          <w:p w14:paraId="68C5AC6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027479D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bottom"/>
          </w:tcPr>
          <w:p w14:paraId="4972CEF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449" w:type="dxa"/>
            <w:noWrap/>
            <w:vAlign w:val="bottom"/>
          </w:tcPr>
          <w:p w14:paraId="547B043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8.08</w:t>
            </w:r>
          </w:p>
        </w:tc>
      </w:tr>
      <w:tr w:rsidR="000C0FEF" w:rsidRPr="000C0FEF" w14:paraId="358B8136" w14:textId="77777777" w:rsidTr="0017309F">
        <w:trPr>
          <w:trHeight w:val="368"/>
        </w:trPr>
        <w:tc>
          <w:tcPr>
            <w:tcW w:w="1416" w:type="dxa"/>
            <w:vAlign w:val="center"/>
          </w:tcPr>
          <w:p w14:paraId="1813DF2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1" w:type="dxa"/>
            <w:vMerge/>
            <w:vAlign w:val="center"/>
          </w:tcPr>
          <w:p w14:paraId="4D64E41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328E0E2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0EC2E8C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2" w:type="dxa"/>
            <w:noWrap/>
            <w:vAlign w:val="bottom"/>
          </w:tcPr>
          <w:p w14:paraId="666913F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6830370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noWrap/>
            <w:vAlign w:val="bottom"/>
          </w:tcPr>
          <w:p w14:paraId="1CBD211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1EABB67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3C82D84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02B003B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50</w:t>
            </w:r>
          </w:p>
        </w:tc>
      </w:tr>
      <w:tr w:rsidR="000C0FEF" w:rsidRPr="000C0FEF" w14:paraId="37853A7F" w14:textId="77777777" w:rsidTr="0017309F">
        <w:trPr>
          <w:trHeight w:val="368"/>
        </w:trPr>
        <w:tc>
          <w:tcPr>
            <w:tcW w:w="1416" w:type="dxa"/>
            <w:vAlign w:val="center"/>
          </w:tcPr>
          <w:p w14:paraId="43E8C68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1" w:type="dxa"/>
            <w:vMerge/>
            <w:vAlign w:val="center"/>
          </w:tcPr>
          <w:p w14:paraId="541494E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34A0A7A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24B72D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12" w:type="dxa"/>
            <w:noWrap/>
            <w:vAlign w:val="bottom"/>
          </w:tcPr>
          <w:p w14:paraId="7380F05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741" w:type="dxa"/>
            <w:noWrap/>
            <w:vAlign w:val="bottom"/>
          </w:tcPr>
          <w:p w14:paraId="3491958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5021EDA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40A6ED7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5EEFF6B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noWrap/>
            <w:vAlign w:val="bottom"/>
          </w:tcPr>
          <w:p w14:paraId="36D8D58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</w:tr>
      <w:tr w:rsidR="000C0FEF" w:rsidRPr="000C0FEF" w14:paraId="704BC3AE" w14:textId="77777777" w:rsidTr="0017309F">
        <w:trPr>
          <w:trHeight w:val="368"/>
        </w:trPr>
        <w:tc>
          <w:tcPr>
            <w:tcW w:w="1416" w:type="dxa"/>
            <w:vAlign w:val="center"/>
          </w:tcPr>
          <w:p w14:paraId="0D21DD6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1" w:type="dxa"/>
            <w:vMerge/>
            <w:vAlign w:val="center"/>
          </w:tcPr>
          <w:p w14:paraId="6738566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77582D1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0CC6027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12" w:type="dxa"/>
            <w:noWrap/>
            <w:vAlign w:val="bottom"/>
          </w:tcPr>
          <w:p w14:paraId="2358D9C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741" w:type="dxa"/>
            <w:noWrap/>
            <w:vAlign w:val="bottom"/>
          </w:tcPr>
          <w:p w14:paraId="22A8A07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noWrap/>
            <w:vAlign w:val="bottom"/>
          </w:tcPr>
          <w:p w14:paraId="3A21770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noWrap/>
            <w:vAlign w:val="bottom"/>
          </w:tcPr>
          <w:p w14:paraId="30E1554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bottom"/>
          </w:tcPr>
          <w:p w14:paraId="4F90CAD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00C3BD8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8.38</w:t>
            </w:r>
          </w:p>
        </w:tc>
      </w:tr>
      <w:tr w:rsidR="000C0FEF" w:rsidRPr="000C0FEF" w14:paraId="37EC46C4" w14:textId="77777777" w:rsidTr="0017309F">
        <w:trPr>
          <w:trHeight w:val="368"/>
        </w:trPr>
        <w:tc>
          <w:tcPr>
            <w:tcW w:w="1416" w:type="dxa"/>
            <w:vAlign w:val="center"/>
          </w:tcPr>
          <w:p w14:paraId="259ED4E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1" w:type="dxa"/>
            <w:vMerge/>
            <w:vAlign w:val="center"/>
          </w:tcPr>
          <w:p w14:paraId="595AC6D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0A8AD19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0A9668A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4739219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75C95DD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noWrap/>
            <w:vAlign w:val="bottom"/>
          </w:tcPr>
          <w:p w14:paraId="4920DFD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noWrap/>
            <w:vAlign w:val="bottom"/>
          </w:tcPr>
          <w:p w14:paraId="0D38D8F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58E8074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586BBAD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</w:tr>
      <w:tr w:rsidR="000C0FEF" w:rsidRPr="000C0FEF" w14:paraId="06A58845" w14:textId="77777777" w:rsidTr="0017309F">
        <w:trPr>
          <w:trHeight w:val="368"/>
        </w:trPr>
        <w:tc>
          <w:tcPr>
            <w:tcW w:w="1416" w:type="dxa"/>
            <w:vAlign w:val="center"/>
          </w:tcPr>
          <w:p w14:paraId="7E63938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1" w:type="dxa"/>
            <w:vMerge/>
            <w:vAlign w:val="center"/>
          </w:tcPr>
          <w:p w14:paraId="4D20C44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7D17481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013561D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12" w:type="dxa"/>
            <w:noWrap/>
            <w:vAlign w:val="bottom"/>
          </w:tcPr>
          <w:p w14:paraId="77F733A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noWrap/>
            <w:vAlign w:val="bottom"/>
          </w:tcPr>
          <w:p w14:paraId="61861AA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70B9AE3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1E5D789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02E8994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304CA01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</w:tr>
      <w:tr w:rsidR="000C0FEF" w:rsidRPr="000C0FEF" w14:paraId="114C0256" w14:textId="77777777" w:rsidTr="0017309F">
        <w:trPr>
          <w:trHeight w:val="368"/>
        </w:trPr>
        <w:tc>
          <w:tcPr>
            <w:tcW w:w="1416" w:type="dxa"/>
            <w:vAlign w:val="center"/>
          </w:tcPr>
          <w:p w14:paraId="17696C4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1" w:type="dxa"/>
            <w:vMerge/>
            <w:vAlign w:val="center"/>
          </w:tcPr>
          <w:p w14:paraId="426A9B0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0ECA5C3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043FBF4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012" w:type="dxa"/>
            <w:noWrap/>
            <w:vAlign w:val="bottom"/>
          </w:tcPr>
          <w:p w14:paraId="1C9A142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5E051F8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noWrap/>
            <w:vAlign w:val="bottom"/>
          </w:tcPr>
          <w:p w14:paraId="05981AD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374ABA4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bottom"/>
          </w:tcPr>
          <w:p w14:paraId="48D8AED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449" w:type="dxa"/>
            <w:noWrap/>
            <w:vAlign w:val="bottom"/>
          </w:tcPr>
          <w:p w14:paraId="3BB7B29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35</w:t>
            </w:r>
          </w:p>
        </w:tc>
      </w:tr>
      <w:tr w:rsidR="000C0FEF" w:rsidRPr="000C0FEF" w14:paraId="6ECDA967" w14:textId="77777777" w:rsidTr="0017309F">
        <w:trPr>
          <w:trHeight w:val="368"/>
        </w:trPr>
        <w:tc>
          <w:tcPr>
            <w:tcW w:w="1416" w:type="dxa"/>
            <w:vAlign w:val="center"/>
          </w:tcPr>
          <w:p w14:paraId="2C0253C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1" w:type="dxa"/>
            <w:vMerge/>
            <w:vAlign w:val="center"/>
          </w:tcPr>
          <w:p w14:paraId="70554F3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13CCBAD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302967A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3F7A7AC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noWrap/>
            <w:vAlign w:val="bottom"/>
          </w:tcPr>
          <w:p w14:paraId="58C55A4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2625D0F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13CDF51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13" w:type="dxa"/>
            <w:noWrap/>
            <w:vAlign w:val="bottom"/>
          </w:tcPr>
          <w:p w14:paraId="5F401BA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noWrap/>
            <w:vAlign w:val="bottom"/>
          </w:tcPr>
          <w:p w14:paraId="39723E5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</w:tr>
      <w:tr w:rsidR="000C0FEF" w:rsidRPr="000C0FEF" w14:paraId="0C7B134D" w14:textId="77777777" w:rsidTr="0017309F">
        <w:trPr>
          <w:trHeight w:val="368"/>
        </w:trPr>
        <w:tc>
          <w:tcPr>
            <w:tcW w:w="1416" w:type="dxa"/>
            <w:vAlign w:val="center"/>
          </w:tcPr>
          <w:p w14:paraId="62E8B78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1" w:type="dxa"/>
            <w:vMerge/>
            <w:vAlign w:val="center"/>
          </w:tcPr>
          <w:p w14:paraId="14D65BB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7E88430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C7F75E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1012" w:type="dxa"/>
            <w:noWrap/>
            <w:vAlign w:val="bottom"/>
          </w:tcPr>
          <w:p w14:paraId="50DBC29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741" w:type="dxa"/>
            <w:noWrap/>
            <w:vAlign w:val="bottom"/>
          </w:tcPr>
          <w:p w14:paraId="19C5DFB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noWrap/>
            <w:vAlign w:val="bottom"/>
          </w:tcPr>
          <w:p w14:paraId="57256CA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51C5A9A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013" w:type="dxa"/>
            <w:noWrap/>
            <w:vAlign w:val="bottom"/>
          </w:tcPr>
          <w:p w14:paraId="2709DF2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449" w:type="dxa"/>
            <w:noWrap/>
            <w:vAlign w:val="bottom"/>
          </w:tcPr>
          <w:p w14:paraId="40C2CE8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0.88</w:t>
            </w:r>
          </w:p>
        </w:tc>
      </w:tr>
      <w:tr w:rsidR="000C0FEF" w:rsidRPr="000C0FEF" w14:paraId="22FCC749" w14:textId="77777777" w:rsidTr="0017309F">
        <w:trPr>
          <w:trHeight w:val="368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68A0322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</w:tcPr>
          <w:p w14:paraId="64B129C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7B9CC42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</w:tcPr>
          <w:p w14:paraId="481E1EF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bottom"/>
          </w:tcPr>
          <w:p w14:paraId="46964A3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vAlign w:val="bottom"/>
          </w:tcPr>
          <w:p w14:paraId="0EA8DB3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bottom"/>
          </w:tcPr>
          <w:p w14:paraId="7EEECDA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bottom"/>
          </w:tcPr>
          <w:p w14:paraId="2A5394F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bottom"/>
          </w:tcPr>
          <w:p w14:paraId="6386D51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bottom"/>
          </w:tcPr>
          <w:p w14:paraId="46AAD6B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</w:tr>
      <w:tr w:rsidR="000C0FEF" w:rsidRPr="000C0FEF" w14:paraId="7E444A8A" w14:textId="77777777" w:rsidTr="005A46A2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5675FEF4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1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7C2C2C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5B690C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7DDD9C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7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4F8377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3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175262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3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645702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0EB39E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5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B18B77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5.9</w:t>
            </w:r>
          </w:p>
        </w:tc>
      </w:tr>
      <w:tr w:rsidR="000C0FEF" w:rsidRPr="000C0FEF" w14:paraId="0642C616" w14:textId="77777777" w:rsidTr="005A46A2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1CEC9462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173" w:type="dxa"/>
            <w:gridSpan w:val="2"/>
            <w:vMerge/>
            <w:vAlign w:val="center"/>
          </w:tcPr>
          <w:p w14:paraId="3B053E0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5328945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56D0921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1A827D0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8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1B03B0F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77A7CBE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7B45C87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3F28409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2.2</w:t>
            </w:r>
          </w:p>
        </w:tc>
      </w:tr>
    </w:tbl>
    <w:p w14:paraId="4AB5FCAE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42AB6C03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455B8FE6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409" w:tblpY="2421"/>
        <w:tblW w:w="13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161"/>
        <w:gridCol w:w="1012"/>
        <w:gridCol w:w="1304"/>
        <w:gridCol w:w="1012"/>
        <w:gridCol w:w="1741"/>
        <w:gridCol w:w="1593"/>
        <w:gridCol w:w="1882"/>
        <w:gridCol w:w="1013"/>
        <w:gridCol w:w="1449"/>
      </w:tblGrid>
      <w:tr w:rsidR="003D5A1E" w:rsidRPr="000C0FEF" w14:paraId="5E4A3267" w14:textId="77777777" w:rsidTr="007E0F7A">
        <w:trPr>
          <w:trHeight w:val="368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64AC381B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3DF13D93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14:paraId="6AD3FB1B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551851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epressed mood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92CFA4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0FEF">
              <w:rPr>
                <w:rFonts w:ascii="Times New Roman" w:hAnsi="Times New Roman" w:cs="Times New Roman"/>
                <w:b/>
              </w:rPr>
              <w:t>Vigour</w:t>
            </w:r>
            <w:proofErr w:type="spellEnd"/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3495D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Physical signs and symptoms 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65ACC8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leep disturbances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A22D4E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erceived stress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B0C919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Fatigue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1FB406" w14:textId="41CD272B" w:rsidR="003D5A1E" w:rsidRPr="000C0FEF" w:rsidRDefault="00794C7B" w:rsidP="007E0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mood disturbance</w:t>
            </w:r>
          </w:p>
        </w:tc>
      </w:tr>
      <w:tr w:rsidR="003D5A1E" w:rsidRPr="000C0FEF" w14:paraId="278B27BF" w14:textId="77777777" w:rsidTr="007E0F7A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5F7C8CA8" w14:textId="77777777" w:rsidR="003D5A1E" w:rsidRPr="000C0FEF" w:rsidRDefault="003D5A1E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82CF0CF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Loading 1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1EFEA0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9994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31B40A0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0FEF" w:rsidRPr="000C0FEF" w14:paraId="10CA8D11" w14:textId="77777777" w:rsidTr="00B637B5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20809A4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00AAC7F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32C54CF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562615C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0E1DDF7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2B13104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15636BA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2225979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173494D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573E6C3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</w:tr>
      <w:tr w:rsidR="000C0FEF" w:rsidRPr="000C0FEF" w14:paraId="51979EEB" w14:textId="77777777" w:rsidTr="00B637B5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45928E2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22646B3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0172499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187EF90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5A2572F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69B7594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39E8291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1A7C673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318F798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6834EDE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</w:tr>
      <w:tr w:rsidR="000C0FEF" w:rsidRPr="000C0FEF" w14:paraId="07FDF7B9" w14:textId="77777777" w:rsidTr="00B637B5">
        <w:trPr>
          <w:trHeight w:val="368"/>
        </w:trPr>
        <w:tc>
          <w:tcPr>
            <w:tcW w:w="1416" w:type="dxa"/>
            <w:vAlign w:val="center"/>
          </w:tcPr>
          <w:p w14:paraId="40B87BB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1" w:type="dxa"/>
            <w:vMerge/>
            <w:vAlign w:val="center"/>
          </w:tcPr>
          <w:p w14:paraId="006E9C8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2E77D5B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64E8BD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4E56E16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741" w:type="dxa"/>
            <w:noWrap/>
            <w:vAlign w:val="bottom"/>
          </w:tcPr>
          <w:p w14:paraId="7612E49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noWrap/>
            <w:vAlign w:val="bottom"/>
          </w:tcPr>
          <w:p w14:paraId="4DD783F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5FED725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3349545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1F367A4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</w:tr>
      <w:tr w:rsidR="000C0FEF" w:rsidRPr="000C0FEF" w14:paraId="7AD4406E" w14:textId="77777777" w:rsidTr="00B637B5">
        <w:trPr>
          <w:trHeight w:val="368"/>
        </w:trPr>
        <w:tc>
          <w:tcPr>
            <w:tcW w:w="1416" w:type="dxa"/>
            <w:vAlign w:val="center"/>
          </w:tcPr>
          <w:p w14:paraId="3515265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1" w:type="dxa"/>
            <w:vMerge/>
            <w:vAlign w:val="center"/>
          </w:tcPr>
          <w:p w14:paraId="076C789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675A763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477165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12" w:type="dxa"/>
            <w:noWrap/>
            <w:vAlign w:val="bottom"/>
          </w:tcPr>
          <w:p w14:paraId="37A1F8E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5BD781B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593" w:type="dxa"/>
            <w:noWrap/>
            <w:vAlign w:val="bottom"/>
          </w:tcPr>
          <w:p w14:paraId="7597958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5351472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013" w:type="dxa"/>
            <w:noWrap/>
            <w:vAlign w:val="bottom"/>
          </w:tcPr>
          <w:p w14:paraId="7023394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449" w:type="dxa"/>
            <w:noWrap/>
            <w:vAlign w:val="bottom"/>
          </w:tcPr>
          <w:p w14:paraId="1258FC5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9.97</w:t>
            </w:r>
          </w:p>
        </w:tc>
      </w:tr>
      <w:tr w:rsidR="000C0FEF" w:rsidRPr="000C0FEF" w14:paraId="758A4EBE" w14:textId="77777777" w:rsidTr="00B637B5">
        <w:trPr>
          <w:trHeight w:val="368"/>
        </w:trPr>
        <w:tc>
          <w:tcPr>
            <w:tcW w:w="1416" w:type="dxa"/>
            <w:vAlign w:val="center"/>
          </w:tcPr>
          <w:p w14:paraId="3BB8C51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1" w:type="dxa"/>
            <w:vMerge/>
            <w:vAlign w:val="center"/>
          </w:tcPr>
          <w:p w14:paraId="3A6D79B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14E2449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76DD45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5B77904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14E7C87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noWrap/>
            <w:vAlign w:val="bottom"/>
          </w:tcPr>
          <w:p w14:paraId="1B03608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6B9B750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45E4B6A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723EFD5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</w:tr>
      <w:tr w:rsidR="000C0FEF" w:rsidRPr="000C0FEF" w14:paraId="746B571E" w14:textId="77777777" w:rsidTr="00B637B5">
        <w:trPr>
          <w:trHeight w:val="368"/>
        </w:trPr>
        <w:tc>
          <w:tcPr>
            <w:tcW w:w="1416" w:type="dxa"/>
            <w:vAlign w:val="center"/>
          </w:tcPr>
          <w:p w14:paraId="55FBC25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1" w:type="dxa"/>
            <w:vMerge/>
            <w:vAlign w:val="center"/>
          </w:tcPr>
          <w:p w14:paraId="365B4C1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6781CE1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79CC1EB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2" w:type="dxa"/>
            <w:noWrap/>
            <w:vAlign w:val="bottom"/>
          </w:tcPr>
          <w:p w14:paraId="26C46FC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741" w:type="dxa"/>
            <w:noWrap/>
            <w:vAlign w:val="bottom"/>
          </w:tcPr>
          <w:p w14:paraId="5901492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noWrap/>
            <w:vAlign w:val="bottom"/>
          </w:tcPr>
          <w:p w14:paraId="21608D4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bottom"/>
          </w:tcPr>
          <w:p w14:paraId="1017A48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76104F9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449" w:type="dxa"/>
            <w:noWrap/>
            <w:vAlign w:val="bottom"/>
          </w:tcPr>
          <w:p w14:paraId="6ACA780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7.28</w:t>
            </w:r>
          </w:p>
        </w:tc>
      </w:tr>
      <w:tr w:rsidR="000C0FEF" w:rsidRPr="000C0FEF" w14:paraId="759DED2E" w14:textId="77777777" w:rsidTr="00B637B5">
        <w:trPr>
          <w:trHeight w:val="368"/>
        </w:trPr>
        <w:tc>
          <w:tcPr>
            <w:tcW w:w="1416" w:type="dxa"/>
            <w:vAlign w:val="center"/>
          </w:tcPr>
          <w:p w14:paraId="54FA0B1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1" w:type="dxa"/>
            <w:vMerge/>
            <w:vAlign w:val="center"/>
          </w:tcPr>
          <w:p w14:paraId="1789430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07DE630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7989CF7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012" w:type="dxa"/>
            <w:noWrap/>
            <w:vAlign w:val="bottom"/>
          </w:tcPr>
          <w:p w14:paraId="36E8225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741" w:type="dxa"/>
            <w:noWrap/>
            <w:vAlign w:val="bottom"/>
          </w:tcPr>
          <w:p w14:paraId="0279C92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593" w:type="dxa"/>
            <w:noWrap/>
            <w:vAlign w:val="bottom"/>
          </w:tcPr>
          <w:p w14:paraId="1526D8C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noWrap/>
            <w:vAlign w:val="bottom"/>
          </w:tcPr>
          <w:p w14:paraId="0E57FF1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013" w:type="dxa"/>
            <w:noWrap/>
            <w:vAlign w:val="bottom"/>
          </w:tcPr>
          <w:p w14:paraId="60E15B2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449" w:type="dxa"/>
            <w:noWrap/>
            <w:vAlign w:val="bottom"/>
          </w:tcPr>
          <w:p w14:paraId="4072226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1.85</w:t>
            </w:r>
          </w:p>
        </w:tc>
      </w:tr>
      <w:tr w:rsidR="000C0FEF" w:rsidRPr="000C0FEF" w14:paraId="27219115" w14:textId="77777777" w:rsidTr="00B637B5">
        <w:trPr>
          <w:trHeight w:val="368"/>
        </w:trPr>
        <w:tc>
          <w:tcPr>
            <w:tcW w:w="1416" w:type="dxa"/>
            <w:vAlign w:val="center"/>
          </w:tcPr>
          <w:p w14:paraId="46A0E6E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1" w:type="dxa"/>
            <w:vMerge/>
            <w:vAlign w:val="center"/>
          </w:tcPr>
          <w:p w14:paraId="25C7536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6AD6AF2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90AD2E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3F4A7A8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741" w:type="dxa"/>
            <w:noWrap/>
            <w:vAlign w:val="bottom"/>
          </w:tcPr>
          <w:p w14:paraId="274B823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noWrap/>
            <w:vAlign w:val="bottom"/>
          </w:tcPr>
          <w:p w14:paraId="16CFEE9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4200286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1B1B280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7BDB4CE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</w:tr>
      <w:tr w:rsidR="000C0FEF" w:rsidRPr="000C0FEF" w14:paraId="1B30D26D" w14:textId="77777777" w:rsidTr="00B637B5">
        <w:trPr>
          <w:trHeight w:val="368"/>
        </w:trPr>
        <w:tc>
          <w:tcPr>
            <w:tcW w:w="1416" w:type="dxa"/>
            <w:vAlign w:val="center"/>
          </w:tcPr>
          <w:p w14:paraId="4DC7ACC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1" w:type="dxa"/>
            <w:vMerge/>
            <w:vAlign w:val="center"/>
          </w:tcPr>
          <w:p w14:paraId="003BC8C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109136A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DEA9AC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12" w:type="dxa"/>
            <w:noWrap/>
            <w:vAlign w:val="bottom"/>
          </w:tcPr>
          <w:p w14:paraId="1C3FD08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noWrap/>
            <w:vAlign w:val="bottom"/>
          </w:tcPr>
          <w:p w14:paraId="572EFAF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405DE91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6DC3BC4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091B782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7DDCD05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97</w:t>
            </w:r>
          </w:p>
        </w:tc>
      </w:tr>
      <w:tr w:rsidR="000C0FEF" w:rsidRPr="000C0FEF" w14:paraId="3A16EF03" w14:textId="77777777" w:rsidTr="00B637B5">
        <w:trPr>
          <w:trHeight w:val="368"/>
        </w:trPr>
        <w:tc>
          <w:tcPr>
            <w:tcW w:w="1416" w:type="dxa"/>
            <w:vAlign w:val="center"/>
          </w:tcPr>
          <w:p w14:paraId="3B05642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1" w:type="dxa"/>
            <w:vMerge/>
            <w:vAlign w:val="center"/>
          </w:tcPr>
          <w:p w14:paraId="58E0341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2C3B1CD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72CF213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12" w:type="dxa"/>
            <w:noWrap/>
            <w:vAlign w:val="bottom"/>
          </w:tcPr>
          <w:p w14:paraId="0F39965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2F49685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93" w:type="dxa"/>
            <w:noWrap/>
            <w:vAlign w:val="bottom"/>
          </w:tcPr>
          <w:p w14:paraId="2E34983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noWrap/>
            <w:vAlign w:val="bottom"/>
          </w:tcPr>
          <w:p w14:paraId="32BF475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6F20057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449" w:type="dxa"/>
            <w:noWrap/>
            <w:vAlign w:val="bottom"/>
          </w:tcPr>
          <w:p w14:paraId="3A7F20B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97</w:t>
            </w:r>
          </w:p>
        </w:tc>
      </w:tr>
      <w:tr w:rsidR="000C0FEF" w:rsidRPr="000C0FEF" w14:paraId="7D2D55E5" w14:textId="77777777" w:rsidTr="00B637B5">
        <w:trPr>
          <w:trHeight w:val="368"/>
        </w:trPr>
        <w:tc>
          <w:tcPr>
            <w:tcW w:w="1416" w:type="dxa"/>
            <w:vAlign w:val="center"/>
          </w:tcPr>
          <w:p w14:paraId="1CDC1A7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1" w:type="dxa"/>
            <w:vMerge/>
            <w:vAlign w:val="center"/>
          </w:tcPr>
          <w:p w14:paraId="42EFE89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08BA22B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67D2EC7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21C5B81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741" w:type="dxa"/>
            <w:noWrap/>
            <w:vAlign w:val="bottom"/>
          </w:tcPr>
          <w:p w14:paraId="3933382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noWrap/>
            <w:vAlign w:val="bottom"/>
          </w:tcPr>
          <w:p w14:paraId="7CFEBB3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5360EE8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48AC21F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0E9ECD0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</w:tr>
      <w:tr w:rsidR="000C0FEF" w:rsidRPr="000C0FEF" w14:paraId="784527B2" w14:textId="77777777" w:rsidTr="00B637B5">
        <w:trPr>
          <w:trHeight w:val="368"/>
        </w:trPr>
        <w:tc>
          <w:tcPr>
            <w:tcW w:w="1416" w:type="dxa"/>
            <w:vAlign w:val="center"/>
          </w:tcPr>
          <w:p w14:paraId="4F451AC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1" w:type="dxa"/>
            <w:vMerge/>
            <w:vAlign w:val="center"/>
          </w:tcPr>
          <w:p w14:paraId="2921A71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0B14639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83E6FB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12" w:type="dxa"/>
            <w:noWrap/>
            <w:vAlign w:val="bottom"/>
          </w:tcPr>
          <w:p w14:paraId="7E5014E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741" w:type="dxa"/>
            <w:noWrap/>
            <w:vAlign w:val="bottom"/>
          </w:tcPr>
          <w:p w14:paraId="613F74F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noWrap/>
            <w:vAlign w:val="bottom"/>
          </w:tcPr>
          <w:p w14:paraId="5A77938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882" w:type="dxa"/>
            <w:noWrap/>
            <w:vAlign w:val="bottom"/>
          </w:tcPr>
          <w:p w14:paraId="386393C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5F29558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449" w:type="dxa"/>
            <w:noWrap/>
            <w:vAlign w:val="bottom"/>
          </w:tcPr>
          <w:p w14:paraId="4FC29E7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9.27</w:t>
            </w:r>
          </w:p>
        </w:tc>
      </w:tr>
      <w:tr w:rsidR="000C0FEF" w:rsidRPr="000C0FEF" w14:paraId="1C962489" w14:textId="77777777" w:rsidTr="00B637B5">
        <w:trPr>
          <w:trHeight w:val="368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1010BEE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</w:tcPr>
          <w:p w14:paraId="6D78FC8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557CF25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</w:tcPr>
          <w:p w14:paraId="3569635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bottom"/>
          </w:tcPr>
          <w:p w14:paraId="2715173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vAlign w:val="bottom"/>
          </w:tcPr>
          <w:p w14:paraId="6F28503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bottom"/>
          </w:tcPr>
          <w:p w14:paraId="7899AFB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bottom"/>
          </w:tcPr>
          <w:p w14:paraId="3AF6A44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bottom"/>
          </w:tcPr>
          <w:p w14:paraId="2308CC1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bottom"/>
          </w:tcPr>
          <w:p w14:paraId="238ABD8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</w:tr>
      <w:tr w:rsidR="000C0FEF" w:rsidRPr="000C0FEF" w14:paraId="4E4604F3" w14:textId="77777777" w:rsidTr="00BF37EC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47046799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1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F072B8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11DB6C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BFAD1B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8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04CC50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7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C3086E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CB4E79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325A69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7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6747F5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6.6</w:t>
            </w:r>
          </w:p>
        </w:tc>
      </w:tr>
      <w:tr w:rsidR="000C0FEF" w:rsidRPr="000C0FEF" w14:paraId="2CD227BA" w14:textId="77777777" w:rsidTr="00BF37EC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6F38AEAC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173" w:type="dxa"/>
            <w:gridSpan w:val="2"/>
            <w:vMerge/>
            <w:vAlign w:val="center"/>
          </w:tcPr>
          <w:p w14:paraId="6C91F8D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3705243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5B4ACAB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8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5F4F909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0A69EC7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1CA11FE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6C5244E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2B2B07A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2.4</w:t>
            </w:r>
          </w:p>
        </w:tc>
      </w:tr>
    </w:tbl>
    <w:p w14:paraId="154AE709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758DFD49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633AE27D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409" w:tblpY="2421"/>
        <w:tblW w:w="13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161"/>
        <w:gridCol w:w="1012"/>
        <w:gridCol w:w="1304"/>
        <w:gridCol w:w="1012"/>
        <w:gridCol w:w="1741"/>
        <w:gridCol w:w="1593"/>
        <w:gridCol w:w="1882"/>
        <w:gridCol w:w="1013"/>
        <w:gridCol w:w="1449"/>
      </w:tblGrid>
      <w:tr w:rsidR="003D5A1E" w:rsidRPr="000C0FEF" w14:paraId="1043490B" w14:textId="77777777" w:rsidTr="007E0F7A">
        <w:trPr>
          <w:trHeight w:val="368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650FB0BF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25FC7956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14:paraId="61C7ABEF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1BEBE8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epressed mood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35F553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0FEF">
              <w:rPr>
                <w:rFonts w:ascii="Times New Roman" w:hAnsi="Times New Roman" w:cs="Times New Roman"/>
                <w:b/>
              </w:rPr>
              <w:t>Vigour</w:t>
            </w:r>
            <w:proofErr w:type="spellEnd"/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116D61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Physical signs and symptoms 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9E28BB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leep disturbances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8D8FEF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erceived stress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D7A35C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Fatigue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A2CA9A" w14:textId="06218A0E" w:rsidR="003D5A1E" w:rsidRPr="000C0FEF" w:rsidRDefault="00794C7B" w:rsidP="007E0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mood disturbance</w:t>
            </w:r>
          </w:p>
        </w:tc>
      </w:tr>
      <w:tr w:rsidR="003D5A1E" w:rsidRPr="000C0FEF" w14:paraId="2C16CFAE" w14:textId="77777777" w:rsidTr="007E0F7A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0055EF56" w14:textId="77777777" w:rsidR="003D5A1E" w:rsidRPr="000C0FEF" w:rsidRDefault="003D5A1E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BCB5C87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Loading 2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A9A047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9994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D76A7F8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0FEF" w:rsidRPr="000C0FEF" w14:paraId="04171817" w14:textId="77777777" w:rsidTr="0061554C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0229FFF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204E1BC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6F8B46E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4D2B041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06481AC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17372D6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3AD50F8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1AC24CD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2B0BC6C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7DD589D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0C0FEF" w:rsidRPr="000C0FEF" w14:paraId="3F087090" w14:textId="77777777" w:rsidTr="0061554C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0503E96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021CB22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21EAAD4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430637F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609EC26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4595771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1206564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18284F4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5D76828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267A5B2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33</w:t>
            </w:r>
          </w:p>
        </w:tc>
      </w:tr>
      <w:tr w:rsidR="000C0FEF" w:rsidRPr="000C0FEF" w14:paraId="1B938D84" w14:textId="77777777" w:rsidTr="0061554C">
        <w:trPr>
          <w:trHeight w:val="368"/>
        </w:trPr>
        <w:tc>
          <w:tcPr>
            <w:tcW w:w="1416" w:type="dxa"/>
            <w:vAlign w:val="center"/>
          </w:tcPr>
          <w:p w14:paraId="41D32C6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1" w:type="dxa"/>
            <w:vMerge/>
            <w:vAlign w:val="center"/>
          </w:tcPr>
          <w:p w14:paraId="5D5AB74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7C359BB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FA3D0E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3A9175C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741" w:type="dxa"/>
            <w:noWrap/>
            <w:vAlign w:val="bottom"/>
          </w:tcPr>
          <w:p w14:paraId="7960EB1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noWrap/>
            <w:vAlign w:val="bottom"/>
          </w:tcPr>
          <w:p w14:paraId="16271B2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754AA77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4C07BF2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noWrap/>
            <w:vAlign w:val="bottom"/>
          </w:tcPr>
          <w:p w14:paraId="603CE7C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</w:tr>
      <w:tr w:rsidR="000C0FEF" w:rsidRPr="000C0FEF" w14:paraId="595923BA" w14:textId="77777777" w:rsidTr="0061554C">
        <w:trPr>
          <w:trHeight w:val="368"/>
        </w:trPr>
        <w:tc>
          <w:tcPr>
            <w:tcW w:w="1416" w:type="dxa"/>
            <w:vAlign w:val="center"/>
          </w:tcPr>
          <w:p w14:paraId="06A8AF7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1" w:type="dxa"/>
            <w:vMerge/>
            <w:vAlign w:val="center"/>
          </w:tcPr>
          <w:p w14:paraId="1060FA2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736A207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96C045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4FF0584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527846C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593" w:type="dxa"/>
            <w:noWrap/>
            <w:vAlign w:val="bottom"/>
          </w:tcPr>
          <w:p w14:paraId="6B3F509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bottom"/>
          </w:tcPr>
          <w:p w14:paraId="7702F7E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bottom"/>
          </w:tcPr>
          <w:p w14:paraId="47ED7DA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449" w:type="dxa"/>
            <w:noWrap/>
            <w:vAlign w:val="bottom"/>
          </w:tcPr>
          <w:p w14:paraId="7CFB8CE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9.67</w:t>
            </w:r>
          </w:p>
        </w:tc>
      </w:tr>
      <w:tr w:rsidR="000C0FEF" w:rsidRPr="000C0FEF" w14:paraId="14DFED59" w14:textId="77777777" w:rsidTr="0061554C">
        <w:trPr>
          <w:trHeight w:val="368"/>
        </w:trPr>
        <w:tc>
          <w:tcPr>
            <w:tcW w:w="1416" w:type="dxa"/>
            <w:vAlign w:val="center"/>
          </w:tcPr>
          <w:p w14:paraId="4BBC7E3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1" w:type="dxa"/>
            <w:vMerge/>
            <w:vAlign w:val="center"/>
          </w:tcPr>
          <w:p w14:paraId="1942260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19B9703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7A121AF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23A11F5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773B391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593" w:type="dxa"/>
            <w:noWrap/>
            <w:vAlign w:val="bottom"/>
          </w:tcPr>
          <w:p w14:paraId="36094EC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bottom"/>
          </w:tcPr>
          <w:p w14:paraId="1E2080E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5FFE493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394B329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</w:tr>
      <w:tr w:rsidR="000C0FEF" w:rsidRPr="000C0FEF" w14:paraId="1C7E7B52" w14:textId="77777777" w:rsidTr="0061554C">
        <w:trPr>
          <w:trHeight w:val="368"/>
        </w:trPr>
        <w:tc>
          <w:tcPr>
            <w:tcW w:w="1416" w:type="dxa"/>
            <w:vAlign w:val="center"/>
          </w:tcPr>
          <w:p w14:paraId="6DA12EC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1" w:type="dxa"/>
            <w:vMerge/>
            <w:vAlign w:val="center"/>
          </w:tcPr>
          <w:p w14:paraId="5B8D1C2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4F7EE30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51D981D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012" w:type="dxa"/>
            <w:noWrap/>
            <w:vAlign w:val="bottom"/>
          </w:tcPr>
          <w:p w14:paraId="2056718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1741" w:type="dxa"/>
            <w:noWrap/>
            <w:vAlign w:val="bottom"/>
          </w:tcPr>
          <w:p w14:paraId="2F4DA41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509C65E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1AFE82E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bottom"/>
          </w:tcPr>
          <w:p w14:paraId="30F0709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449" w:type="dxa"/>
            <w:noWrap/>
            <w:vAlign w:val="bottom"/>
          </w:tcPr>
          <w:p w14:paraId="131B61A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9.57</w:t>
            </w:r>
          </w:p>
        </w:tc>
      </w:tr>
      <w:tr w:rsidR="000C0FEF" w:rsidRPr="000C0FEF" w14:paraId="08601552" w14:textId="77777777" w:rsidTr="0061554C">
        <w:trPr>
          <w:trHeight w:val="368"/>
        </w:trPr>
        <w:tc>
          <w:tcPr>
            <w:tcW w:w="1416" w:type="dxa"/>
            <w:vAlign w:val="center"/>
          </w:tcPr>
          <w:p w14:paraId="3B4DB3F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1" w:type="dxa"/>
            <w:vMerge/>
            <w:vAlign w:val="center"/>
          </w:tcPr>
          <w:p w14:paraId="2EFE910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770F9D0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D06FDD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012" w:type="dxa"/>
            <w:noWrap/>
            <w:vAlign w:val="bottom"/>
          </w:tcPr>
          <w:p w14:paraId="0043F54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741" w:type="dxa"/>
            <w:noWrap/>
            <w:vAlign w:val="bottom"/>
          </w:tcPr>
          <w:p w14:paraId="4A262B3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3553D4B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882" w:type="dxa"/>
            <w:noWrap/>
            <w:vAlign w:val="bottom"/>
          </w:tcPr>
          <w:p w14:paraId="6C133CA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013" w:type="dxa"/>
            <w:noWrap/>
            <w:vAlign w:val="bottom"/>
          </w:tcPr>
          <w:p w14:paraId="390AAEE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69E4C4D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0.57</w:t>
            </w:r>
          </w:p>
        </w:tc>
      </w:tr>
      <w:tr w:rsidR="000C0FEF" w:rsidRPr="000C0FEF" w14:paraId="76C55E6B" w14:textId="77777777" w:rsidTr="0061554C">
        <w:trPr>
          <w:trHeight w:val="368"/>
        </w:trPr>
        <w:tc>
          <w:tcPr>
            <w:tcW w:w="1416" w:type="dxa"/>
            <w:vAlign w:val="center"/>
          </w:tcPr>
          <w:p w14:paraId="691E9A8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1" w:type="dxa"/>
            <w:vMerge/>
            <w:vAlign w:val="center"/>
          </w:tcPr>
          <w:p w14:paraId="561AAED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58B255B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C8FC8C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4316CFC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741" w:type="dxa"/>
            <w:noWrap/>
            <w:vAlign w:val="bottom"/>
          </w:tcPr>
          <w:p w14:paraId="5D2D58A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noWrap/>
            <w:vAlign w:val="bottom"/>
          </w:tcPr>
          <w:p w14:paraId="2FAE352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493A5ED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5F54CB4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53080C1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</w:tr>
      <w:tr w:rsidR="000C0FEF" w:rsidRPr="000C0FEF" w14:paraId="573FD520" w14:textId="77777777" w:rsidTr="0061554C">
        <w:trPr>
          <w:trHeight w:val="368"/>
        </w:trPr>
        <w:tc>
          <w:tcPr>
            <w:tcW w:w="1416" w:type="dxa"/>
            <w:vAlign w:val="center"/>
          </w:tcPr>
          <w:p w14:paraId="0CC41D5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1" w:type="dxa"/>
            <w:vMerge/>
            <w:vAlign w:val="center"/>
          </w:tcPr>
          <w:p w14:paraId="5AA57C5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19A1417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5A5892B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12" w:type="dxa"/>
            <w:noWrap/>
            <w:vAlign w:val="bottom"/>
          </w:tcPr>
          <w:p w14:paraId="1300A02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1A0D3B8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noWrap/>
            <w:vAlign w:val="bottom"/>
          </w:tcPr>
          <w:p w14:paraId="08B0B25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7DB5507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2FDE032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noWrap/>
            <w:vAlign w:val="bottom"/>
          </w:tcPr>
          <w:p w14:paraId="732B17E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35</w:t>
            </w:r>
          </w:p>
        </w:tc>
      </w:tr>
      <w:tr w:rsidR="000C0FEF" w:rsidRPr="000C0FEF" w14:paraId="23277530" w14:textId="77777777" w:rsidTr="0061554C">
        <w:trPr>
          <w:trHeight w:val="368"/>
        </w:trPr>
        <w:tc>
          <w:tcPr>
            <w:tcW w:w="1416" w:type="dxa"/>
            <w:vAlign w:val="center"/>
          </w:tcPr>
          <w:p w14:paraId="46E0041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1" w:type="dxa"/>
            <w:vMerge/>
            <w:vAlign w:val="center"/>
          </w:tcPr>
          <w:p w14:paraId="1B08D90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3D7B3EC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3C254D7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12" w:type="dxa"/>
            <w:noWrap/>
            <w:vAlign w:val="bottom"/>
          </w:tcPr>
          <w:p w14:paraId="7E188B0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741" w:type="dxa"/>
            <w:noWrap/>
            <w:vAlign w:val="bottom"/>
          </w:tcPr>
          <w:p w14:paraId="0E9AF82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93" w:type="dxa"/>
            <w:noWrap/>
            <w:vAlign w:val="bottom"/>
          </w:tcPr>
          <w:p w14:paraId="6A2F551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882" w:type="dxa"/>
            <w:noWrap/>
            <w:vAlign w:val="bottom"/>
          </w:tcPr>
          <w:p w14:paraId="34DF905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bottom"/>
          </w:tcPr>
          <w:p w14:paraId="7FB2578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449" w:type="dxa"/>
            <w:noWrap/>
            <w:vAlign w:val="bottom"/>
          </w:tcPr>
          <w:p w14:paraId="77D435F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8.60</w:t>
            </w:r>
          </w:p>
        </w:tc>
      </w:tr>
      <w:tr w:rsidR="000C0FEF" w:rsidRPr="000C0FEF" w14:paraId="3CDDED4C" w14:textId="77777777" w:rsidTr="0061554C">
        <w:trPr>
          <w:trHeight w:val="368"/>
        </w:trPr>
        <w:tc>
          <w:tcPr>
            <w:tcW w:w="1416" w:type="dxa"/>
            <w:vAlign w:val="center"/>
          </w:tcPr>
          <w:p w14:paraId="3BC7834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1" w:type="dxa"/>
            <w:vMerge/>
            <w:vAlign w:val="center"/>
          </w:tcPr>
          <w:p w14:paraId="700460F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730978B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D69D8B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70AC515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741" w:type="dxa"/>
            <w:noWrap/>
            <w:vAlign w:val="bottom"/>
          </w:tcPr>
          <w:p w14:paraId="1DB8E3B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noWrap/>
            <w:vAlign w:val="bottom"/>
          </w:tcPr>
          <w:p w14:paraId="590512B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32ACB10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2610479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5998255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17</w:t>
            </w:r>
          </w:p>
        </w:tc>
      </w:tr>
      <w:tr w:rsidR="000C0FEF" w:rsidRPr="000C0FEF" w14:paraId="29861CAD" w14:textId="77777777" w:rsidTr="0061554C">
        <w:trPr>
          <w:trHeight w:val="368"/>
        </w:trPr>
        <w:tc>
          <w:tcPr>
            <w:tcW w:w="1416" w:type="dxa"/>
            <w:vAlign w:val="center"/>
          </w:tcPr>
          <w:p w14:paraId="28E5634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1" w:type="dxa"/>
            <w:vMerge/>
            <w:vAlign w:val="center"/>
          </w:tcPr>
          <w:p w14:paraId="031DD55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2A8E0F7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6F4568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12" w:type="dxa"/>
            <w:noWrap/>
            <w:vAlign w:val="bottom"/>
          </w:tcPr>
          <w:p w14:paraId="06A81AB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741" w:type="dxa"/>
            <w:noWrap/>
            <w:vAlign w:val="bottom"/>
          </w:tcPr>
          <w:p w14:paraId="7A149AC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593" w:type="dxa"/>
            <w:noWrap/>
            <w:vAlign w:val="bottom"/>
          </w:tcPr>
          <w:p w14:paraId="0382405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36EA720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bottom"/>
          </w:tcPr>
          <w:p w14:paraId="5B24D05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449" w:type="dxa"/>
            <w:noWrap/>
            <w:vAlign w:val="bottom"/>
          </w:tcPr>
          <w:p w14:paraId="2E590E4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0.18</w:t>
            </w:r>
          </w:p>
        </w:tc>
      </w:tr>
      <w:tr w:rsidR="000C0FEF" w:rsidRPr="000C0FEF" w14:paraId="3E27490D" w14:textId="77777777" w:rsidTr="0061554C">
        <w:trPr>
          <w:trHeight w:val="368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1906F2F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</w:tcPr>
          <w:p w14:paraId="3AA49B1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57DEB09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</w:tcPr>
          <w:p w14:paraId="152AB9D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bottom"/>
          </w:tcPr>
          <w:p w14:paraId="23289DD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vAlign w:val="bottom"/>
          </w:tcPr>
          <w:p w14:paraId="683CED9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bottom"/>
          </w:tcPr>
          <w:p w14:paraId="0472BC0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bottom"/>
          </w:tcPr>
          <w:p w14:paraId="40A5198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bottom"/>
          </w:tcPr>
          <w:p w14:paraId="18D17C4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bottom"/>
          </w:tcPr>
          <w:p w14:paraId="379A868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</w:tr>
      <w:tr w:rsidR="000C0FEF" w:rsidRPr="000C0FEF" w14:paraId="60FB6B8B" w14:textId="77777777" w:rsidTr="002E4C11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042A3C10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1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34ED81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2C5305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1DB693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2.1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960625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6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1AA352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9C692F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201714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6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C63F00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6.7</w:t>
            </w:r>
          </w:p>
        </w:tc>
      </w:tr>
      <w:tr w:rsidR="000C0FEF" w:rsidRPr="000C0FEF" w14:paraId="2429A8E7" w14:textId="77777777" w:rsidTr="002E4C11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2859A623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173" w:type="dxa"/>
            <w:gridSpan w:val="2"/>
            <w:vMerge/>
            <w:vAlign w:val="center"/>
          </w:tcPr>
          <w:p w14:paraId="1247631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57B1ED3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5FE5E16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0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1104C30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7EBB77A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78EA28C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4A2AE50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0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6AA056A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3.0</w:t>
            </w:r>
          </w:p>
        </w:tc>
      </w:tr>
    </w:tbl>
    <w:p w14:paraId="6D416408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00A77701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338D0AA6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409" w:tblpY="2421"/>
        <w:tblW w:w="13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161"/>
        <w:gridCol w:w="1012"/>
        <w:gridCol w:w="1304"/>
        <w:gridCol w:w="1012"/>
        <w:gridCol w:w="1741"/>
        <w:gridCol w:w="1593"/>
        <w:gridCol w:w="1882"/>
        <w:gridCol w:w="1013"/>
        <w:gridCol w:w="1449"/>
      </w:tblGrid>
      <w:tr w:rsidR="003D5A1E" w:rsidRPr="000C0FEF" w14:paraId="3F008D85" w14:textId="77777777" w:rsidTr="007E0F7A">
        <w:trPr>
          <w:trHeight w:val="368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44DE5F5E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21FD6F0E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14:paraId="129A3C6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0C5732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epressed mood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79E4D7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0FEF">
              <w:rPr>
                <w:rFonts w:ascii="Times New Roman" w:hAnsi="Times New Roman" w:cs="Times New Roman"/>
                <w:b/>
              </w:rPr>
              <w:t>Vigour</w:t>
            </w:r>
            <w:proofErr w:type="spellEnd"/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4CF77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Physical signs and symptoms 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BEE867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leep disturbances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E66C2B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erceived stress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D082A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Fatigue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3193D1" w14:textId="286CB9BB" w:rsidR="003D5A1E" w:rsidRPr="000C0FEF" w:rsidRDefault="00794C7B" w:rsidP="007E0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mood disturbance</w:t>
            </w:r>
          </w:p>
        </w:tc>
      </w:tr>
      <w:tr w:rsidR="003D5A1E" w:rsidRPr="000C0FEF" w14:paraId="55ED7902" w14:textId="77777777" w:rsidTr="007E0F7A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134203EE" w14:textId="77777777" w:rsidR="003D5A1E" w:rsidRPr="000C0FEF" w:rsidRDefault="003D5A1E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9D886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Loading 2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4874B3C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9994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5E18E3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0FEF" w:rsidRPr="000C0FEF" w14:paraId="3E77307F" w14:textId="77777777" w:rsidTr="00F1498E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1248129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71FD6AD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21F99BD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7FDC752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478812A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4A41035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3B2AC71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7323F7E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45E9FDC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3CB9C99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</w:tr>
      <w:tr w:rsidR="000C0FEF" w:rsidRPr="000C0FEF" w14:paraId="28B28C0D" w14:textId="77777777" w:rsidTr="00F1498E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7D8C4A0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0A01033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63E4A3C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556AEFF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0285A4B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5C0BBD5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496C994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66418A1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7B5A946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5CFB1DC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</w:tr>
      <w:tr w:rsidR="000C0FEF" w:rsidRPr="000C0FEF" w14:paraId="5246E51C" w14:textId="77777777" w:rsidTr="00F1498E">
        <w:trPr>
          <w:trHeight w:val="368"/>
        </w:trPr>
        <w:tc>
          <w:tcPr>
            <w:tcW w:w="1416" w:type="dxa"/>
            <w:vAlign w:val="center"/>
          </w:tcPr>
          <w:p w14:paraId="64B3950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1" w:type="dxa"/>
            <w:vMerge/>
            <w:vAlign w:val="center"/>
          </w:tcPr>
          <w:p w14:paraId="58682FB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2FFC407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7B42417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37D748F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741" w:type="dxa"/>
            <w:noWrap/>
            <w:vAlign w:val="bottom"/>
          </w:tcPr>
          <w:p w14:paraId="59168BE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593" w:type="dxa"/>
            <w:noWrap/>
            <w:vAlign w:val="bottom"/>
          </w:tcPr>
          <w:p w14:paraId="510155B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3B42F81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13339E2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3E4759A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</w:tr>
      <w:tr w:rsidR="000C0FEF" w:rsidRPr="000C0FEF" w14:paraId="73458004" w14:textId="77777777" w:rsidTr="00F1498E">
        <w:trPr>
          <w:trHeight w:val="368"/>
        </w:trPr>
        <w:tc>
          <w:tcPr>
            <w:tcW w:w="1416" w:type="dxa"/>
            <w:vAlign w:val="center"/>
          </w:tcPr>
          <w:p w14:paraId="04D038A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1" w:type="dxa"/>
            <w:vMerge/>
            <w:vAlign w:val="center"/>
          </w:tcPr>
          <w:p w14:paraId="431AB54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72A8AD9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C1798E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12" w:type="dxa"/>
            <w:noWrap/>
            <w:vAlign w:val="bottom"/>
          </w:tcPr>
          <w:p w14:paraId="405187E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12D73BF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593" w:type="dxa"/>
            <w:noWrap/>
            <w:vAlign w:val="bottom"/>
          </w:tcPr>
          <w:p w14:paraId="6623B85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03648E8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013" w:type="dxa"/>
            <w:noWrap/>
            <w:vAlign w:val="bottom"/>
          </w:tcPr>
          <w:p w14:paraId="43BC49C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449" w:type="dxa"/>
            <w:noWrap/>
            <w:vAlign w:val="bottom"/>
          </w:tcPr>
          <w:p w14:paraId="2967196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9.85</w:t>
            </w:r>
          </w:p>
        </w:tc>
      </w:tr>
      <w:tr w:rsidR="000C0FEF" w:rsidRPr="000C0FEF" w14:paraId="629395DF" w14:textId="77777777" w:rsidTr="00F1498E">
        <w:trPr>
          <w:trHeight w:val="368"/>
        </w:trPr>
        <w:tc>
          <w:tcPr>
            <w:tcW w:w="1416" w:type="dxa"/>
            <w:vAlign w:val="center"/>
          </w:tcPr>
          <w:p w14:paraId="4C4D1B3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1" w:type="dxa"/>
            <w:vMerge/>
            <w:vAlign w:val="center"/>
          </w:tcPr>
          <w:p w14:paraId="451A70F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226D697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5A74902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12" w:type="dxa"/>
            <w:noWrap/>
            <w:vAlign w:val="bottom"/>
          </w:tcPr>
          <w:p w14:paraId="44CA839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2827929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593" w:type="dxa"/>
            <w:noWrap/>
            <w:vAlign w:val="bottom"/>
          </w:tcPr>
          <w:p w14:paraId="112ECCE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4B774F9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3B3480D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449" w:type="dxa"/>
            <w:noWrap/>
            <w:vAlign w:val="bottom"/>
          </w:tcPr>
          <w:p w14:paraId="683F61B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</w:tr>
      <w:tr w:rsidR="000C0FEF" w:rsidRPr="000C0FEF" w14:paraId="6808360E" w14:textId="77777777" w:rsidTr="00F1498E">
        <w:trPr>
          <w:trHeight w:val="368"/>
        </w:trPr>
        <w:tc>
          <w:tcPr>
            <w:tcW w:w="1416" w:type="dxa"/>
            <w:vAlign w:val="center"/>
          </w:tcPr>
          <w:p w14:paraId="52E96C4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1" w:type="dxa"/>
            <w:vMerge/>
            <w:vAlign w:val="center"/>
          </w:tcPr>
          <w:p w14:paraId="5FEC62B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0A9509A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29F7A4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12" w:type="dxa"/>
            <w:noWrap/>
            <w:vAlign w:val="bottom"/>
          </w:tcPr>
          <w:p w14:paraId="0B23856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741" w:type="dxa"/>
            <w:noWrap/>
            <w:vAlign w:val="bottom"/>
          </w:tcPr>
          <w:p w14:paraId="6CC1D1C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noWrap/>
            <w:vAlign w:val="bottom"/>
          </w:tcPr>
          <w:p w14:paraId="6299A7D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3BC7E5C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7EC5D50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06899AE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73</w:t>
            </w:r>
          </w:p>
        </w:tc>
      </w:tr>
      <w:tr w:rsidR="000C0FEF" w:rsidRPr="000C0FEF" w14:paraId="303A55E2" w14:textId="77777777" w:rsidTr="00F1498E">
        <w:trPr>
          <w:trHeight w:val="368"/>
        </w:trPr>
        <w:tc>
          <w:tcPr>
            <w:tcW w:w="1416" w:type="dxa"/>
            <w:vAlign w:val="center"/>
          </w:tcPr>
          <w:p w14:paraId="1E0EA26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1" w:type="dxa"/>
            <w:vMerge/>
            <w:vAlign w:val="center"/>
          </w:tcPr>
          <w:p w14:paraId="327867A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502CB07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5D7B377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2" w:type="dxa"/>
            <w:noWrap/>
            <w:vAlign w:val="bottom"/>
          </w:tcPr>
          <w:p w14:paraId="5B0C002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741" w:type="dxa"/>
            <w:noWrap/>
            <w:vAlign w:val="bottom"/>
          </w:tcPr>
          <w:p w14:paraId="766F119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1E03A36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882" w:type="dxa"/>
            <w:noWrap/>
            <w:vAlign w:val="bottom"/>
          </w:tcPr>
          <w:p w14:paraId="0C9F971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013" w:type="dxa"/>
            <w:noWrap/>
            <w:vAlign w:val="bottom"/>
          </w:tcPr>
          <w:p w14:paraId="6173C81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31D0BEF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8.67</w:t>
            </w:r>
          </w:p>
        </w:tc>
      </w:tr>
      <w:tr w:rsidR="000C0FEF" w:rsidRPr="000C0FEF" w14:paraId="17840280" w14:textId="77777777" w:rsidTr="00F1498E">
        <w:trPr>
          <w:trHeight w:val="368"/>
        </w:trPr>
        <w:tc>
          <w:tcPr>
            <w:tcW w:w="1416" w:type="dxa"/>
            <w:vAlign w:val="center"/>
          </w:tcPr>
          <w:p w14:paraId="48FD7E4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1" w:type="dxa"/>
            <w:vMerge/>
            <w:vAlign w:val="center"/>
          </w:tcPr>
          <w:p w14:paraId="3FE1D54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55BF4E0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720F82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36DBA31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230C7D6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313490C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48A39F8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482CBBF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7733C11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</w:tr>
      <w:tr w:rsidR="000C0FEF" w:rsidRPr="000C0FEF" w14:paraId="5A7B5DB7" w14:textId="77777777" w:rsidTr="00F1498E">
        <w:trPr>
          <w:trHeight w:val="368"/>
        </w:trPr>
        <w:tc>
          <w:tcPr>
            <w:tcW w:w="1416" w:type="dxa"/>
            <w:vAlign w:val="center"/>
          </w:tcPr>
          <w:p w14:paraId="3E60AC4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1" w:type="dxa"/>
            <w:vMerge/>
            <w:vAlign w:val="center"/>
          </w:tcPr>
          <w:p w14:paraId="1DBF3B4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4C52C25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DF5E3B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012" w:type="dxa"/>
            <w:noWrap/>
            <w:vAlign w:val="bottom"/>
          </w:tcPr>
          <w:p w14:paraId="7D2CA23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3458ED0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noWrap/>
            <w:vAlign w:val="bottom"/>
          </w:tcPr>
          <w:p w14:paraId="528B055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3A58602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6B6D7C9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62510D6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40</w:t>
            </w:r>
          </w:p>
        </w:tc>
      </w:tr>
      <w:tr w:rsidR="000C0FEF" w:rsidRPr="000C0FEF" w14:paraId="4F503789" w14:textId="77777777" w:rsidTr="00F1498E">
        <w:trPr>
          <w:trHeight w:val="368"/>
        </w:trPr>
        <w:tc>
          <w:tcPr>
            <w:tcW w:w="1416" w:type="dxa"/>
            <w:vAlign w:val="center"/>
          </w:tcPr>
          <w:p w14:paraId="49C70BA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1" w:type="dxa"/>
            <w:vMerge/>
            <w:vAlign w:val="center"/>
          </w:tcPr>
          <w:p w14:paraId="7416B4C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2622D99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2033E4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7178958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741" w:type="dxa"/>
            <w:noWrap/>
            <w:vAlign w:val="bottom"/>
          </w:tcPr>
          <w:p w14:paraId="3A0E8D8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noWrap/>
            <w:vAlign w:val="bottom"/>
          </w:tcPr>
          <w:p w14:paraId="5B575FC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420183C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4F2904C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73A9AC9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</w:tr>
      <w:tr w:rsidR="000C0FEF" w:rsidRPr="000C0FEF" w14:paraId="1AE03F8D" w14:textId="77777777" w:rsidTr="00F1498E">
        <w:trPr>
          <w:trHeight w:val="368"/>
        </w:trPr>
        <w:tc>
          <w:tcPr>
            <w:tcW w:w="1416" w:type="dxa"/>
            <w:vAlign w:val="center"/>
          </w:tcPr>
          <w:p w14:paraId="536F72A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1" w:type="dxa"/>
            <w:vMerge/>
            <w:vAlign w:val="center"/>
          </w:tcPr>
          <w:p w14:paraId="758DB85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58E50B3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65EC065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2ABBE46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053681D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171ED11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144858F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13" w:type="dxa"/>
            <w:noWrap/>
            <w:vAlign w:val="bottom"/>
          </w:tcPr>
          <w:p w14:paraId="3689CE0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5FB0C0C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</w:tr>
      <w:tr w:rsidR="000C0FEF" w:rsidRPr="000C0FEF" w14:paraId="67DA1A7D" w14:textId="77777777" w:rsidTr="00F1498E">
        <w:trPr>
          <w:trHeight w:val="368"/>
        </w:trPr>
        <w:tc>
          <w:tcPr>
            <w:tcW w:w="1416" w:type="dxa"/>
            <w:vAlign w:val="center"/>
          </w:tcPr>
          <w:p w14:paraId="27F2D2F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1" w:type="dxa"/>
            <w:vMerge/>
            <w:vAlign w:val="center"/>
          </w:tcPr>
          <w:p w14:paraId="299470A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3EB17F9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3A79B3E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12" w:type="dxa"/>
            <w:noWrap/>
            <w:vAlign w:val="bottom"/>
          </w:tcPr>
          <w:p w14:paraId="69F7872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741" w:type="dxa"/>
            <w:noWrap/>
            <w:vAlign w:val="bottom"/>
          </w:tcPr>
          <w:p w14:paraId="58089BA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593" w:type="dxa"/>
            <w:noWrap/>
            <w:vAlign w:val="bottom"/>
          </w:tcPr>
          <w:p w14:paraId="5D48A0F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46535C1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13" w:type="dxa"/>
            <w:noWrap/>
            <w:vAlign w:val="bottom"/>
          </w:tcPr>
          <w:p w14:paraId="0701126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449" w:type="dxa"/>
            <w:noWrap/>
            <w:vAlign w:val="bottom"/>
          </w:tcPr>
          <w:p w14:paraId="4F2C0C2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0.32</w:t>
            </w:r>
          </w:p>
        </w:tc>
      </w:tr>
      <w:tr w:rsidR="000C0FEF" w:rsidRPr="000C0FEF" w14:paraId="27D30685" w14:textId="77777777" w:rsidTr="00F1498E">
        <w:trPr>
          <w:trHeight w:val="368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353718B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</w:tcPr>
          <w:p w14:paraId="1DBBB5C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4539DEA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</w:tcPr>
          <w:p w14:paraId="581F5F1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bottom"/>
          </w:tcPr>
          <w:p w14:paraId="468FFEE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vAlign w:val="bottom"/>
          </w:tcPr>
          <w:p w14:paraId="1D33907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bottom"/>
          </w:tcPr>
          <w:p w14:paraId="5E39A17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bottom"/>
          </w:tcPr>
          <w:p w14:paraId="63F4E8B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bottom"/>
          </w:tcPr>
          <w:p w14:paraId="45917A9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bottom"/>
          </w:tcPr>
          <w:p w14:paraId="7917F9B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</w:tr>
      <w:tr w:rsidR="000C0FEF" w:rsidRPr="000C0FEF" w14:paraId="534C3B01" w14:textId="77777777" w:rsidTr="00F85665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65ADE2AC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1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ADDCFD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A7ACEB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3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458D5A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2.0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F09A16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6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F82445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3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3856A2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045D66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6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23FC3E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6.3</w:t>
            </w:r>
          </w:p>
        </w:tc>
      </w:tr>
      <w:tr w:rsidR="000C0FEF" w:rsidRPr="000C0FEF" w14:paraId="2611A5EC" w14:textId="77777777" w:rsidTr="00F85665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2E808263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173" w:type="dxa"/>
            <w:gridSpan w:val="2"/>
            <w:vMerge/>
            <w:vAlign w:val="center"/>
          </w:tcPr>
          <w:p w14:paraId="1316CE7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6CFB24B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79BC3B8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4544629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6B88004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5B7F2BB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38BDAF0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8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5FF0705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2.2</w:t>
            </w:r>
          </w:p>
        </w:tc>
      </w:tr>
    </w:tbl>
    <w:p w14:paraId="0E17280D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296841FB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1FB80A0F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409" w:tblpY="2421"/>
        <w:tblW w:w="13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161"/>
        <w:gridCol w:w="1012"/>
        <w:gridCol w:w="1304"/>
        <w:gridCol w:w="1012"/>
        <w:gridCol w:w="1741"/>
        <w:gridCol w:w="1593"/>
        <w:gridCol w:w="1882"/>
        <w:gridCol w:w="1013"/>
        <w:gridCol w:w="1449"/>
      </w:tblGrid>
      <w:tr w:rsidR="003D5A1E" w:rsidRPr="000C0FEF" w14:paraId="4E614B05" w14:textId="77777777" w:rsidTr="007E0F7A">
        <w:trPr>
          <w:trHeight w:val="368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7266AD0D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6809B020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14:paraId="56B6A4C0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DB2D85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epressed mood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6E2400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0FEF">
              <w:rPr>
                <w:rFonts w:ascii="Times New Roman" w:hAnsi="Times New Roman" w:cs="Times New Roman"/>
                <w:b/>
              </w:rPr>
              <w:t>Vigour</w:t>
            </w:r>
            <w:proofErr w:type="spellEnd"/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68084B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Physical signs and symptoms 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12D520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leep disturbances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870916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erceived stress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747061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Fatigue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07F57A" w14:textId="114F55C8" w:rsidR="003D5A1E" w:rsidRPr="000C0FEF" w:rsidRDefault="00794C7B" w:rsidP="007E0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mood disturbance</w:t>
            </w:r>
          </w:p>
        </w:tc>
      </w:tr>
      <w:tr w:rsidR="003D5A1E" w:rsidRPr="000C0FEF" w14:paraId="067CA832" w14:textId="77777777" w:rsidTr="007E0F7A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0587E8C5" w14:textId="77777777" w:rsidR="003D5A1E" w:rsidRPr="000C0FEF" w:rsidRDefault="003D5A1E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F97AE6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Loading 2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2EC9F47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9994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AA7127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0FEF" w:rsidRPr="000C0FEF" w14:paraId="5117BD25" w14:textId="77777777" w:rsidTr="007D19C6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774D306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67478A2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3E8C022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1C3BD2B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3E10491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11D0EC8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170F6DA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45EDB13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4AB4BB9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128D483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8.58</w:t>
            </w:r>
          </w:p>
        </w:tc>
      </w:tr>
      <w:tr w:rsidR="000C0FEF" w:rsidRPr="000C0FEF" w14:paraId="5A33CFAB" w14:textId="77777777" w:rsidTr="007D19C6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16C00E8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1" w:type="dxa"/>
            <w:vMerge/>
            <w:tcBorders>
              <w:top w:val="nil"/>
            </w:tcBorders>
            <w:vAlign w:val="center"/>
          </w:tcPr>
          <w:p w14:paraId="60F9517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  <w:vAlign w:val="center"/>
          </w:tcPr>
          <w:p w14:paraId="57B6291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0252B39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39C1759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4DC8D66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2CD544B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0CBB106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7F702D8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0D8FA18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</w:tr>
      <w:tr w:rsidR="000C0FEF" w:rsidRPr="000C0FEF" w14:paraId="6531EFE5" w14:textId="77777777" w:rsidTr="007D19C6">
        <w:trPr>
          <w:trHeight w:val="368"/>
        </w:trPr>
        <w:tc>
          <w:tcPr>
            <w:tcW w:w="1416" w:type="dxa"/>
            <w:vAlign w:val="center"/>
          </w:tcPr>
          <w:p w14:paraId="10B2ABF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1" w:type="dxa"/>
            <w:vMerge/>
            <w:vAlign w:val="center"/>
          </w:tcPr>
          <w:p w14:paraId="317CCCB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1BC6977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CACB9C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2" w:type="dxa"/>
            <w:noWrap/>
            <w:vAlign w:val="bottom"/>
          </w:tcPr>
          <w:p w14:paraId="795F8DB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61CD56F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593" w:type="dxa"/>
            <w:noWrap/>
            <w:vAlign w:val="bottom"/>
          </w:tcPr>
          <w:p w14:paraId="1D8E0A5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6D2F5F7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4D6DD9A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449" w:type="dxa"/>
            <w:noWrap/>
            <w:vAlign w:val="bottom"/>
          </w:tcPr>
          <w:p w14:paraId="0A43C6E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7.12</w:t>
            </w:r>
          </w:p>
        </w:tc>
      </w:tr>
      <w:tr w:rsidR="000C0FEF" w:rsidRPr="000C0FEF" w14:paraId="02F7BA1D" w14:textId="77777777" w:rsidTr="007D19C6">
        <w:trPr>
          <w:trHeight w:val="368"/>
        </w:trPr>
        <w:tc>
          <w:tcPr>
            <w:tcW w:w="1416" w:type="dxa"/>
            <w:vAlign w:val="center"/>
          </w:tcPr>
          <w:p w14:paraId="47CD009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1" w:type="dxa"/>
            <w:vMerge/>
            <w:vAlign w:val="center"/>
          </w:tcPr>
          <w:p w14:paraId="1E9C062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62A5F97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45F18A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1F4185C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741" w:type="dxa"/>
            <w:noWrap/>
            <w:vAlign w:val="bottom"/>
          </w:tcPr>
          <w:p w14:paraId="2FB5E53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593" w:type="dxa"/>
            <w:noWrap/>
            <w:vAlign w:val="bottom"/>
          </w:tcPr>
          <w:p w14:paraId="7027DC4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bottom"/>
          </w:tcPr>
          <w:p w14:paraId="443A737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013" w:type="dxa"/>
            <w:noWrap/>
            <w:vAlign w:val="bottom"/>
          </w:tcPr>
          <w:p w14:paraId="116BCCB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449" w:type="dxa"/>
            <w:noWrap/>
            <w:vAlign w:val="bottom"/>
          </w:tcPr>
          <w:p w14:paraId="6F9A067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1.58</w:t>
            </w:r>
          </w:p>
        </w:tc>
      </w:tr>
      <w:tr w:rsidR="000C0FEF" w:rsidRPr="000C0FEF" w14:paraId="17840A8F" w14:textId="77777777" w:rsidTr="007D19C6">
        <w:trPr>
          <w:trHeight w:val="368"/>
        </w:trPr>
        <w:tc>
          <w:tcPr>
            <w:tcW w:w="1416" w:type="dxa"/>
            <w:vAlign w:val="center"/>
          </w:tcPr>
          <w:p w14:paraId="74AB8FC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1" w:type="dxa"/>
            <w:vMerge/>
            <w:vAlign w:val="center"/>
          </w:tcPr>
          <w:p w14:paraId="74B7835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3F36541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2447B6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2" w:type="dxa"/>
            <w:noWrap/>
            <w:vAlign w:val="bottom"/>
          </w:tcPr>
          <w:p w14:paraId="383DF23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741" w:type="dxa"/>
            <w:noWrap/>
            <w:vAlign w:val="bottom"/>
          </w:tcPr>
          <w:p w14:paraId="3B82B1E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noWrap/>
            <w:vAlign w:val="bottom"/>
          </w:tcPr>
          <w:p w14:paraId="1FEFB70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4A4E0FD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2FC1913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2FEC4E4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70</w:t>
            </w:r>
          </w:p>
        </w:tc>
      </w:tr>
      <w:tr w:rsidR="000C0FEF" w:rsidRPr="000C0FEF" w14:paraId="5BBE7264" w14:textId="77777777" w:rsidTr="007D19C6">
        <w:trPr>
          <w:trHeight w:val="368"/>
        </w:trPr>
        <w:tc>
          <w:tcPr>
            <w:tcW w:w="1416" w:type="dxa"/>
            <w:vAlign w:val="center"/>
          </w:tcPr>
          <w:p w14:paraId="3F95C0B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1" w:type="dxa"/>
            <w:vMerge/>
            <w:vAlign w:val="center"/>
          </w:tcPr>
          <w:p w14:paraId="6F0F82E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411E926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CE2ED8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38BE4C4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741" w:type="dxa"/>
            <w:noWrap/>
            <w:vAlign w:val="bottom"/>
          </w:tcPr>
          <w:p w14:paraId="7780EE2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283DF88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6C745EA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475F55E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2F6F4BD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</w:tr>
      <w:tr w:rsidR="000C0FEF" w:rsidRPr="000C0FEF" w14:paraId="49E06FD7" w14:textId="77777777" w:rsidTr="007D19C6">
        <w:trPr>
          <w:trHeight w:val="368"/>
        </w:trPr>
        <w:tc>
          <w:tcPr>
            <w:tcW w:w="1416" w:type="dxa"/>
            <w:vAlign w:val="center"/>
          </w:tcPr>
          <w:p w14:paraId="3437520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1" w:type="dxa"/>
            <w:vMerge/>
            <w:vAlign w:val="center"/>
          </w:tcPr>
          <w:p w14:paraId="4951A48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5C211F9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7DC6A4B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1012" w:type="dxa"/>
            <w:noWrap/>
            <w:vAlign w:val="bottom"/>
          </w:tcPr>
          <w:p w14:paraId="48A938A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741" w:type="dxa"/>
            <w:noWrap/>
            <w:vAlign w:val="bottom"/>
          </w:tcPr>
          <w:p w14:paraId="1EEE24A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30FFC11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882" w:type="dxa"/>
            <w:noWrap/>
            <w:vAlign w:val="bottom"/>
          </w:tcPr>
          <w:p w14:paraId="5E9EE38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013" w:type="dxa"/>
            <w:noWrap/>
            <w:vAlign w:val="bottom"/>
          </w:tcPr>
          <w:p w14:paraId="108B5B8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4D44223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0.38</w:t>
            </w:r>
          </w:p>
        </w:tc>
      </w:tr>
      <w:tr w:rsidR="000C0FEF" w:rsidRPr="000C0FEF" w14:paraId="2CF2CDA5" w14:textId="77777777" w:rsidTr="007D19C6">
        <w:trPr>
          <w:trHeight w:val="368"/>
        </w:trPr>
        <w:tc>
          <w:tcPr>
            <w:tcW w:w="1416" w:type="dxa"/>
            <w:vAlign w:val="center"/>
          </w:tcPr>
          <w:p w14:paraId="422F743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1" w:type="dxa"/>
            <w:vMerge/>
            <w:vAlign w:val="center"/>
          </w:tcPr>
          <w:p w14:paraId="318ACF3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353BDA9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543D2DB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4A0EB58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741" w:type="dxa"/>
            <w:noWrap/>
            <w:vAlign w:val="bottom"/>
          </w:tcPr>
          <w:p w14:paraId="315771F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noWrap/>
            <w:vAlign w:val="bottom"/>
          </w:tcPr>
          <w:p w14:paraId="02BBA36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882" w:type="dxa"/>
            <w:noWrap/>
            <w:vAlign w:val="bottom"/>
          </w:tcPr>
          <w:p w14:paraId="7377EF9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5B2E8F6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449" w:type="dxa"/>
            <w:noWrap/>
            <w:vAlign w:val="bottom"/>
          </w:tcPr>
          <w:p w14:paraId="243F56D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8.42</w:t>
            </w:r>
          </w:p>
        </w:tc>
      </w:tr>
      <w:tr w:rsidR="000C0FEF" w:rsidRPr="000C0FEF" w14:paraId="3678E032" w14:textId="77777777" w:rsidTr="007D19C6">
        <w:trPr>
          <w:trHeight w:val="368"/>
        </w:trPr>
        <w:tc>
          <w:tcPr>
            <w:tcW w:w="1416" w:type="dxa"/>
            <w:vAlign w:val="center"/>
          </w:tcPr>
          <w:p w14:paraId="79C8097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1" w:type="dxa"/>
            <w:vMerge/>
            <w:vAlign w:val="center"/>
          </w:tcPr>
          <w:p w14:paraId="0A20AC0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22740AD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58D1B25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12" w:type="dxa"/>
            <w:noWrap/>
            <w:vAlign w:val="bottom"/>
          </w:tcPr>
          <w:p w14:paraId="7FB3058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11E7CAB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noWrap/>
            <w:vAlign w:val="bottom"/>
          </w:tcPr>
          <w:p w14:paraId="04576FB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noWrap/>
            <w:vAlign w:val="bottom"/>
          </w:tcPr>
          <w:p w14:paraId="2965BF0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3F5D8F6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0353874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02</w:t>
            </w:r>
          </w:p>
        </w:tc>
      </w:tr>
      <w:tr w:rsidR="000C0FEF" w:rsidRPr="000C0FEF" w14:paraId="6287EDC6" w14:textId="77777777" w:rsidTr="007D19C6">
        <w:trPr>
          <w:trHeight w:val="368"/>
        </w:trPr>
        <w:tc>
          <w:tcPr>
            <w:tcW w:w="1416" w:type="dxa"/>
            <w:vAlign w:val="center"/>
          </w:tcPr>
          <w:p w14:paraId="563DA34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1" w:type="dxa"/>
            <w:vMerge/>
            <w:vAlign w:val="center"/>
          </w:tcPr>
          <w:p w14:paraId="15ACAAD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1C23A73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ED3CFE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2" w:type="dxa"/>
            <w:noWrap/>
            <w:vAlign w:val="bottom"/>
          </w:tcPr>
          <w:p w14:paraId="3EDB138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741" w:type="dxa"/>
            <w:noWrap/>
            <w:vAlign w:val="bottom"/>
          </w:tcPr>
          <w:p w14:paraId="7589EB2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noWrap/>
            <w:vAlign w:val="bottom"/>
          </w:tcPr>
          <w:p w14:paraId="470E21D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0434E84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7CBFEE5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6A26834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20</w:t>
            </w:r>
          </w:p>
        </w:tc>
      </w:tr>
      <w:tr w:rsidR="000C0FEF" w:rsidRPr="000C0FEF" w14:paraId="7B19BE35" w14:textId="77777777" w:rsidTr="007D19C6">
        <w:trPr>
          <w:trHeight w:val="368"/>
        </w:trPr>
        <w:tc>
          <w:tcPr>
            <w:tcW w:w="1416" w:type="dxa"/>
            <w:vAlign w:val="center"/>
          </w:tcPr>
          <w:p w14:paraId="13B9A5B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1" w:type="dxa"/>
            <w:vMerge/>
            <w:vAlign w:val="center"/>
          </w:tcPr>
          <w:p w14:paraId="5418113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3A591E6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07EF604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054E6DD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741" w:type="dxa"/>
            <w:noWrap/>
            <w:vAlign w:val="bottom"/>
          </w:tcPr>
          <w:p w14:paraId="2CD8EBA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noWrap/>
            <w:vAlign w:val="bottom"/>
          </w:tcPr>
          <w:p w14:paraId="18D667D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745AD06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bottom"/>
          </w:tcPr>
          <w:p w14:paraId="5AFA518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50161B1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42</w:t>
            </w:r>
          </w:p>
        </w:tc>
      </w:tr>
      <w:tr w:rsidR="000C0FEF" w:rsidRPr="000C0FEF" w14:paraId="631CB165" w14:textId="77777777" w:rsidTr="007D19C6">
        <w:trPr>
          <w:trHeight w:val="368"/>
        </w:trPr>
        <w:tc>
          <w:tcPr>
            <w:tcW w:w="1416" w:type="dxa"/>
            <w:vAlign w:val="center"/>
          </w:tcPr>
          <w:p w14:paraId="25A2DF5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1" w:type="dxa"/>
            <w:vMerge/>
            <w:vAlign w:val="center"/>
          </w:tcPr>
          <w:p w14:paraId="745E7EE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vAlign w:val="center"/>
          </w:tcPr>
          <w:p w14:paraId="6836E7D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D68017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012" w:type="dxa"/>
            <w:noWrap/>
            <w:vAlign w:val="bottom"/>
          </w:tcPr>
          <w:p w14:paraId="3A0DD39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741" w:type="dxa"/>
            <w:noWrap/>
            <w:vAlign w:val="bottom"/>
          </w:tcPr>
          <w:p w14:paraId="3F7BA7D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593" w:type="dxa"/>
            <w:noWrap/>
            <w:vAlign w:val="bottom"/>
          </w:tcPr>
          <w:p w14:paraId="05E1D3D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4388D3E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013" w:type="dxa"/>
            <w:noWrap/>
            <w:vAlign w:val="bottom"/>
          </w:tcPr>
          <w:p w14:paraId="7336BF0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449" w:type="dxa"/>
            <w:noWrap/>
            <w:vAlign w:val="bottom"/>
          </w:tcPr>
          <w:p w14:paraId="164B558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6.50</w:t>
            </w:r>
          </w:p>
        </w:tc>
      </w:tr>
      <w:tr w:rsidR="000C0FEF" w:rsidRPr="000C0FEF" w14:paraId="1D9F2F09" w14:textId="77777777" w:rsidTr="007D19C6">
        <w:trPr>
          <w:trHeight w:val="368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ECE66F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</w:tcPr>
          <w:p w14:paraId="2F51654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60A63FA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</w:tcPr>
          <w:p w14:paraId="64E60AF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bottom"/>
          </w:tcPr>
          <w:p w14:paraId="683EAEB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vAlign w:val="bottom"/>
          </w:tcPr>
          <w:p w14:paraId="47C29E2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bottom"/>
          </w:tcPr>
          <w:p w14:paraId="1039B33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bottom"/>
          </w:tcPr>
          <w:p w14:paraId="109DA45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bottom"/>
          </w:tcPr>
          <w:p w14:paraId="0AB6898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bottom"/>
          </w:tcPr>
          <w:p w14:paraId="17C5E2E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</w:tr>
      <w:tr w:rsidR="000C0FEF" w:rsidRPr="000C0FEF" w14:paraId="2A3B014D" w14:textId="77777777" w:rsidTr="0003231A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7EDC21B1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1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E0570B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1C13E0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D74379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2.3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E85F23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6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3AA686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8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B73D5E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5E2491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2.0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51A3A4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7.9</w:t>
            </w:r>
          </w:p>
        </w:tc>
      </w:tr>
      <w:tr w:rsidR="000C0FEF" w:rsidRPr="000C0FEF" w14:paraId="14BEB25D" w14:textId="77777777" w:rsidTr="0003231A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34ADA756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173" w:type="dxa"/>
            <w:gridSpan w:val="2"/>
            <w:vMerge/>
            <w:vAlign w:val="center"/>
          </w:tcPr>
          <w:p w14:paraId="04F9693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6F45DD5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2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6649FAB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3F245F0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715F596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1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71F4A80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8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51DF84B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06F233E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3.3</w:t>
            </w:r>
          </w:p>
        </w:tc>
      </w:tr>
    </w:tbl>
    <w:p w14:paraId="72CD5427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4A22491D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205BBB93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409" w:tblpY="2421"/>
        <w:tblW w:w="13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244"/>
        <w:gridCol w:w="929"/>
        <w:gridCol w:w="1304"/>
        <w:gridCol w:w="1012"/>
        <w:gridCol w:w="1741"/>
        <w:gridCol w:w="1593"/>
        <w:gridCol w:w="1882"/>
        <w:gridCol w:w="1013"/>
        <w:gridCol w:w="1449"/>
      </w:tblGrid>
      <w:tr w:rsidR="003D5A1E" w:rsidRPr="000C0FEF" w14:paraId="6638B29D" w14:textId="77777777" w:rsidTr="003D5A1E">
        <w:trPr>
          <w:trHeight w:val="368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7A37A84D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vAlign w:val="center"/>
          </w:tcPr>
          <w:p w14:paraId="44409120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7C0C5BE7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2EA09D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epressed mood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D44587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0FEF">
              <w:rPr>
                <w:rFonts w:ascii="Times New Roman" w:hAnsi="Times New Roman" w:cs="Times New Roman"/>
                <w:b/>
              </w:rPr>
              <w:t>Vigour</w:t>
            </w:r>
            <w:proofErr w:type="spellEnd"/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7C497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Physical signs and symptoms 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1B8EE2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leep disturbances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454B78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erceived stress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6D0C7D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Fatigue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8505B5" w14:textId="61B53393" w:rsidR="003D5A1E" w:rsidRPr="000C0FEF" w:rsidRDefault="00794C7B" w:rsidP="007E0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mood disturbance</w:t>
            </w:r>
          </w:p>
        </w:tc>
      </w:tr>
      <w:tr w:rsidR="003D5A1E" w:rsidRPr="000C0FEF" w14:paraId="003381AB" w14:textId="77777777" w:rsidTr="003D5A1E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28292447" w14:textId="77777777" w:rsidR="003D5A1E" w:rsidRPr="000C0FEF" w:rsidRDefault="003D5A1E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D617934" w14:textId="77777777" w:rsidR="003D5A1E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Loading 2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F73AFAF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9994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27A6B8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0FEF" w:rsidRPr="000C0FEF" w14:paraId="29407D4B" w14:textId="77777777" w:rsidTr="00D1084F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53021FA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vMerge/>
            <w:tcBorders>
              <w:top w:val="nil"/>
            </w:tcBorders>
            <w:vAlign w:val="center"/>
          </w:tcPr>
          <w:p w14:paraId="13858C7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</w:tcPr>
          <w:p w14:paraId="056B3D1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7E13CFE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591CD43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420664C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0A55DB0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1ABF504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3876FC3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47B5EC8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8.42</w:t>
            </w:r>
          </w:p>
        </w:tc>
      </w:tr>
      <w:tr w:rsidR="000C0FEF" w:rsidRPr="000C0FEF" w14:paraId="351A2154" w14:textId="77777777" w:rsidTr="00D1084F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2A13763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vMerge/>
            <w:tcBorders>
              <w:top w:val="nil"/>
            </w:tcBorders>
            <w:vAlign w:val="center"/>
          </w:tcPr>
          <w:p w14:paraId="47AA2EB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</w:tcPr>
          <w:p w14:paraId="66CFC29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4B68914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0599ADF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73B331B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3C87560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2EFB4F7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7A2344D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3613EA8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</w:tr>
      <w:tr w:rsidR="000C0FEF" w:rsidRPr="000C0FEF" w14:paraId="623A5438" w14:textId="77777777" w:rsidTr="00D1084F">
        <w:trPr>
          <w:trHeight w:val="368"/>
        </w:trPr>
        <w:tc>
          <w:tcPr>
            <w:tcW w:w="1416" w:type="dxa"/>
            <w:vAlign w:val="center"/>
          </w:tcPr>
          <w:p w14:paraId="467D61E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vMerge/>
            <w:vAlign w:val="center"/>
          </w:tcPr>
          <w:p w14:paraId="5321418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3DDB4F0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174875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1012" w:type="dxa"/>
            <w:noWrap/>
            <w:vAlign w:val="bottom"/>
          </w:tcPr>
          <w:p w14:paraId="0E797B8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741" w:type="dxa"/>
            <w:noWrap/>
            <w:vAlign w:val="bottom"/>
          </w:tcPr>
          <w:p w14:paraId="6585099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593" w:type="dxa"/>
            <w:noWrap/>
            <w:vAlign w:val="bottom"/>
          </w:tcPr>
          <w:p w14:paraId="3BCCCE8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882" w:type="dxa"/>
            <w:noWrap/>
            <w:vAlign w:val="bottom"/>
          </w:tcPr>
          <w:p w14:paraId="3B1AE1A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bottom"/>
          </w:tcPr>
          <w:p w14:paraId="114EFB9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449" w:type="dxa"/>
            <w:noWrap/>
            <w:vAlign w:val="bottom"/>
          </w:tcPr>
          <w:p w14:paraId="1E168D6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6.47</w:t>
            </w:r>
          </w:p>
        </w:tc>
      </w:tr>
      <w:tr w:rsidR="000C0FEF" w:rsidRPr="000C0FEF" w14:paraId="0A423D51" w14:textId="77777777" w:rsidTr="00D1084F">
        <w:trPr>
          <w:trHeight w:val="368"/>
        </w:trPr>
        <w:tc>
          <w:tcPr>
            <w:tcW w:w="1416" w:type="dxa"/>
            <w:vAlign w:val="center"/>
          </w:tcPr>
          <w:p w14:paraId="72BDD8F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4" w:type="dxa"/>
            <w:vMerge/>
            <w:vAlign w:val="center"/>
          </w:tcPr>
          <w:p w14:paraId="78392F6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44DD75B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7EF8BBF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275033E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741" w:type="dxa"/>
            <w:noWrap/>
            <w:vAlign w:val="bottom"/>
          </w:tcPr>
          <w:p w14:paraId="4AE3BC8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593" w:type="dxa"/>
            <w:noWrap/>
            <w:vAlign w:val="bottom"/>
          </w:tcPr>
          <w:p w14:paraId="1DC41C7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882" w:type="dxa"/>
            <w:noWrap/>
            <w:vAlign w:val="bottom"/>
          </w:tcPr>
          <w:p w14:paraId="078525D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013" w:type="dxa"/>
            <w:noWrap/>
            <w:vAlign w:val="bottom"/>
          </w:tcPr>
          <w:p w14:paraId="1A09D22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449" w:type="dxa"/>
            <w:noWrap/>
            <w:vAlign w:val="bottom"/>
          </w:tcPr>
          <w:p w14:paraId="05CFA6E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4.42</w:t>
            </w:r>
          </w:p>
        </w:tc>
      </w:tr>
      <w:tr w:rsidR="000C0FEF" w:rsidRPr="000C0FEF" w14:paraId="375B4AE3" w14:textId="77777777" w:rsidTr="00D1084F">
        <w:trPr>
          <w:trHeight w:val="368"/>
        </w:trPr>
        <w:tc>
          <w:tcPr>
            <w:tcW w:w="1416" w:type="dxa"/>
            <w:vAlign w:val="center"/>
          </w:tcPr>
          <w:p w14:paraId="2A3700A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4" w:type="dxa"/>
            <w:vMerge/>
            <w:vAlign w:val="center"/>
          </w:tcPr>
          <w:p w14:paraId="1B20D14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550A272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018CD52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12D994F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40351EE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593" w:type="dxa"/>
            <w:noWrap/>
            <w:vAlign w:val="bottom"/>
          </w:tcPr>
          <w:p w14:paraId="50F042D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noWrap/>
            <w:vAlign w:val="bottom"/>
          </w:tcPr>
          <w:p w14:paraId="2C4171C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65B684D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2612B94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</w:tr>
      <w:tr w:rsidR="000C0FEF" w:rsidRPr="000C0FEF" w14:paraId="08E66EE0" w14:textId="77777777" w:rsidTr="00D1084F">
        <w:trPr>
          <w:trHeight w:val="368"/>
        </w:trPr>
        <w:tc>
          <w:tcPr>
            <w:tcW w:w="1416" w:type="dxa"/>
            <w:vAlign w:val="center"/>
          </w:tcPr>
          <w:p w14:paraId="4454BBB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4" w:type="dxa"/>
            <w:vMerge/>
            <w:vAlign w:val="center"/>
          </w:tcPr>
          <w:p w14:paraId="01B2E9E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47C3E4C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12CD0C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6F5175D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741" w:type="dxa"/>
            <w:noWrap/>
            <w:vAlign w:val="bottom"/>
          </w:tcPr>
          <w:p w14:paraId="2323CC3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2F5E62E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5303FFB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5B770A1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49" w:type="dxa"/>
            <w:noWrap/>
            <w:vAlign w:val="bottom"/>
          </w:tcPr>
          <w:p w14:paraId="00CB0E0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</w:tr>
      <w:tr w:rsidR="000C0FEF" w:rsidRPr="000C0FEF" w14:paraId="46370B82" w14:textId="77777777" w:rsidTr="00D1084F">
        <w:trPr>
          <w:trHeight w:val="368"/>
        </w:trPr>
        <w:tc>
          <w:tcPr>
            <w:tcW w:w="1416" w:type="dxa"/>
            <w:vAlign w:val="center"/>
          </w:tcPr>
          <w:p w14:paraId="0B3847A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44" w:type="dxa"/>
            <w:vMerge/>
            <w:vAlign w:val="center"/>
          </w:tcPr>
          <w:p w14:paraId="0922244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7DD5AB7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0920C2C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012" w:type="dxa"/>
            <w:noWrap/>
            <w:vAlign w:val="bottom"/>
          </w:tcPr>
          <w:p w14:paraId="48DC040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741" w:type="dxa"/>
            <w:noWrap/>
            <w:vAlign w:val="bottom"/>
          </w:tcPr>
          <w:p w14:paraId="3B92ACC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04FAFEE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bottom"/>
          </w:tcPr>
          <w:p w14:paraId="2C12792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013" w:type="dxa"/>
            <w:noWrap/>
            <w:vAlign w:val="bottom"/>
          </w:tcPr>
          <w:p w14:paraId="5BBEA9B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3C8144B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7.28</w:t>
            </w:r>
          </w:p>
        </w:tc>
      </w:tr>
      <w:tr w:rsidR="000C0FEF" w:rsidRPr="000C0FEF" w14:paraId="6E78D663" w14:textId="77777777" w:rsidTr="00D1084F">
        <w:trPr>
          <w:trHeight w:val="368"/>
        </w:trPr>
        <w:tc>
          <w:tcPr>
            <w:tcW w:w="1416" w:type="dxa"/>
            <w:vAlign w:val="center"/>
          </w:tcPr>
          <w:p w14:paraId="48C155F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4" w:type="dxa"/>
            <w:vMerge/>
            <w:vAlign w:val="center"/>
          </w:tcPr>
          <w:p w14:paraId="3C0ABE9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033F727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3417FD0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1751CFC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389DE46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noWrap/>
            <w:vAlign w:val="bottom"/>
          </w:tcPr>
          <w:p w14:paraId="1C504A1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4F36315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6D0E9A4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449" w:type="dxa"/>
            <w:noWrap/>
            <w:vAlign w:val="bottom"/>
          </w:tcPr>
          <w:p w14:paraId="6442B72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33</w:t>
            </w:r>
          </w:p>
        </w:tc>
      </w:tr>
      <w:tr w:rsidR="000C0FEF" w:rsidRPr="000C0FEF" w14:paraId="643460DA" w14:textId="77777777" w:rsidTr="00D1084F">
        <w:trPr>
          <w:trHeight w:val="368"/>
        </w:trPr>
        <w:tc>
          <w:tcPr>
            <w:tcW w:w="1416" w:type="dxa"/>
            <w:vAlign w:val="center"/>
          </w:tcPr>
          <w:p w14:paraId="2CC58CE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44" w:type="dxa"/>
            <w:vMerge/>
            <w:vAlign w:val="center"/>
          </w:tcPr>
          <w:p w14:paraId="31BB33F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75C641F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51DE288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52C6987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noWrap/>
            <w:vAlign w:val="bottom"/>
          </w:tcPr>
          <w:p w14:paraId="27D4E98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2E0E912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bottom"/>
          </w:tcPr>
          <w:p w14:paraId="7FE3E4E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64D15A4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4E81CA2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</w:tr>
      <w:tr w:rsidR="000C0FEF" w:rsidRPr="000C0FEF" w14:paraId="765E800C" w14:textId="77777777" w:rsidTr="00D1084F">
        <w:trPr>
          <w:trHeight w:val="368"/>
        </w:trPr>
        <w:tc>
          <w:tcPr>
            <w:tcW w:w="1416" w:type="dxa"/>
            <w:vAlign w:val="center"/>
          </w:tcPr>
          <w:p w14:paraId="4874779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4" w:type="dxa"/>
            <w:vMerge/>
            <w:vAlign w:val="center"/>
          </w:tcPr>
          <w:p w14:paraId="371DBBD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0ABD1AD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3BAEF1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12" w:type="dxa"/>
            <w:noWrap/>
            <w:vAlign w:val="bottom"/>
          </w:tcPr>
          <w:p w14:paraId="05720D8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037EEB2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593" w:type="dxa"/>
            <w:noWrap/>
            <w:vAlign w:val="bottom"/>
          </w:tcPr>
          <w:p w14:paraId="370F5C6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6359C31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059D84F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449" w:type="dxa"/>
            <w:noWrap/>
            <w:vAlign w:val="bottom"/>
          </w:tcPr>
          <w:p w14:paraId="070217F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8.43</w:t>
            </w:r>
          </w:p>
        </w:tc>
      </w:tr>
      <w:tr w:rsidR="000C0FEF" w:rsidRPr="000C0FEF" w14:paraId="4F972D7F" w14:textId="77777777" w:rsidTr="00D1084F">
        <w:trPr>
          <w:trHeight w:val="368"/>
        </w:trPr>
        <w:tc>
          <w:tcPr>
            <w:tcW w:w="1416" w:type="dxa"/>
            <w:vAlign w:val="center"/>
          </w:tcPr>
          <w:p w14:paraId="22634F5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44" w:type="dxa"/>
            <w:vMerge/>
            <w:vAlign w:val="center"/>
          </w:tcPr>
          <w:p w14:paraId="56E75D3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04EF47E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6AA5D1E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7672E0E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741" w:type="dxa"/>
            <w:noWrap/>
            <w:vAlign w:val="bottom"/>
          </w:tcPr>
          <w:p w14:paraId="302B41D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noWrap/>
            <w:vAlign w:val="bottom"/>
          </w:tcPr>
          <w:p w14:paraId="068A481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01FCC33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58DB0B6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449" w:type="dxa"/>
            <w:noWrap/>
            <w:vAlign w:val="bottom"/>
          </w:tcPr>
          <w:p w14:paraId="665114C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8.33</w:t>
            </w:r>
          </w:p>
        </w:tc>
      </w:tr>
      <w:tr w:rsidR="000C0FEF" w:rsidRPr="000C0FEF" w14:paraId="6197D51B" w14:textId="77777777" w:rsidTr="00D1084F">
        <w:trPr>
          <w:trHeight w:val="368"/>
        </w:trPr>
        <w:tc>
          <w:tcPr>
            <w:tcW w:w="1416" w:type="dxa"/>
            <w:vAlign w:val="center"/>
          </w:tcPr>
          <w:p w14:paraId="75B9501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44" w:type="dxa"/>
            <w:vMerge/>
            <w:vAlign w:val="center"/>
          </w:tcPr>
          <w:p w14:paraId="6142F60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60E5125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EFD0BA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2" w:type="dxa"/>
            <w:noWrap/>
            <w:vAlign w:val="bottom"/>
          </w:tcPr>
          <w:p w14:paraId="5CB548D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31B8DA1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593" w:type="dxa"/>
            <w:noWrap/>
            <w:vAlign w:val="bottom"/>
          </w:tcPr>
          <w:p w14:paraId="1B92963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bottom"/>
          </w:tcPr>
          <w:p w14:paraId="6199A63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13" w:type="dxa"/>
            <w:noWrap/>
            <w:vAlign w:val="bottom"/>
          </w:tcPr>
          <w:p w14:paraId="5E8AEEA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449" w:type="dxa"/>
            <w:noWrap/>
            <w:vAlign w:val="bottom"/>
          </w:tcPr>
          <w:p w14:paraId="12F1CED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1.67</w:t>
            </w:r>
          </w:p>
        </w:tc>
      </w:tr>
      <w:tr w:rsidR="000C0FEF" w:rsidRPr="000C0FEF" w14:paraId="6EE11605" w14:textId="77777777" w:rsidTr="00D1084F">
        <w:trPr>
          <w:trHeight w:val="368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18D75AF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14:paraId="18C91CE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tcBorders>
              <w:bottom w:val="single" w:sz="4" w:space="0" w:color="auto"/>
            </w:tcBorders>
            <w:vAlign w:val="center"/>
          </w:tcPr>
          <w:p w14:paraId="7667AB9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</w:tcPr>
          <w:p w14:paraId="022E33C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bottom"/>
          </w:tcPr>
          <w:p w14:paraId="4185C34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vAlign w:val="bottom"/>
          </w:tcPr>
          <w:p w14:paraId="43A1F83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bottom"/>
          </w:tcPr>
          <w:p w14:paraId="37BBB93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bottom"/>
          </w:tcPr>
          <w:p w14:paraId="37BD09A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bottom"/>
          </w:tcPr>
          <w:p w14:paraId="6A2959D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bottom"/>
          </w:tcPr>
          <w:p w14:paraId="4F6849B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</w:tr>
      <w:tr w:rsidR="000C0FEF" w:rsidRPr="000C0FEF" w14:paraId="2E68E22C" w14:textId="77777777" w:rsidTr="0000007C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4C16B986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1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ED81F5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4367E3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995776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2.4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61349D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2.2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D04B49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891E06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F5987B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2.1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8B90E5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8.4</w:t>
            </w:r>
          </w:p>
        </w:tc>
      </w:tr>
      <w:tr w:rsidR="000C0FEF" w:rsidRPr="000C0FEF" w14:paraId="046A629F" w14:textId="77777777" w:rsidTr="0000007C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08B98A67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173" w:type="dxa"/>
            <w:gridSpan w:val="2"/>
            <w:vMerge/>
            <w:vAlign w:val="center"/>
          </w:tcPr>
          <w:p w14:paraId="50FF51C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6DF1409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5B48DAD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15015F0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0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70A743F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0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5BE846C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78F13D7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1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59CF653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3.8</w:t>
            </w:r>
          </w:p>
        </w:tc>
      </w:tr>
    </w:tbl>
    <w:p w14:paraId="0056225E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037110E5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23A1E322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409" w:tblpY="2421"/>
        <w:tblW w:w="13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244"/>
        <w:gridCol w:w="929"/>
        <w:gridCol w:w="1304"/>
        <w:gridCol w:w="1012"/>
        <w:gridCol w:w="1741"/>
        <w:gridCol w:w="1593"/>
        <w:gridCol w:w="1882"/>
        <w:gridCol w:w="1013"/>
        <w:gridCol w:w="1449"/>
      </w:tblGrid>
      <w:tr w:rsidR="003D5A1E" w:rsidRPr="000C0FEF" w14:paraId="3A8CDF49" w14:textId="77777777" w:rsidTr="007E0F7A">
        <w:trPr>
          <w:trHeight w:val="368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14934B35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vAlign w:val="center"/>
          </w:tcPr>
          <w:p w14:paraId="71B8F838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60177B3C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DF8AD4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epressed mood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DDE5A5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0FEF">
              <w:rPr>
                <w:rFonts w:ascii="Times New Roman" w:hAnsi="Times New Roman" w:cs="Times New Roman"/>
                <w:b/>
              </w:rPr>
              <w:t>Vigour</w:t>
            </w:r>
            <w:proofErr w:type="spellEnd"/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BFC3E3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Physical signs and symptoms 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CA7FE1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leep disturbances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98BF38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erceived stress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EC9113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Fatigue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86558E" w14:textId="33527350" w:rsidR="003D5A1E" w:rsidRPr="000C0FEF" w:rsidRDefault="00794C7B" w:rsidP="007E0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mood disturbance</w:t>
            </w:r>
          </w:p>
        </w:tc>
      </w:tr>
      <w:tr w:rsidR="003D5A1E" w:rsidRPr="000C0FEF" w14:paraId="4F6CACCB" w14:textId="77777777" w:rsidTr="007E0F7A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495EBDEC" w14:textId="77777777" w:rsidR="003D5A1E" w:rsidRPr="000C0FEF" w:rsidRDefault="003D5A1E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A8EEBC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Recovery 1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DB80A2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33</w:t>
            </w:r>
          </w:p>
        </w:tc>
        <w:tc>
          <w:tcPr>
            <w:tcW w:w="9994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E294A1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0FEF" w:rsidRPr="000C0FEF" w14:paraId="1A94E725" w14:textId="77777777" w:rsidTr="00076530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172DCC7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vMerge/>
            <w:tcBorders>
              <w:top w:val="nil"/>
            </w:tcBorders>
            <w:vAlign w:val="center"/>
          </w:tcPr>
          <w:p w14:paraId="5309366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</w:tcPr>
          <w:p w14:paraId="237943C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7E2AA0E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446CB0A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18C23A4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6E43A64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344F4A9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60EC3C8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61DA9BB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58</w:t>
            </w:r>
          </w:p>
        </w:tc>
      </w:tr>
      <w:tr w:rsidR="000C0FEF" w:rsidRPr="000C0FEF" w14:paraId="33394D05" w14:textId="77777777" w:rsidTr="00076530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5D742F3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vMerge/>
            <w:tcBorders>
              <w:top w:val="nil"/>
            </w:tcBorders>
            <w:vAlign w:val="center"/>
          </w:tcPr>
          <w:p w14:paraId="4D4504D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</w:tcPr>
          <w:p w14:paraId="6BD8539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650CE39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3A83CFD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6DC8C5C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4A58C50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4A8C688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0791DC1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01B5B6F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</w:tr>
      <w:tr w:rsidR="000C0FEF" w:rsidRPr="000C0FEF" w14:paraId="7A902345" w14:textId="77777777" w:rsidTr="00076530">
        <w:trPr>
          <w:trHeight w:val="368"/>
        </w:trPr>
        <w:tc>
          <w:tcPr>
            <w:tcW w:w="1416" w:type="dxa"/>
            <w:vAlign w:val="center"/>
          </w:tcPr>
          <w:p w14:paraId="384C752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vMerge/>
            <w:vAlign w:val="center"/>
          </w:tcPr>
          <w:p w14:paraId="683692A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10A53A2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DB4E56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0FD258B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741" w:type="dxa"/>
            <w:noWrap/>
            <w:vAlign w:val="bottom"/>
          </w:tcPr>
          <w:p w14:paraId="13A267A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93" w:type="dxa"/>
            <w:noWrap/>
            <w:vAlign w:val="bottom"/>
          </w:tcPr>
          <w:p w14:paraId="58705A1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693C58E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4B2B732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noWrap/>
            <w:vAlign w:val="bottom"/>
          </w:tcPr>
          <w:p w14:paraId="5CEC915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</w:tr>
      <w:tr w:rsidR="000C0FEF" w:rsidRPr="000C0FEF" w14:paraId="1C99C37B" w14:textId="77777777" w:rsidTr="00076530">
        <w:trPr>
          <w:trHeight w:val="368"/>
        </w:trPr>
        <w:tc>
          <w:tcPr>
            <w:tcW w:w="1416" w:type="dxa"/>
            <w:vAlign w:val="center"/>
          </w:tcPr>
          <w:p w14:paraId="06A6138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4" w:type="dxa"/>
            <w:vMerge/>
            <w:vAlign w:val="center"/>
          </w:tcPr>
          <w:p w14:paraId="2C4775C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4C7D864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0694C30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140AEC1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741" w:type="dxa"/>
            <w:noWrap/>
            <w:vAlign w:val="bottom"/>
          </w:tcPr>
          <w:p w14:paraId="020EF9B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noWrap/>
            <w:vAlign w:val="bottom"/>
          </w:tcPr>
          <w:p w14:paraId="138E4AB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noWrap/>
            <w:vAlign w:val="bottom"/>
          </w:tcPr>
          <w:p w14:paraId="54D4ACD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013" w:type="dxa"/>
            <w:noWrap/>
            <w:vAlign w:val="bottom"/>
          </w:tcPr>
          <w:p w14:paraId="7DF78F9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449" w:type="dxa"/>
            <w:noWrap/>
            <w:vAlign w:val="bottom"/>
          </w:tcPr>
          <w:p w14:paraId="1D4C8BB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9.67</w:t>
            </w:r>
          </w:p>
        </w:tc>
      </w:tr>
      <w:tr w:rsidR="000C0FEF" w:rsidRPr="000C0FEF" w14:paraId="3DBD8288" w14:textId="77777777" w:rsidTr="00076530">
        <w:trPr>
          <w:trHeight w:val="368"/>
        </w:trPr>
        <w:tc>
          <w:tcPr>
            <w:tcW w:w="1416" w:type="dxa"/>
            <w:vAlign w:val="center"/>
          </w:tcPr>
          <w:p w14:paraId="51ECF5C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4" w:type="dxa"/>
            <w:vMerge/>
            <w:vAlign w:val="center"/>
          </w:tcPr>
          <w:p w14:paraId="0A9E116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6D0DD5F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6D7084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42655CA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noWrap/>
            <w:vAlign w:val="bottom"/>
          </w:tcPr>
          <w:p w14:paraId="459FD90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noWrap/>
            <w:vAlign w:val="bottom"/>
          </w:tcPr>
          <w:p w14:paraId="2056503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2A4F2F6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3ADB81A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120AA73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</w:tr>
      <w:tr w:rsidR="000C0FEF" w:rsidRPr="000C0FEF" w14:paraId="00CEF91A" w14:textId="77777777" w:rsidTr="00076530">
        <w:trPr>
          <w:trHeight w:val="368"/>
        </w:trPr>
        <w:tc>
          <w:tcPr>
            <w:tcW w:w="1416" w:type="dxa"/>
            <w:vAlign w:val="center"/>
          </w:tcPr>
          <w:p w14:paraId="2A4572E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4" w:type="dxa"/>
            <w:vMerge/>
            <w:vAlign w:val="center"/>
          </w:tcPr>
          <w:p w14:paraId="4556A79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28674BB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DD1078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771B4BB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1741" w:type="dxa"/>
            <w:noWrap/>
            <w:vAlign w:val="bottom"/>
          </w:tcPr>
          <w:p w14:paraId="6D33AA3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721666A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bottom"/>
          </w:tcPr>
          <w:p w14:paraId="606E2BE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7D971F2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449" w:type="dxa"/>
            <w:noWrap/>
            <w:vAlign w:val="bottom"/>
          </w:tcPr>
          <w:p w14:paraId="2992D3A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7.33</w:t>
            </w:r>
          </w:p>
        </w:tc>
      </w:tr>
      <w:tr w:rsidR="000C0FEF" w:rsidRPr="000C0FEF" w14:paraId="1C6BB1D9" w14:textId="77777777" w:rsidTr="00076530">
        <w:trPr>
          <w:trHeight w:val="368"/>
        </w:trPr>
        <w:tc>
          <w:tcPr>
            <w:tcW w:w="1416" w:type="dxa"/>
            <w:vAlign w:val="center"/>
          </w:tcPr>
          <w:p w14:paraId="1F3713D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44" w:type="dxa"/>
            <w:vMerge/>
            <w:vAlign w:val="center"/>
          </w:tcPr>
          <w:p w14:paraId="1F00FE3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0424700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04EADD6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12" w:type="dxa"/>
            <w:noWrap/>
            <w:vAlign w:val="bottom"/>
          </w:tcPr>
          <w:p w14:paraId="413B94B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741" w:type="dxa"/>
            <w:noWrap/>
            <w:vAlign w:val="bottom"/>
          </w:tcPr>
          <w:p w14:paraId="25C5E53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33F793A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882" w:type="dxa"/>
            <w:noWrap/>
            <w:vAlign w:val="bottom"/>
          </w:tcPr>
          <w:p w14:paraId="3BE910C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013" w:type="dxa"/>
            <w:noWrap/>
            <w:vAlign w:val="bottom"/>
          </w:tcPr>
          <w:p w14:paraId="7734FC8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46C8B24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7.68</w:t>
            </w:r>
          </w:p>
        </w:tc>
      </w:tr>
      <w:tr w:rsidR="000C0FEF" w:rsidRPr="000C0FEF" w14:paraId="39A71D05" w14:textId="77777777" w:rsidTr="00076530">
        <w:trPr>
          <w:trHeight w:val="368"/>
        </w:trPr>
        <w:tc>
          <w:tcPr>
            <w:tcW w:w="1416" w:type="dxa"/>
            <w:vAlign w:val="center"/>
          </w:tcPr>
          <w:p w14:paraId="6A928ED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4" w:type="dxa"/>
            <w:vMerge/>
            <w:vAlign w:val="center"/>
          </w:tcPr>
          <w:p w14:paraId="137E08F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652A130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A2857E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18C0C50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3654944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93" w:type="dxa"/>
            <w:noWrap/>
            <w:vAlign w:val="bottom"/>
          </w:tcPr>
          <w:p w14:paraId="65C8909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5A5F471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1438436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noWrap/>
            <w:vAlign w:val="bottom"/>
          </w:tcPr>
          <w:p w14:paraId="4D7FC4A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</w:tr>
      <w:tr w:rsidR="000C0FEF" w:rsidRPr="000C0FEF" w14:paraId="39EB0FF1" w14:textId="77777777" w:rsidTr="00076530">
        <w:trPr>
          <w:trHeight w:val="368"/>
        </w:trPr>
        <w:tc>
          <w:tcPr>
            <w:tcW w:w="1416" w:type="dxa"/>
            <w:vAlign w:val="center"/>
          </w:tcPr>
          <w:p w14:paraId="5B111C0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44" w:type="dxa"/>
            <w:vMerge/>
            <w:vAlign w:val="center"/>
          </w:tcPr>
          <w:p w14:paraId="3A6E641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3802646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ED2970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7FF9296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noWrap/>
            <w:vAlign w:val="bottom"/>
          </w:tcPr>
          <w:p w14:paraId="14B56AC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noWrap/>
            <w:vAlign w:val="bottom"/>
          </w:tcPr>
          <w:p w14:paraId="0ECDDD3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0AAC2BB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0A1525A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noWrap/>
            <w:vAlign w:val="bottom"/>
          </w:tcPr>
          <w:p w14:paraId="6852574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0C0FEF" w:rsidRPr="000C0FEF" w14:paraId="37FD6FF6" w14:textId="77777777" w:rsidTr="00076530">
        <w:trPr>
          <w:trHeight w:val="368"/>
        </w:trPr>
        <w:tc>
          <w:tcPr>
            <w:tcW w:w="1416" w:type="dxa"/>
            <w:vAlign w:val="center"/>
          </w:tcPr>
          <w:p w14:paraId="09CF5F8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4" w:type="dxa"/>
            <w:vMerge/>
            <w:vAlign w:val="center"/>
          </w:tcPr>
          <w:p w14:paraId="739082C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09F4EF3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48B022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2" w:type="dxa"/>
            <w:noWrap/>
            <w:vAlign w:val="bottom"/>
          </w:tcPr>
          <w:p w14:paraId="33DE69D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741" w:type="dxa"/>
            <w:noWrap/>
            <w:vAlign w:val="bottom"/>
          </w:tcPr>
          <w:p w14:paraId="768EFE2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66B8D59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5BE7D1C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6766E4A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715DD69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28</w:t>
            </w:r>
          </w:p>
        </w:tc>
      </w:tr>
      <w:tr w:rsidR="000C0FEF" w:rsidRPr="000C0FEF" w14:paraId="278F20CD" w14:textId="77777777" w:rsidTr="00076530">
        <w:trPr>
          <w:trHeight w:val="368"/>
        </w:trPr>
        <w:tc>
          <w:tcPr>
            <w:tcW w:w="1416" w:type="dxa"/>
            <w:vAlign w:val="center"/>
          </w:tcPr>
          <w:p w14:paraId="10BD10C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44" w:type="dxa"/>
            <w:vMerge/>
            <w:vAlign w:val="center"/>
          </w:tcPr>
          <w:p w14:paraId="403A598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198A17D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61C2687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2" w:type="dxa"/>
            <w:noWrap/>
            <w:vAlign w:val="bottom"/>
          </w:tcPr>
          <w:p w14:paraId="7A2EFF7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noWrap/>
            <w:vAlign w:val="bottom"/>
          </w:tcPr>
          <w:p w14:paraId="780A53D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noWrap/>
            <w:vAlign w:val="bottom"/>
          </w:tcPr>
          <w:p w14:paraId="3F3F252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74818FC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2976999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49" w:type="dxa"/>
            <w:noWrap/>
            <w:vAlign w:val="bottom"/>
          </w:tcPr>
          <w:p w14:paraId="45F01CD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0C0FEF" w:rsidRPr="000C0FEF" w14:paraId="381466E0" w14:textId="77777777" w:rsidTr="00076530">
        <w:trPr>
          <w:trHeight w:val="368"/>
        </w:trPr>
        <w:tc>
          <w:tcPr>
            <w:tcW w:w="1416" w:type="dxa"/>
            <w:vAlign w:val="center"/>
          </w:tcPr>
          <w:p w14:paraId="38EA10E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44" w:type="dxa"/>
            <w:vMerge/>
            <w:vAlign w:val="center"/>
          </w:tcPr>
          <w:p w14:paraId="0696F26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67DEA27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630AFCB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2" w:type="dxa"/>
            <w:noWrap/>
            <w:vAlign w:val="bottom"/>
          </w:tcPr>
          <w:p w14:paraId="378E5B7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6B56B8C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noWrap/>
            <w:vAlign w:val="bottom"/>
          </w:tcPr>
          <w:p w14:paraId="78FC2D2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7D5DBA5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0FC26ED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449" w:type="dxa"/>
            <w:noWrap/>
            <w:vAlign w:val="bottom"/>
          </w:tcPr>
          <w:p w14:paraId="3123738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70</w:t>
            </w:r>
          </w:p>
        </w:tc>
      </w:tr>
      <w:tr w:rsidR="000C0FEF" w:rsidRPr="000C0FEF" w14:paraId="325D9BF1" w14:textId="77777777" w:rsidTr="00076530">
        <w:trPr>
          <w:trHeight w:val="368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01BB6EE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14:paraId="0E99568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tcBorders>
              <w:bottom w:val="single" w:sz="4" w:space="0" w:color="auto"/>
            </w:tcBorders>
            <w:vAlign w:val="center"/>
          </w:tcPr>
          <w:p w14:paraId="2B983F2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</w:tcPr>
          <w:p w14:paraId="0ABB6CB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bottom"/>
          </w:tcPr>
          <w:p w14:paraId="5345C4F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vAlign w:val="bottom"/>
          </w:tcPr>
          <w:p w14:paraId="36A27C4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bottom"/>
          </w:tcPr>
          <w:p w14:paraId="1286278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bottom"/>
          </w:tcPr>
          <w:p w14:paraId="3FA826D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bottom"/>
          </w:tcPr>
          <w:p w14:paraId="30E5C43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bottom"/>
          </w:tcPr>
          <w:p w14:paraId="79A4625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</w:tr>
      <w:tr w:rsidR="000C0FEF" w:rsidRPr="000C0FEF" w14:paraId="57190F0B" w14:textId="77777777" w:rsidTr="00370382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4C343B9A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1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ADF4EA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3D8152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3AF9E5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8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35ADD3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8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FE4ED0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C6711C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9218AA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2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6D2266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4.9</w:t>
            </w:r>
          </w:p>
        </w:tc>
      </w:tr>
      <w:tr w:rsidR="000C0FEF" w:rsidRPr="000C0FEF" w14:paraId="3D2C8B7D" w14:textId="77777777" w:rsidTr="00370382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776304F7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173" w:type="dxa"/>
            <w:gridSpan w:val="2"/>
            <w:vMerge/>
            <w:vAlign w:val="center"/>
          </w:tcPr>
          <w:p w14:paraId="2CC26E1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3A074E7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2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4558FAD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8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019C40B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626B2C7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4496448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53CFA5D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6019144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2.5</w:t>
            </w:r>
          </w:p>
        </w:tc>
      </w:tr>
    </w:tbl>
    <w:p w14:paraId="70F0191E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46008484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1CE89618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409" w:tblpY="2421"/>
        <w:tblW w:w="13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244"/>
        <w:gridCol w:w="929"/>
        <w:gridCol w:w="1304"/>
        <w:gridCol w:w="1012"/>
        <w:gridCol w:w="1741"/>
        <w:gridCol w:w="1593"/>
        <w:gridCol w:w="1882"/>
        <w:gridCol w:w="1013"/>
        <w:gridCol w:w="1449"/>
      </w:tblGrid>
      <w:tr w:rsidR="003D5A1E" w:rsidRPr="000C0FEF" w14:paraId="6D634787" w14:textId="77777777" w:rsidTr="007E0F7A">
        <w:trPr>
          <w:trHeight w:val="368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21D2DDE7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vAlign w:val="center"/>
          </w:tcPr>
          <w:p w14:paraId="3197AFD3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23410161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DEA3E8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epressed mood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42C190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0FEF">
              <w:rPr>
                <w:rFonts w:ascii="Times New Roman" w:hAnsi="Times New Roman" w:cs="Times New Roman"/>
                <w:b/>
              </w:rPr>
              <w:t>Vigour</w:t>
            </w:r>
            <w:proofErr w:type="spellEnd"/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0899AF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Physical signs and symptoms 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FCCFD4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leep disturbances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BDB83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erceived stress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517C75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Fatigue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208A38" w14:textId="17102176" w:rsidR="003D5A1E" w:rsidRPr="000C0FEF" w:rsidRDefault="00794C7B" w:rsidP="007E0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mood disturbance</w:t>
            </w:r>
          </w:p>
        </w:tc>
      </w:tr>
      <w:tr w:rsidR="003D5A1E" w:rsidRPr="000C0FEF" w14:paraId="63D0D880" w14:textId="77777777" w:rsidTr="007E0F7A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14BC074C" w14:textId="77777777" w:rsidR="003D5A1E" w:rsidRPr="000C0FEF" w:rsidRDefault="003D5A1E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70AED4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Recovery 2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EFA1AD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9994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91A5F8F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0FEF" w:rsidRPr="000C0FEF" w14:paraId="0F8FE5E7" w14:textId="77777777" w:rsidTr="007F55B1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5E0E816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vMerge/>
            <w:tcBorders>
              <w:top w:val="nil"/>
            </w:tcBorders>
            <w:vAlign w:val="center"/>
          </w:tcPr>
          <w:p w14:paraId="6D86997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</w:tcPr>
          <w:p w14:paraId="5FBA56A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0A9B183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7AFCBDC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4D08BC2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6326132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46BAB9B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0473211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4FC9E62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</w:tr>
      <w:tr w:rsidR="000C0FEF" w:rsidRPr="000C0FEF" w14:paraId="2204E123" w14:textId="77777777" w:rsidTr="007F55B1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1E73801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vMerge/>
            <w:tcBorders>
              <w:top w:val="nil"/>
            </w:tcBorders>
            <w:vAlign w:val="center"/>
          </w:tcPr>
          <w:p w14:paraId="5005125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</w:tcPr>
          <w:p w14:paraId="6D9EAC9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7B4EF94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1FBE51C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63549E5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404BD91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38D3D42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317F51C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7C714F8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</w:tr>
      <w:tr w:rsidR="000C0FEF" w:rsidRPr="000C0FEF" w14:paraId="4C9557AC" w14:textId="77777777" w:rsidTr="007F55B1">
        <w:trPr>
          <w:trHeight w:val="368"/>
        </w:trPr>
        <w:tc>
          <w:tcPr>
            <w:tcW w:w="1416" w:type="dxa"/>
            <w:vAlign w:val="center"/>
          </w:tcPr>
          <w:p w14:paraId="303DAF3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vMerge/>
            <w:vAlign w:val="center"/>
          </w:tcPr>
          <w:p w14:paraId="4976BC7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6B29475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9A2EF8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6ACD0CB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noWrap/>
            <w:vAlign w:val="bottom"/>
          </w:tcPr>
          <w:p w14:paraId="576D215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593" w:type="dxa"/>
            <w:noWrap/>
            <w:vAlign w:val="bottom"/>
          </w:tcPr>
          <w:p w14:paraId="10A5F42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49956B2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043D1E0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449" w:type="dxa"/>
            <w:noWrap/>
            <w:vAlign w:val="bottom"/>
          </w:tcPr>
          <w:p w14:paraId="37B5980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</w:tr>
      <w:tr w:rsidR="000C0FEF" w:rsidRPr="000C0FEF" w14:paraId="785EF81E" w14:textId="77777777" w:rsidTr="007F55B1">
        <w:trPr>
          <w:trHeight w:val="368"/>
        </w:trPr>
        <w:tc>
          <w:tcPr>
            <w:tcW w:w="1416" w:type="dxa"/>
            <w:vAlign w:val="center"/>
          </w:tcPr>
          <w:p w14:paraId="18513E4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4" w:type="dxa"/>
            <w:vMerge/>
            <w:vAlign w:val="center"/>
          </w:tcPr>
          <w:p w14:paraId="7FCDCBC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150F89C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025742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2" w:type="dxa"/>
            <w:noWrap/>
            <w:vAlign w:val="bottom"/>
          </w:tcPr>
          <w:p w14:paraId="07E4F1D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751F063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423D896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bottom"/>
          </w:tcPr>
          <w:p w14:paraId="4DCC003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013" w:type="dxa"/>
            <w:noWrap/>
            <w:vAlign w:val="bottom"/>
          </w:tcPr>
          <w:p w14:paraId="26311DB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454EBAB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12</w:t>
            </w:r>
          </w:p>
        </w:tc>
      </w:tr>
      <w:tr w:rsidR="000C0FEF" w:rsidRPr="000C0FEF" w14:paraId="5EDEBFE6" w14:textId="77777777" w:rsidTr="007F55B1">
        <w:trPr>
          <w:trHeight w:val="368"/>
        </w:trPr>
        <w:tc>
          <w:tcPr>
            <w:tcW w:w="1416" w:type="dxa"/>
            <w:vAlign w:val="center"/>
          </w:tcPr>
          <w:p w14:paraId="6E6182B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4" w:type="dxa"/>
            <w:vMerge/>
            <w:vAlign w:val="center"/>
          </w:tcPr>
          <w:p w14:paraId="2DE0B55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209ABFF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6BC391B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48BA06A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741" w:type="dxa"/>
            <w:noWrap/>
            <w:vAlign w:val="bottom"/>
          </w:tcPr>
          <w:p w14:paraId="239E012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7F9FB9E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2DAC4A6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45AF501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71A1950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</w:tr>
      <w:tr w:rsidR="000C0FEF" w:rsidRPr="000C0FEF" w14:paraId="72510D95" w14:textId="77777777" w:rsidTr="007F55B1">
        <w:trPr>
          <w:trHeight w:val="368"/>
        </w:trPr>
        <w:tc>
          <w:tcPr>
            <w:tcW w:w="1416" w:type="dxa"/>
            <w:vAlign w:val="center"/>
          </w:tcPr>
          <w:p w14:paraId="2274C7B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4" w:type="dxa"/>
            <w:vMerge/>
            <w:vAlign w:val="center"/>
          </w:tcPr>
          <w:p w14:paraId="751EF6F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3FF678F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6D8B7DF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12" w:type="dxa"/>
            <w:noWrap/>
            <w:vAlign w:val="bottom"/>
          </w:tcPr>
          <w:p w14:paraId="1B6C253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1741" w:type="dxa"/>
            <w:noWrap/>
            <w:vAlign w:val="bottom"/>
          </w:tcPr>
          <w:p w14:paraId="1EDCFA6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1E7F6DE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noWrap/>
            <w:vAlign w:val="bottom"/>
          </w:tcPr>
          <w:p w14:paraId="19A8160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13" w:type="dxa"/>
            <w:noWrap/>
            <w:vAlign w:val="bottom"/>
          </w:tcPr>
          <w:p w14:paraId="6060EB1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449" w:type="dxa"/>
            <w:noWrap/>
            <w:vAlign w:val="bottom"/>
          </w:tcPr>
          <w:p w14:paraId="0127E38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8.32</w:t>
            </w:r>
          </w:p>
        </w:tc>
      </w:tr>
      <w:tr w:rsidR="000C0FEF" w:rsidRPr="000C0FEF" w14:paraId="004870BF" w14:textId="77777777" w:rsidTr="007F55B1">
        <w:trPr>
          <w:trHeight w:val="368"/>
        </w:trPr>
        <w:tc>
          <w:tcPr>
            <w:tcW w:w="1416" w:type="dxa"/>
            <w:vAlign w:val="center"/>
          </w:tcPr>
          <w:p w14:paraId="2A82EEE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44" w:type="dxa"/>
            <w:vMerge/>
            <w:vAlign w:val="center"/>
          </w:tcPr>
          <w:p w14:paraId="7C1447A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310E61F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0FD0D12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12" w:type="dxa"/>
            <w:noWrap/>
            <w:vAlign w:val="bottom"/>
          </w:tcPr>
          <w:p w14:paraId="58F4237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2900D6A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2037C9B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1743484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13" w:type="dxa"/>
            <w:noWrap/>
            <w:vAlign w:val="bottom"/>
          </w:tcPr>
          <w:p w14:paraId="0B38A5D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173FA92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</w:tr>
      <w:tr w:rsidR="000C0FEF" w:rsidRPr="000C0FEF" w14:paraId="01D5EACF" w14:textId="77777777" w:rsidTr="007F55B1">
        <w:trPr>
          <w:trHeight w:val="368"/>
        </w:trPr>
        <w:tc>
          <w:tcPr>
            <w:tcW w:w="1416" w:type="dxa"/>
            <w:vAlign w:val="center"/>
          </w:tcPr>
          <w:p w14:paraId="7619F85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4" w:type="dxa"/>
            <w:vMerge/>
            <w:vAlign w:val="center"/>
          </w:tcPr>
          <w:p w14:paraId="5D5A3C1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69BF1B1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637EFCB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19B1337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noWrap/>
            <w:vAlign w:val="bottom"/>
          </w:tcPr>
          <w:p w14:paraId="3E1077A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noWrap/>
            <w:vAlign w:val="bottom"/>
          </w:tcPr>
          <w:p w14:paraId="18CA510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2494395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65687B5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7451D14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</w:tr>
      <w:tr w:rsidR="000C0FEF" w:rsidRPr="000C0FEF" w14:paraId="005A84B9" w14:textId="77777777" w:rsidTr="007F55B1">
        <w:trPr>
          <w:trHeight w:val="368"/>
        </w:trPr>
        <w:tc>
          <w:tcPr>
            <w:tcW w:w="1416" w:type="dxa"/>
            <w:vAlign w:val="center"/>
          </w:tcPr>
          <w:p w14:paraId="069DB73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44" w:type="dxa"/>
            <w:vMerge/>
            <w:vAlign w:val="center"/>
          </w:tcPr>
          <w:p w14:paraId="6B8B167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51E9E7B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56BBC1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611B78F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noWrap/>
            <w:vAlign w:val="bottom"/>
          </w:tcPr>
          <w:p w14:paraId="75FBDDC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5A7779B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noWrap/>
            <w:vAlign w:val="bottom"/>
          </w:tcPr>
          <w:p w14:paraId="3485A00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0558DCA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3D15974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</w:tr>
      <w:tr w:rsidR="000C0FEF" w:rsidRPr="000C0FEF" w14:paraId="52A407B3" w14:textId="77777777" w:rsidTr="007F55B1">
        <w:trPr>
          <w:trHeight w:val="368"/>
        </w:trPr>
        <w:tc>
          <w:tcPr>
            <w:tcW w:w="1416" w:type="dxa"/>
            <w:vAlign w:val="center"/>
          </w:tcPr>
          <w:p w14:paraId="2BA26A9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4" w:type="dxa"/>
            <w:vMerge/>
            <w:vAlign w:val="center"/>
          </w:tcPr>
          <w:p w14:paraId="10DF5A2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6393513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5A018F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2" w:type="dxa"/>
            <w:noWrap/>
            <w:vAlign w:val="bottom"/>
          </w:tcPr>
          <w:p w14:paraId="09EA1E4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741" w:type="dxa"/>
            <w:noWrap/>
            <w:vAlign w:val="bottom"/>
          </w:tcPr>
          <w:p w14:paraId="7598A19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593" w:type="dxa"/>
            <w:noWrap/>
            <w:vAlign w:val="bottom"/>
          </w:tcPr>
          <w:p w14:paraId="7B7C449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noWrap/>
            <w:vAlign w:val="bottom"/>
          </w:tcPr>
          <w:p w14:paraId="695F74B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0E0DB56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3EF4DBE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7.28</w:t>
            </w:r>
          </w:p>
        </w:tc>
      </w:tr>
      <w:tr w:rsidR="000C0FEF" w:rsidRPr="000C0FEF" w14:paraId="2581B535" w14:textId="77777777" w:rsidTr="007F55B1">
        <w:trPr>
          <w:trHeight w:val="368"/>
        </w:trPr>
        <w:tc>
          <w:tcPr>
            <w:tcW w:w="1416" w:type="dxa"/>
            <w:vAlign w:val="center"/>
          </w:tcPr>
          <w:p w14:paraId="79C84A5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44" w:type="dxa"/>
            <w:vMerge/>
            <w:vAlign w:val="center"/>
          </w:tcPr>
          <w:p w14:paraId="13DA116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2FD97B4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55A04E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297A72F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noWrap/>
            <w:vAlign w:val="bottom"/>
          </w:tcPr>
          <w:p w14:paraId="5999939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73C11A7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52205F8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3EFDAF4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49" w:type="dxa"/>
            <w:noWrap/>
            <w:vAlign w:val="bottom"/>
          </w:tcPr>
          <w:p w14:paraId="2539626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</w:tr>
      <w:tr w:rsidR="000C0FEF" w:rsidRPr="000C0FEF" w14:paraId="23B3B675" w14:textId="77777777" w:rsidTr="007F55B1">
        <w:trPr>
          <w:trHeight w:val="368"/>
        </w:trPr>
        <w:tc>
          <w:tcPr>
            <w:tcW w:w="1416" w:type="dxa"/>
            <w:vAlign w:val="center"/>
          </w:tcPr>
          <w:p w14:paraId="7C11824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44" w:type="dxa"/>
            <w:vMerge/>
            <w:vAlign w:val="center"/>
          </w:tcPr>
          <w:p w14:paraId="46BFB75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43E9141E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5FB58D6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12" w:type="dxa"/>
            <w:noWrap/>
            <w:vAlign w:val="bottom"/>
          </w:tcPr>
          <w:p w14:paraId="52FD8AD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63C45AA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593" w:type="dxa"/>
            <w:noWrap/>
            <w:vAlign w:val="bottom"/>
          </w:tcPr>
          <w:p w14:paraId="7ED7B9B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882" w:type="dxa"/>
            <w:noWrap/>
            <w:vAlign w:val="bottom"/>
          </w:tcPr>
          <w:p w14:paraId="34FCD95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13" w:type="dxa"/>
            <w:noWrap/>
            <w:vAlign w:val="bottom"/>
          </w:tcPr>
          <w:p w14:paraId="632B484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449" w:type="dxa"/>
            <w:noWrap/>
            <w:vAlign w:val="bottom"/>
          </w:tcPr>
          <w:p w14:paraId="0E81C6C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9.57</w:t>
            </w:r>
          </w:p>
        </w:tc>
      </w:tr>
      <w:tr w:rsidR="000C0FEF" w:rsidRPr="000C0FEF" w14:paraId="302A6C0A" w14:textId="77777777" w:rsidTr="007F55B1">
        <w:trPr>
          <w:trHeight w:val="368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406B6B23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14:paraId="73FA063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tcBorders>
              <w:bottom w:val="single" w:sz="4" w:space="0" w:color="auto"/>
            </w:tcBorders>
            <w:vAlign w:val="center"/>
          </w:tcPr>
          <w:p w14:paraId="59CE3AE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</w:tcPr>
          <w:p w14:paraId="57B6D41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bottom"/>
          </w:tcPr>
          <w:p w14:paraId="1BF328D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vAlign w:val="bottom"/>
          </w:tcPr>
          <w:p w14:paraId="5A7343B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bottom"/>
          </w:tcPr>
          <w:p w14:paraId="12FA458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bottom"/>
          </w:tcPr>
          <w:p w14:paraId="264A622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bottom"/>
          </w:tcPr>
          <w:p w14:paraId="0EA338C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bottom"/>
          </w:tcPr>
          <w:p w14:paraId="26C6B56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</w:tr>
      <w:tr w:rsidR="000C0FEF" w:rsidRPr="000C0FEF" w14:paraId="1F8EDF00" w14:textId="77777777" w:rsidTr="00B605F7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667F8EE0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1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699200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B6DD77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2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FF11D1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8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FF6FD0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2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155324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C75E37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1A4561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3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887DF5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5.2</w:t>
            </w:r>
          </w:p>
        </w:tc>
      </w:tr>
      <w:tr w:rsidR="000C0FEF" w:rsidRPr="000C0FEF" w14:paraId="636A92F0" w14:textId="77777777" w:rsidTr="00B605F7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470DBBCC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173" w:type="dxa"/>
            <w:gridSpan w:val="2"/>
            <w:vMerge/>
            <w:vAlign w:val="center"/>
          </w:tcPr>
          <w:p w14:paraId="74EA4EC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5BDE42E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2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78B95A6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79CD197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4C580A7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689604F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5E48749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8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1CAE3D1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2.1</w:t>
            </w:r>
          </w:p>
        </w:tc>
      </w:tr>
    </w:tbl>
    <w:p w14:paraId="0A93FD7F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6A70B1B9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p w14:paraId="005EF614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409" w:tblpY="2421"/>
        <w:tblW w:w="13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244"/>
        <w:gridCol w:w="929"/>
        <w:gridCol w:w="1304"/>
        <w:gridCol w:w="1012"/>
        <w:gridCol w:w="1741"/>
        <w:gridCol w:w="1593"/>
        <w:gridCol w:w="1882"/>
        <w:gridCol w:w="1013"/>
        <w:gridCol w:w="1449"/>
      </w:tblGrid>
      <w:tr w:rsidR="003D5A1E" w:rsidRPr="000C0FEF" w14:paraId="215F55B4" w14:textId="77777777" w:rsidTr="007E0F7A">
        <w:trPr>
          <w:trHeight w:val="368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56131802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vAlign w:val="center"/>
          </w:tcPr>
          <w:p w14:paraId="358CEE27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7A9925D5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4D4A26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Depressed mood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2271B1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0FEF">
              <w:rPr>
                <w:rFonts w:ascii="Times New Roman" w:hAnsi="Times New Roman" w:cs="Times New Roman"/>
                <w:b/>
              </w:rPr>
              <w:t>Vigour</w:t>
            </w:r>
            <w:proofErr w:type="spellEnd"/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705DA2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Physical signs and symptoms 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C4CA85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leep disturbances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9A32C5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Perceived stress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9AA356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 xml:space="preserve">Fatigue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78BFB5" w14:textId="1A5A88C8" w:rsidR="003D5A1E" w:rsidRPr="000C0FEF" w:rsidRDefault="00794C7B" w:rsidP="007E0F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mood disturbance</w:t>
            </w:r>
            <w:bookmarkStart w:id="0" w:name="_GoBack"/>
            <w:bookmarkEnd w:id="0"/>
          </w:p>
        </w:tc>
      </w:tr>
      <w:tr w:rsidR="003D5A1E" w:rsidRPr="000C0FEF" w14:paraId="4D344255" w14:textId="77777777" w:rsidTr="007E0F7A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616790C9" w14:textId="77777777" w:rsidR="003D5A1E" w:rsidRPr="000C0FEF" w:rsidRDefault="003D5A1E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2A6A46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Recovery 2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3BF7EA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9994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AA2A8D7" w14:textId="77777777" w:rsidR="003D5A1E" w:rsidRPr="000C0FEF" w:rsidRDefault="003D5A1E" w:rsidP="007E0F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0FEF" w:rsidRPr="000C0FEF" w14:paraId="4010696F" w14:textId="77777777" w:rsidTr="003C565F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68E1850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vMerge/>
            <w:tcBorders>
              <w:top w:val="nil"/>
            </w:tcBorders>
            <w:vAlign w:val="center"/>
          </w:tcPr>
          <w:p w14:paraId="2EB948B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</w:tcPr>
          <w:p w14:paraId="15267E67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00CBEF9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2AB23F5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133549F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7E629D9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2845B0A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14967DF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6C6A2B6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</w:tr>
      <w:tr w:rsidR="000C0FEF" w:rsidRPr="000C0FEF" w14:paraId="46B622DE" w14:textId="77777777" w:rsidTr="003C565F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50A99EC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vMerge/>
            <w:tcBorders>
              <w:top w:val="nil"/>
            </w:tcBorders>
            <w:vAlign w:val="center"/>
          </w:tcPr>
          <w:p w14:paraId="163C9E1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</w:tcPr>
          <w:p w14:paraId="2E88DC5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537A2AE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10CDDC2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4484A3E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2F8FE06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3DA0BE5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5AB1D64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737766F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</w:tr>
      <w:tr w:rsidR="000C0FEF" w:rsidRPr="000C0FEF" w14:paraId="2EFFBA8D" w14:textId="77777777" w:rsidTr="003C565F">
        <w:trPr>
          <w:trHeight w:val="368"/>
        </w:trPr>
        <w:tc>
          <w:tcPr>
            <w:tcW w:w="1416" w:type="dxa"/>
            <w:vAlign w:val="center"/>
          </w:tcPr>
          <w:p w14:paraId="5464725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vMerge/>
            <w:vAlign w:val="center"/>
          </w:tcPr>
          <w:p w14:paraId="2C836FB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496084F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6DA8D6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596FFB7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noWrap/>
            <w:vAlign w:val="bottom"/>
          </w:tcPr>
          <w:p w14:paraId="380FDE6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53D3CFC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7FD73EF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13" w:type="dxa"/>
            <w:noWrap/>
            <w:vAlign w:val="bottom"/>
          </w:tcPr>
          <w:p w14:paraId="7F97679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9" w:type="dxa"/>
            <w:noWrap/>
            <w:vAlign w:val="bottom"/>
          </w:tcPr>
          <w:p w14:paraId="6E6EE2C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</w:tr>
      <w:tr w:rsidR="000C0FEF" w:rsidRPr="000C0FEF" w14:paraId="689510EF" w14:textId="77777777" w:rsidTr="003C565F">
        <w:trPr>
          <w:trHeight w:val="368"/>
        </w:trPr>
        <w:tc>
          <w:tcPr>
            <w:tcW w:w="1416" w:type="dxa"/>
            <w:vAlign w:val="center"/>
          </w:tcPr>
          <w:p w14:paraId="23A4723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4" w:type="dxa"/>
            <w:vMerge/>
            <w:vAlign w:val="center"/>
          </w:tcPr>
          <w:p w14:paraId="76BF5EC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26A4099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7E10546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012" w:type="dxa"/>
            <w:noWrap/>
            <w:vAlign w:val="bottom"/>
          </w:tcPr>
          <w:p w14:paraId="53829A8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741" w:type="dxa"/>
            <w:noWrap/>
            <w:vAlign w:val="bottom"/>
          </w:tcPr>
          <w:p w14:paraId="546F265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93" w:type="dxa"/>
            <w:noWrap/>
            <w:vAlign w:val="bottom"/>
          </w:tcPr>
          <w:p w14:paraId="471F277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882" w:type="dxa"/>
            <w:noWrap/>
            <w:vAlign w:val="bottom"/>
          </w:tcPr>
          <w:p w14:paraId="1139886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013" w:type="dxa"/>
            <w:noWrap/>
            <w:vAlign w:val="bottom"/>
          </w:tcPr>
          <w:p w14:paraId="6732832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449" w:type="dxa"/>
            <w:noWrap/>
            <w:vAlign w:val="bottom"/>
          </w:tcPr>
          <w:p w14:paraId="17DF323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0.48</w:t>
            </w:r>
          </w:p>
        </w:tc>
      </w:tr>
      <w:tr w:rsidR="000C0FEF" w:rsidRPr="000C0FEF" w14:paraId="00D4CFF5" w14:textId="77777777" w:rsidTr="003C565F">
        <w:trPr>
          <w:trHeight w:val="368"/>
        </w:trPr>
        <w:tc>
          <w:tcPr>
            <w:tcW w:w="1416" w:type="dxa"/>
            <w:vAlign w:val="center"/>
          </w:tcPr>
          <w:p w14:paraId="39B7953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4" w:type="dxa"/>
            <w:vMerge/>
            <w:vAlign w:val="center"/>
          </w:tcPr>
          <w:p w14:paraId="52E32FA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70A7CBA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703C58B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5623AA4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41" w:type="dxa"/>
            <w:noWrap/>
            <w:vAlign w:val="bottom"/>
          </w:tcPr>
          <w:p w14:paraId="3147A11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93" w:type="dxa"/>
            <w:noWrap/>
            <w:vAlign w:val="bottom"/>
          </w:tcPr>
          <w:p w14:paraId="23FB8D2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0463DC6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060C1CB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49" w:type="dxa"/>
            <w:noWrap/>
            <w:vAlign w:val="bottom"/>
          </w:tcPr>
          <w:p w14:paraId="19B6472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</w:tr>
      <w:tr w:rsidR="000C0FEF" w:rsidRPr="000C0FEF" w14:paraId="0D0989E0" w14:textId="77777777" w:rsidTr="003C565F">
        <w:trPr>
          <w:trHeight w:val="368"/>
        </w:trPr>
        <w:tc>
          <w:tcPr>
            <w:tcW w:w="1416" w:type="dxa"/>
            <w:vAlign w:val="center"/>
          </w:tcPr>
          <w:p w14:paraId="7F3A983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4" w:type="dxa"/>
            <w:vMerge/>
            <w:vAlign w:val="center"/>
          </w:tcPr>
          <w:p w14:paraId="05EF126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3FA218A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489824E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1012" w:type="dxa"/>
            <w:noWrap/>
            <w:vAlign w:val="bottom"/>
          </w:tcPr>
          <w:p w14:paraId="0FCC2C7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1741" w:type="dxa"/>
            <w:noWrap/>
            <w:vAlign w:val="bottom"/>
          </w:tcPr>
          <w:p w14:paraId="26D207A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noWrap/>
            <w:vAlign w:val="bottom"/>
          </w:tcPr>
          <w:p w14:paraId="627C5D4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882" w:type="dxa"/>
            <w:noWrap/>
            <w:vAlign w:val="bottom"/>
          </w:tcPr>
          <w:p w14:paraId="5813047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013" w:type="dxa"/>
            <w:noWrap/>
            <w:vAlign w:val="bottom"/>
          </w:tcPr>
          <w:p w14:paraId="6C9F58B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449" w:type="dxa"/>
            <w:noWrap/>
            <w:vAlign w:val="bottom"/>
          </w:tcPr>
          <w:p w14:paraId="381B5E9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1.98</w:t>
            </w:r>
          </w:p>
        </w:tc>
      </w:tr>
      <w:tr w:rsidR="000C0FEF" w:rsidRPr="000C0FEF" w14:paraId="2033CCA3" w14:textId="77777777" w:rsidTr="003C565F">
        <w:trPr>
          <w:trHeight w:val="368"/>
        </w:trPr>
        <w:tc>
          <w:tcPr>
            <w:tcW w:w="1416" w:type="dxa"/>
            <w:vAlign w:val="center"/>
          </w:tcPr>
          <w:p w14:paraId="41FB0BE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44" w:type="dxa"/>
            <w:vMerge/>
            <w:vAlign w:val="center"/>
          </w:tcPr>
          <w:p w14:paraId="57035E6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3748661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6F81325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12" w:type="dxa"/>
            <w:noWrap/>
            <w:vAlign w:val="bottom"/>
          </w:tcPr>
          <w:p w14:paraId="4A74C6A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noWrap/>
            <w:vAlign w:val="bottom"/>
          </w:tcPr>
          <w:p w14:paraId="7CF53A7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66D0227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882" w:type="dxa"/>
            <w:noWrap/>
            <w:vAlign w:val="bottom"/>
          </w:tcPr>
          <w:p w14:paraId="59C6532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013" w:type="dxa"/>
            <w:noWrap/>
            <w:vAlign w:val="bottom"/>
          </w:tcPr>
          <w:p w14:paraId="2870833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7F66A77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77</w:t>
            </w:r>
          </w:p>
        </w:tc>
      </w:tr>
      <w:tr w:rsidR="000C0FEF" w:rsidRPr="000C0FEF" w14:paraId="658BC7A6" w14:textId="77777777" w:rsidTr="003C565F">
        <w:trPr>
          <w:trHeight w:val="368"/>
        </w:trPr>
        <w:tc>
          <w:tcPr>
            <w:tcW w:w="1416" w:type="dxa"/>
            <w:vAlign w:val="center"/>
          </w:tcPr>
          <w:p w14:paraId="7E3E5078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4" w:type="dxa"/>
            <w:vMerge/>
            <w:vAlign w:val="center"/>
          </w:tcPr>
          <w:p w14:paraId="37A201D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5D2D142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256A285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7499FF6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noWrap/>
            <w:vAlign w:val="bottom"/>
          </w:tcPr>
          <w:p w14:paraId="52E7C09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1FD39D0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143CA07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74E3C2A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noWrap/>
            <w:vAlign w:val="bottom"/>
          </w:tcPr>
          <w:p w14:paraId="60B0467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</w:tr>
      <w:tr w:rsidR="000C0FEF" w:rsidRPr="000C0FEF" w14:paraId="28EB1F45" w14:textId="77777777" w:rsidTr="003C565F">
        <w:trPr>
          <w:trHeight w:val="368"/>
        </w:trPr>
        <w:tc>
          <w:tcPr>
            <w:tcW w:w="1416" w:type="dxa"/>
            <w:vAlign w:val="center"/>
          </w:tcPr>
          <w:p w14:paraId="3E7720A5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44" w:type="dxa"/>
            <w:vMerge/>
            <w:vAlign w:val="center"/>
          </w:tcPr>
          <w:p w14:paraId="7B2C1EA6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66A0B5CC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3E6B37B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3246255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41" w:type="dxa"/>
            <w:noWrap/>
            <w:vAlign w:val="bottom"/>
          </w:tcPr>
          <w:p w14:paraId="4812CEE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93" w:type="dxa"/>
            <w:noWrap/>
            <w:vAlign w:val="bottom"/>
          </w:tcPr>
          <w:p w14:paraId="1499118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82" w:type="dxa"/>
            <w:noWrap/>
            <w:vAlign w:val="bottom"/>
          </w:tcPr>
          <w:p w14:paraId="4F42EB3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noWrap/>
            <w:vAlign w:val="bottom"/>
          </w:tcPr>
          <w:p w14:paraId="5546A87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noWrap/>
            <w:vAlign w:val="bottom"/>
          </w:tcPr>
          <w:p w14:paraId="12BAF23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</w:tr>
      <w:tr w:rsidR="000C0FEF" w:rsidRPr="000C0FEF" w14:paraId="2C576EAE" w14:textId="77777777" w:rsidTr="003C565F">
        <w:trPr>
          <w:trHeight w:val="368"/>
        </w:trPr>
        <w:tc>
          <w:tcPr>
            <w:tcW w:w="1416" w:type="dxa"/>
            <w:vAlign w:val="center"/>
          </w:tcPr>
          <w:p w14:paraId="5F1B5422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4" w:type="dxa"/>
            <w:vMerge/>
            <w:vAlign w:val="center"/>
          </w:tcPr>
          <w:p w14:paraId="367793C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246D7464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1616E92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12" w:type="dxa"/>
            <w:noWrap/>
            <w:vAlign w:val="bottom"/>
          </w:tcPr>
          <w:p w14:paraId="07FB92A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noWrap/>
            <w:vAlign w:val="bottom"/>
          </w:tcPr>
          <w:p w14:paraId="5935D27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93" w:type="dxa"/>
            <w:noWrap/>
            <w:vAlign w:val="bottom"/>
          </w:tcPr>
          <w:p w14:paraId="00D7986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noWrap/>
            <w:vAlign w:val="bottom"/>
          </w:tcPr>
          <w:p w14:paraId="69FEE00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71E5CF0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noWrap/>
            <w:vAlign w:val="bottom"/>
          </w:tcPr>
          <w:p w14:paraId="18450ED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</w:tr>
      <w:tr w:rsidR="000C0FEF" w:rsidRPr="000C0FEF" w14:paraId="2844A803" w14:textId="77777777" w:rsidTr="003C565F">
        <w:trPr>
          <w:trHeight w:val="368"/>
        </w:trPr>
        <w:tc>
          <w:tcPr>
            <w:tcW w:w="1416" w:type="dxa"/>
            <w:vAlign w:val="center"/>
          </w:tcPr>
          <w:p w14:paraId="313DC681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44" w:type="dxa"/>
            <w:vMerge/>
            <w:vAlign w:val="center"/>
          </w:tcPr>
          <w:p w14:paraId="29F50CA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38F3D2B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7CE8759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noWrap/>
            <w:vAlign w:val="bottom"/>
          </w:tcPr>
          <w:p w14:paraId="7CF45FB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41" w:type="dxa"/>
            <w:noWrap/>
            <w:vAlign w:val="bottom"/>
          </w:tcPr>
          <w:p w14:paraId="460920D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3" w:type="dxa"/>
            <w:noWrap/>
            <w:vAlign w:val="bottom"/>
          </w:tcPr>
          <w:p w14:paraId="673D897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882" w:type="dxa"/>
            <w:noWrap/>
            <w:vAlign w:val="bottom"/>
          </w:tcPr>
          <w:p w14:paraId="3ED0286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013" w:type="dxa"/>
            <w:noWrap/>
            <w:vAlign w:val="bottom"/>
          </w:tcPr>
          <w:p w14:paraId="52AB90E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49" w:type="dxa"/>
            <w:noWrap/>
            <w:vAlign w:val="bottom"/>
          </w:tcPr>
          <w:p w14:paraId="1AE397D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6.42</w:t>
            </w:r>
          </w:p>
        </w:tc>
      </w:tr>
      <w:tr w:rsidR="000C0FEF" w:rsidRPr="000C0FEF" w14:paraId="0F78EB28" w14:textId="77777777" w:rsidTr="003C565F">
        <w:trPr>
          <w:trHeight w:val="368"/>
        </w:trPr>
        <w:tc>
          <w:tcPr>
            <w:tcW w:w="1416" w:type="dxa"/>
            <w:vAlign w:val="center"/>
          </w:tcPr>
          <w:p w14:paraId="6CEE4890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44" w:type="dxa"/>
            <w:vMerge/>
            <w:vAlign w:val="center"/>
          </w:tcPr>
          <w:p w14:paraId="0C62B57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vAlign w:val="center"/>
          </w:tcPr>
          <w:p w14:paraId="41D8B1DB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noWrap/>
            <w:vAlign w:val="bottom"/>
          </w:tcPr>
          <w:p w14:paraId="312C02AA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012" w:type="dxa"/>
            <w:noWrap/>
            <w:vAlign w:val="bottom"/>
          </w:tcPr>
          <w:p w14:paraId="006F0103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741" w:type="dxa"/>
            <w:noWrap/>
            <w:vAlign w:val="bottom"/>
          </w:tcPr>
          <w:p w14:paraId="3D868DF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93" w:type="dxa"/>
            <w:noWrap/>
            <w:vAlign w:val="bottom"/>
          </w:tcPr>
          <w:p w14:paraId="6E01B15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882" w:type="dxa"/>
            <w:noWrap/>
            <w:vAlign w:val="bottom"/>
          </w:tcPr>
          <w:p w14:paraId="51FE70FD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13" w:type="dxa"/>
            <w:noWrap/>
            <w:vAlign w:val="bottom"/>
          </w:tcPr>
          <w:p w14:paraId="29416DE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449" w:type="dxa"/>
            <w:noWrap/>
            <w:vAlign w:val="bottom"/>
          </w:tcPr>
          <w:p w14:paraId="4E22288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1.37</w:t>
            </w:r>
          </w:p>
        </w:tc>
      </w:tr>
      <w:tr w:rsidR="000C0FEF" w:rsidRPr="000C0FEF" w14:paraId="502A518E" w14:textId="77777777" w:rsidTr="003C565F">
        <w:trPr>
          <w:trHeight w:val="368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2CE20E8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  <w:r w:rsidRPr="000C0F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14:paraId="77546FAA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vMerge/>
            <w:tcBorders>
              <w:bottom w:val="single" w:sz="4" w:space="0" w:color="auto"/>
            </w:tcBorders>
            <w:vAlign w:val="center"/>
          </w:tcPr>
          <w:p w14:paraId="7D4CBB0D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</w:tcPr>
          <w:p w14:paraId="03B0C9F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bottom"/>
          </w:tcPr>
          <w:p w14:paraId="30403C3B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vAlign w:val="bottom"/>
          </w:tcPr>
          <w:p w14:paraId="2B536BD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bottom"/>
          </w:tcPr>
          <w:p w14:paraId="3A5BF63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bottom"/>
          </w:tcPr>
          <w:p w14:paraId="7502364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bottom"/>
          </w:tcPr>
          <w:p w14:paraId="70EA5EB8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vAlign w:val="bottom"/>
          </w:tcPr>
          <w:p w14:paraId="6A40B9F1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EF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</w:tr>
      <w:tr w:rsidR="000C0FEF" w:rsidRPr="000C0FEF" w14:paraId="236D3D58" w14:textId="77777777" w:rsidTr="008B5591">
        <w:trPr>
          <w:trHeight w:val="368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028789DC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1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4C06529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3F59E22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0C0265E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8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68C977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A9BE70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9FBF12F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1605D89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3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8F112D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5.7</w:t>
            </w:r>
          </w:p>
        </w:tc>
      </w:tr>
      <w:tr w:rsidR="000C0FEF" w:rsidRPr="000C0FEF" w14:paraId="5AD3249B" w14:textId="77777777" w:rsidTr="008B5591">
        <w:trPr>
          <w:trHeight w:val="368"/>
        </w:trPr>
        <w:tc>
          <w:tcPr>
            <w:tcW w:w="1416" w:type="dxa"/>
            <w:tcBorders>
              <w:top w:val="nil"/>
            </w:tcBorders>
            <w:vAlign w:val="center"/>
          </w:tcPr>
          <w:p w14:paraId="30D70E05" w14:textId="77777777" w:rsidR="000C0FEF" w:rsidRPr="000C0FEF" w:rsidRDefault="000C0FEF" w:rsidP="007E0F7A">
            <w:pPr>
              <w:rPr>
                <w:rFonts w:ascii="Times New Roman" w:hAnsi="Times New Roman" w:cs="Times New Roman"/>
                <w:b/>
              </w:rPr>
            </w:pPr>
            <w:r w:rsidRPr="000C0FEF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173" w:type="dxa"/>
            <w:gridSpan w:val="2"/>
            <w:vMerge/>
            <w:vAlign w:val="center"/>
          </w:tcPr>
          <w:p w14:paraId="4541A05F" w14:textId="77777777" w:rsidR="000C0FEF" w:rsidRPr="000C0FEF" w:rsidRDefault="000C0FEF" w:rsidP="007E0F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vAlign w:val="bottom"/>
          </w:tcPr>
          <w:p w14:paraId="01B22C17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8</w:t>
            </w:r>
          </w:p>
        </w:tc>
        <w:tc>
          <w:tcPr>
            <w:tcW w:w="1012" w:type="dxa"/>
            <w:tcBorders>
              <w:top w:val="nil"/>
            </w:tcBorders>
            <w:noWrap/>
            <w:vAlign w:val="bottom"/>
          </w:tcPr>
          <w:p w14:paraId="2B521E1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1741" w:type="dxa"/>
            <w:tcBorders>
              <w:top w:val="nil"/>
            </w:tcBorders>
            <w:noWrap/>
            <w:vAlign w:val="bottom"/>
          </w:tcPr>
          <w:p w14:paraId="08590086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593" w:type="dxa"/>
            <w:tcBorders>
              <w:top w:val="nil"/>
            </w:tcBorders>
            <w:noWrap/>
            <w:vAlign w:val="bottom"/>
          </w:tcPr>
          <w:p w14:paraId="5975C695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0</w:t>
            </w:r>
          </w:p>
        </w:tc>
        <w:tc>
          <w:tcPr>
            <w:tcW w:w="1882" w:type="dxa"/>
            <w:tcBorders>
              <w:top w:val="nil"/>
            </w:tcBorders>
            <w:noWrap/>
            <w:vAlign w:val="bottom"/>
          </w:tcPr>
          <w:p w14:paraId="16501AEC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013" w:type="dxa"/>
            <w:tcBorders>
              <w:top w:val="nil"/>
            </w:tcBorders>
            <w:noWrap/>
            <w:vAlign w:val="bottom"/>
          </w:tcPr>
          <w:p w14:paraId="1A258C94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1.0</w:t>
            </w:r>
          </w:p>
        </w:tc>
        <w:tc>
          <w:tcPr>
            <w:tcW w:w="1449" w:type="dxa"/>
            <w:tcBorders>
              <w:top w:val="nil"/>
            </w:tcBorders>
            <w:noWrap/>
            <w:vAlign w:val="bottom"/>
          </w:tcPr>
          <w:p w14:paraId="2D8ED020" w14:textId="77777777" w:rsidR="000C0FEF" w:rsidRPr="000C0FEF" w:rsidRDefault="000C0F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0FEF">
              <w:rPr>
                <w:rFonts w:ascii="Times New Roman" w:eastAsia="Times New Roman" w:hAnsi="Times New Roman" w:cs="Times New Roman"/>
                <w:b/>
                <w:bCs/>
              </w:rPr>
              <w:t>3.5</w:t>
            </w:r>
          </w:p>
        </w:tc>
      </w:tr>
    </w:tbl>
    <w:p w14:paraId="713024FF" w14:textId="77777777" w:rsidR="003D5A1E" w:rsidRPr="000C0FEF" w:rsidRDefault="003D5A1E">
      <w:pPr>
        <w:rPr>
          <w:rFonts w:ascii="Times New Roman" w:hAnsi="Times New Roman" w:cs="Times New Roman"/>
          <w:b/>
        </w:rPr>
      </w:pPr>
    </w:p>
    <w:sectPr w:rsidR="003D5A1E" w:rsidRPr="000C0FEF" w:rsidSect="003D5A1E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A1E"/>
    <w:rsid w:val="000C0FEF"/>
    <w:rsid w:val="003D5A1E"/>
    <w:rsid w:val="00794C7B"/>
    <w:rsid w:val="007E0F7A"/>
    <w:rsid w:val="00B7032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14C1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A1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A1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7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4</Pages>
  <Words>1602</Words>
  <Characters>9137</Characters>
  <Application>Microsoft Macintosh Word</Application>
  <DocSecurity>0</DocSecurity>
  <Lines>76</Lines>
  <Paragraphs>21</Paragraphs>
  <ScaleCrop>false</ScaleCrop>
  <Company/>
  <LinksUpToDate>false</LinksUpToDate>
  <CharactersWithSpaces>10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3</cp:revision>
  <dcterms:created xsi:type="dcterms:W3CDTF">2017-05-05T06:27:00Z</dcterms:created>
  <dcterms:modified xsi:type="dcterms:W3CDTF">2017-05-05T06:57:00Z</dcterms:modified>
</cp:coreProperties>
</file>